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662B" w:rsidRDefault="00580D9C" w:rsidP="00654C8F">
      <w:pPr>
        <w:rPr>
          <w:rFonts w:ascii="Times New Roman" w:hAnsi="Times New Roman" w:cs="Times New Roman"/>
          <w:b/>
          <w:bCs/>
          <w:sz w:val="22"/>
          <w:szCs w:val="22"/>
        </w:rPr>
      </w:pPr>
      <w:proofErr w:type="gramStart"/>
      <w:r w:rsidRPr="00CE7EB8">
        <w:rPr>
          <w:rFonts w:ascii="Times New Roman" w:hAnsi="Times New Roman" w:cs="Times New Roman"/>
          <w:b/>
          <w:bCs/>
          <w:sz w:val="22"/>
          <w:szCs w:val="22"/>
        </w:rPr>
        <w:t>Supplementary Table 1.</w:t>
      </w:r>
      <w:proofErr w:type="gramEnd"/>
    </w:p>
    <w:p w:rsidR="00654C8F" w:rsidRPr="00CE7EB8" w:rsidRDefault="00654C8F" w:rsidP="00654C8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73662B" w:rsidRPr="00CE7EB8" w:rsidRDefault="0073662B" w:rsidP="00EF51A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E7EB8">
        <w:rPr>
          <w:rFonts w:ascii="Times New Roman" w:hAnsi="Times New Roman" w:cs="Times New Roman"/>
          <w:sz w:val="22"/>
          <w:szCs w:val="22"/>
        </w:rPr>
        <w:t>Clinical characteristics of the study patients</w:t>
      </w:r>
      <w:r w:rsidR="00A6766F" w:rsidRPr="00CE7EB8">
        <w:rPr>
          <w:rFonts w:ascii="Times New Roman" w:hAnsi="Times New Roman" w:cs="Times New Roman"/>
          <w:sz w:val="22"/>
          <w:szCs w:val="22"/>
        </w:rPr>
        <w:t>.</w:t>
      </w:r>
    </w:p>
    <w:p w:rsidR="00A6766F" w:rsidRPr="00CE7EB8" w:rsidRDefault="00A6766F" w:rsidP="00A6766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E7EB8">
        <w:rPr>
          <w:rFonts w:ascii="Times New Roman" w:hAnsi="Times New Roman" w:cs="Times New Roman"/>
          <w:sz w:val="22"/>
          <w:szCs w:val="22"/>
        </w:rPr>
        <w:t>Values are mean</w:t>
      </w:r>
      <w:r w:rsidR="00D02617">
        <w:rPr>
          <w:rFonts w:ascii="Times New Roman" w:hAnsi="Times New Roman" w:cs="Times New Roman"/>
          <w:sz w:val="22"/>
          <w:szCs w:val="22"/>
        </w:rPr>
        <w:t xml:space="preserve"> </w:t>
      </w:r>
      <w:r w:rsidRPr="00CE7EB8">
        <w:rPr>
          <w:rFonts w:ascii="Times New Roman" w:hAnsi="Times New Roman" w:cs="Times New Roman"/>
          <w:sz w:val="22"/>
          <w:szCs w:val="22"/>
        </w:rPr>
        <w:t>±</w:t>
      </w:r>
      <w:r w:rsidR="00D02617">
        <w:rPr>
          <w:rFonts w:ascii="Times New Roman" w:hAnsi="Times New Roman" w:cs="Times New Roman"/>
          <w:sz w:val="22"/>
          <w:szCs w:val="22"/>
        </w:rPr>
        <w:t xml:space="preserve"> </w:t>
      </w:r>
      <w:r w:rsidRPr="00CE7EB8">
        <w:rPr>
          <w:rFonts w:ascii="Times New Roman" w:hAnsi="Times New Roman" w:cs="Times New Roman"/>
          <w:sz w:val="22"/>
          <w:szCs w:val="22"/>
        </w:rPr>
        <w:t>standard deviation or n (%).</w:t>
      </w:r>
    </w:p>
    <w:p w:rsidR="00D02617" w:rsidRDefault="00A6766F" w:rsidP="00A6766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E7EB8">
        <w:rPr>
          <w:rFonts w:ascii="Times New Roman" w:hAnsi="Times New Roman" w:cs="Times New Roman"/>
          <w:sz w:val="22"/>
          <w:szCs w:val="22"/>
        </w:rPr>
        <w:t>ACE</w:t>
      </w:r>
      <w:r w:rsidR="002E5E43">
        <w:rPr>
          <w:rFonts w:ascii="Times New Roman" w:hAnsi="Times New Roman" w:cs="Times New Roman"/>
          <w:sz w:val="22"/>
          <w:szCs w:val="22"/>
        </w:rPr>
        <w:t>: angiotensin-converting enzyme</w:t>
      </w:r>
      <w:r w:rsidRPr="00CE7EB8">
        <w:rPr>
          <w:rFonts w:ascii="Times New Roman" w:hAnsi="Times New Roman" w:cs="Times New Roman"/>
          <w:sz w:val="22"/>
          <w:szCs w:val="22"/>
        </w:rPr>
        <w:t xml:space="preserve">, ARB: angiotensin receptor blocker, </w:t>
      </w:r>
      <w:r w:rsidR="00D02617">
        <w:rPr>
          <w:rFonts w:ascii="Times New Roman" w:hAnsi="Times New Roman" w:cs="Times New Roman"/>
          <w:sz w:val="22"/>
          <w:szCs w:val="22"/>
        </w:rPr>
        <w:t xml:space="preserve">BMI: body mass index, </w:t>
      </w:r>
      <w:proofErr w:type="spellStart"/>
      <w:r w:rsidRPr="00CE7EB8">
        <w:rPr>
          <w:rFonts w:ascii="Times New Roman" w:hAnsi="Times New Roman" w:cs="Times New Roman"/>
          <w:sz w:val="22"/>
          <w:szCs w:val="22"/>
        </w:rPr>
        <w:t>eGFR</w:t>
      </w:r>
      <w:proofErr w:type="spellEnd"/>
      <w:r w:rsidR="000929CE" w:rsidRPr="00CE7EB8">
        <w:rPr>
          <w:rFonts w:ascii="Times New Roman" w:hAnsi="Times New Roman" w:cs="Times New Roman"/>
          <w:sz w:val="22"/>
          <w:szCs w:val="22"/>
        </w:rPr>
        <w:t>:</w:t>
      </w:r>
      <w:r w:rsidRPr="00CE7EB8">
        <w:rPr>
          <w:rFonts w:ascii="Times New Roman" w:hAnsi="Times New Roman" w:cs="Times New Roman"/>
          <w:sz w:val="22"/>
          <w:szCs w:val="22"/>
        </w:rPr>
        <w:t xml:space="preserve"> estim</w:t>
      </w:r>
      <w:r w:rsidR="00BE6D7E">
        <w:rPr>
          <w:rFonts w:ascii="Times New Roman" w:hAnsi="Times New Roman" w:cs="Times New Roman"/>
          <w:sz w:val="22"/>
          <w:szCs w:val="22"/>
        </w:rPr>
        <w:t>ated glomerular filtration rate</w:t>
      </w:r>
      <w:r w:rsidRPr="00CE7EB8">
        <w:rPr>
          <w:rFonts w:ascii="Times New Roman" w:hAnsi="Times New Roman" w:cs="Times New Roman"/>
          <w:sz w:val="22"/>
          <w:szCs w:val="22"/>
        </w:rPr>
        <w:t>; INR</w:t>
      </w:r>
      <w:r w:rsidR="00E41BB9" w:rsidRPr="00CE7EB8">
        <w:rPr>
          <w:rFonts w:ascii="Times New Roman" w:hAnsi="Times New Roman" w:cs="Times New Roman"/>
          <w:sz w:val="22"/>
          <w:szCs w:val="22"/>
        </w:rPr>
        <w:t>: i</w:t>
      </w:r>
      <w:r w:rsidRPr="00CE7EB8">
        <w:rPr>
          <w:rFonts w:ascii="Times New Roman" w:hAnsi="Times New Roman" w:cs="Times New Roman"/>
          <w:sz w:val="22"/>
          <w:szCs w:val="22"/>
        </w:rPr>
        <w:t>nternational normalized ratio, LA: left atrium</w:t>
      </w:r>
      <w:r w:rsidR="00D02617">
        <w:rPr>
          <w:rFonts w:ascii="Times New Roman" w:hAnsi="Times New Roman" w:cs="Times New Roman"/>
          <w:sz w:val="22"/>
          <w:szCs w:val="22"/>
        </w:rPr>
        <w:t xml:space="preserve">, </w:t>
      </w:r>
      <w:r w:rsidR="002E5E43" w:rsidRPr="00CE7EB8">
        <w:rPr>
          <w:rFonts w:ascii="Times New Roman" w:hAnsi="Times New Roman" w:cs="Times New Roman"/>
          <w:sz w:val="22"/>
          <w:szCs w:val="22"/>
        </w:rPr>
        <w:t xml:space="preserve">N/A: not </w:t>
      </w:r>
      <w:proofErr w:type="gramStart"/>
      <w:r w:rsidR="002E5E43" w:rsidRPr="00CE7EB8">
        <w:rPr>
          <w:rFonts w:ascii="Times New Roman" w:hAnsi="Times New Roman" w:cs="Times New Roman"/>
          <w:sz w:val="22"/>
          <w:szCs w:val="22"/>
        </w:rPr>
        <w:t>applicable</w:t>
      </w:r>
      <w:r w:rsidR="002E5E43">
        <w:rPr>
          <w:rFonts w:ascii="Times New Roman" w:hAnsi="Times New Roman" w:cs="Times New Roman"/>
          <w:sz w:val="22"/>
          <w:szCs w:val="22"/>
        </w:rPr>
        <w:t xml:space="preserve"> ,</w:t>
      </w:r>
      <w:proofErr w:type="gramEnd"/>
      <w:r w:rsidR="005C3F6E">
        <w:rPr>
          <w:rFonts w:ascii="Times New Roman" w:hAnsi="Times New Roman" w:cs="Times New Roman"/>
          <w:sz w:val="22"/>
          <w:szCs w:val="22"/>
        </w:rPr>
        <w:t xml:space="preserve"> </w:t>
      </w:r>
      <w:r w:rsidR="00D02617">
        <w:rPr>
          <w:rFonts w:ascii="Times New Roman" w:hAnsi="Times New Roman" w:cs="Times New Roman"/>
          <w:sz w:val="22"/>
          <w:szCs w:val="22"/>
        </w:rPr>
        <w:t>TIA: transient isch</w:t>
      </w:r>
      <w:r w:rsidR="009E48C4">
        <w:rPr>
          <w:rFonts w:ascii="Times New Roman" w:hAnsi="Times New Roman" w:cs="Times New Roman"/>
          <w:sz w:val="22"/>
          <w:szCs w:val="22"/>
        </w:rPr>
        <w:t>a</w:t>
      </w:r>
      <w:r w:rsidR="00D02617">
        <w:rPr>
          <w:rFonts w:ascii="Times New Roman" w:hAnsi="Times New Roman" w:cs="Times New Roman"/>
          <w:sz w:val="22"/>
          <w:szCs w:val="22"/>
        </w:rPr>
        <w:t>emic attack</w:t>
      </w:r>
    </w:p>
    <w:p w:rsidR="00D02617" w:rsidRPr="00CE7EB8" w:rsidRDefault="00D02617" w:rsidP="00D0261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E7EB8">
        <w:rPr>
          <w:rFonts w:ascii="Times New Roman" w:hAnsi="Times New Roman" w:cs="Times New Roman"/>
          <w:sz w:val="22"/>
          <w:szCs w:val="22"/>
        </w:rPr>
        <w:t>Normal values: h</w:t>
      </w:r>
      <w:r w:rsidR="00EA01CA">
        <w:rPr>
          <w:rFonts w:ascii="Times New Roman" w:hAnsi="Times New Roman" w:cs="Times New Roman"/>
          <w:sz w:val="22"/>
          <w:szCs w:val="22"/>
        </w:rPr>
        <w:t>a</w:t>
      </w:r>
      <w:r w:rsidRPr="00CE7EB8">
        <w:rPr>
          <w:rFonts w:ascii="Times New Roman" w:hAnsi="Times New Roman" w:cs="Times New Roman"/>
          <w:sz w:val="22"/>
          <w:szCs w:val="22"/>
        </w:rPr>
        <w:t>emoglobin 130-180 g/L in men and 115-165 g/L in women; h</w:t>
      </w:r>
      <w:r w:rsidR="00EA01CA">
        <w:rPr>
          <w:rFonts w:ascii="Times New Roman" w:hAnsi="Times New Roman" w:cs="Times New Roman"/>
          <w:sz w:val="22"/>
          <w:szCs w:val="22"/>
        </w:rPr>
        <w:t>a</w:t>
      </w:r>
      <w:r w:rsidRPr="00CE7EB8">
        <w:rPr>
          <w:rFonts w:ascii="Times New Roman" w:hAnsi="Times New Roman" w:cs="Times New Roman"/>
          <w:sz w:val="22"/>
          <w:szCs w:val="22"/>
        </w:rPr>
        <w:t>ematocrit 40-52% in men and 36-47% in women; platelet count 150-400 x10</w:t>
      </w:r>
      <w:r w:rsidRPr="00CE7EB8">
        <w:rPr>
          <w:rFonts w:ascii="Times New Roman" w:hAnsi="Times New Roman" w:cs="Times New Roman"/>
          <w:sz w:val="22"/>
          <w:szCs w:val="22"/>
          <w:vertAlign w:val="superscript"/>
        </w:rPr>
        <w:t>9</w:t>
      </w:r>
      <w:r w:rsidRPr="00CE7EB8">
        <w:rPr>
          <w:rFonts w:ascii="Times New Roman" w:hAnsi="Times New Roman" w:cs="Times New Roman"/>
          <w:sz w:val="22"/>
          <w:szCs w:val="22"/>
        </w:rPr>
        <w:t xml:space="preserve">/L; INR range 2.0-3.0; creatinine 60-110 </w:t>
      </w:r>
      <w:proofErr w:type="spellStart"/>
      <w:r w:rsidRPr="00CE7EB8">
        <w:rPr>
          <w:rFonts w:ascii="Times New Roman" w:hAnsi="Times New Roman" w:cs="Times New Roman"/>
          <w:sz w:val="22"/>
          <w:szCs w:val="22"/>
        </w:rPr>
        <w:t>μmol</w:t>
      </w:r>
      <w:proofErr w:type="spellEnd"/>
      <w:r w:rsidRPr="00CE7EB8">
        <w:rPr>
          <w:rFonts w:ascii="Times New Roman" w:hAnsi="Times New Roman" w:cs="Times New Roman"/>
          <w:sz w:val="22"/>
          <w:szCs w:val="22"/>
        </w:rPr>
        <w:t xml:space="preserve">/L in men and 45-90 </w:t>
      </w:r>
      <w:proofErr w:type="spellStart"/>
      <w:r w:rsidRPr="00CE7EB8">
        <w:rPr>
          <w:rFonts w:ascii="Times New Roman" w:hAnsi="Times New Roman" w:cs="Times New Roman"/>
          <w:sz w:val="22"/>
          <w:szCs w:val="22"/>
        </w:rPr>
        <w:t>μmol</w:t>
      </w:r>
      <w:proofErr w:type="spellEnd"/>
      <w:r w:rsidRPr="00CE7EB8">
        <w:rPr>
          <w:rFonts w:ascii="Times New Roman" w:hAnsi="Times New Roman" w:cs="Times New Roman"/>
          <w:sz w:val="22"/>
          <w:szCs w:val="22"/>
        </w:rPr>
        <w:t>/L in women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CE7EB8">
        <w:rPr>
          <w:rFonts w:ascii="Times New Roman" w:hAnsi="Times New Roman" w:cs="Times New Roman"/>
          <w:sz w:val="22"/>
          <w:szCs w:val="22"/>
        </w:rPr>
        <w:t>e</w:t>
      </w:r>
      <w:r w:rsidRPr="00CE7EB8">
        <w:rPr>
          <w:rFonts w:ascii="Times New Roman" w:eastAsiaTheme="minorHAnsi" w:hAnsi="Times New Roman" w:cs="Times New Roman"/>
          <w:color w:val="1C1C1C"/>
          <w:sz w:val="22"/>
          <w:szCs w:val="22"/>
        </w:rPr>
        <w:t>GFR</w:t>
      </w:r>
      <w:proofErr w:type="spellEnd"/>
      <w:r w:rsidRPr="00CE7EB8">
        <w:rPr>
          <w:rFonts w:ascii="Times New Roman" w:eastAsiaTheme="minorHAnsi" w:hAnsi="Times New Roman" w:cs="Times New Roman"/>
          <w:color w:val="1C1C1C"/>
          <w:sz w:val="22"/>
          <w:szCs w:val="22"/>
        </w:rPr>
        <w:t>: above 90mL/min/1.73m</w:t>
      </w:r>
      <w:r w:rsidRPr="00CE7EB8">
        <w:rPr>
          <w:rFonts w:ascii="Times New Roman" w:eastAsiaTheme="minorHAnsi" w:hAnsi="Times New Roman" w:cs="Times New Roman"/>
          <w:color w:val="1C1C1C"/>
          <w:sz w:val="22"/>
          <w:szCs w:val="22"/>
          <w:vertAlign w:val="superscript"/>
        </w:rPr>
        <w:t>2</w:t>
      </w:r>
      <w:r w:rsidRPr="00CE7EB8">
        <w:rPr>
          <w:rFonts w:ascii="Times New Roman" w:hAnsi="Times New Roman" w:cs="Times New Roman"/>
          <w:sz w:val="22"/>
          <w:szCs w:val="22"/>
        </w:rPr>
        <w:t>;</w:t>
      </w:r>
      <w:r>
        <w:rPr>
          <w:rFonts w:ascii="Times New Roman" w:hAnsi="Times New Roman" w:cs="Times New Roman"/>
          <w:sz w:val="22"/>
          <w:szCs w:val="22"/>
        </w:rPr>
        <w:t xml:space="preserve"> total cholesterol &lt;5.2 mmol/L</w:t>
      </w:r>
      <w:r w:rsidR="000B223E">
        <w:rPr>
          <w:rFonts w:ascii="Times New Roman" w:hAnsi="Times New Roman" w:cs="Times New Roman"/>
          <w:sz w:val="22"/>
          <w:szCs w:val="22"/>
        </w:rPr>
        <w:t>.</w:t>
      </w:r>
    </w:p>
    <w:p w:rsidR="00A6766F" w:rsidRPr="00CE7EB8" w:rsidRDefault="00A6766F" w:rsidP="00A6766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73662B" w:rsidRPr="00CE7EB8" w:rsidRDefault="0073662B" w:rsidP="00EF51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222" w:type="dxa"/>
        <w:tblInd w:w="250" w:type="dxa"/>
        <w:tblLook w:val="04A0"/>
      </w:tblPr>
      <w:tblGrid>
        <w:gridCol w:w="3106"/>
        <w:gridCol w:w="1776"/>
        <w:gridCol w:w="2168"/>
        <w:gridCol w:w="1172"/>
      </w:tblGrid>
      <w:tr w:rsidR="000B7811" w:rsidRPr="00CE7EB8" w:rsidTr="00845306">
        <w:tc>
          <w:tcPr>
            <w:tcW w:w="31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D45EF" w:rsidRPr="005C3F6E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C3F6E">
              <w:rPr>
                <w:rFonts w:ascii="Times New Roman" w:hAnsi="Times New Roman" w:cs="Times New Roman"/>
                <w:b/>
                <w:sz w:val="21"/>
                <w:szCs w:val="21"/>
              </w:rPr>
              <w:t>Patient</w:t>
            </w:r>
          </w:p>
          <w:p w:rsidR="00FD45EF" w:rsidRPr="005C3F6E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C3F6E">
              <w:rPr>
                <w:rFonts w:ascii="Times New Roman" w:hAnsi="Times New Roman" w:cs="Times New Roman"/>
                <w:b/>
                <w:sz w:val="21"/>
                <w:szCs w:val="21"/>
              </w:rPr>
              <w:t>characteristics</w:t>
            </w:r>
          </w:p>
        </w:tc>
        <w:tc>
          <w:tcPr>
            <w:tcW w:w="17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D45EF" w:rsidRPr="005C3F6E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C3F6E">
              <w:rPr>
                <w:rFonts w:ascii="Times New Roman" w:hAnsi="Times New Roman" w:cs="Times New Roman"/>
                <w:b/>
                <w:sz w:val="21"/>
                <w:szCs w:val="21"/>
              </w:rPr>
              <w:t>Atrial fibrillation</w:t>
            </w:r>
          </w:p>
          <w:p w:rsidR="00FD45EF" w:rsidRPr="005C3F6E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1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0B7811" w:rsidRPr="005C3F6E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C3F6E">
              <w:rPr>
                <w:rFonts w:ascii="Times New Roman" w:hAnsi="Times New Roman" w:cs="Times New Roman"/>
                <w:b/>
                <w:sz w:val="21"/>
                <w:szCs w:val="21"/>
              </w:rPr>
              <w:t>Left-sided</w:t>
            </w:r>
            <w:r w:rsidR="000B7811" w:rsidRPr="005C3F6E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5C3F6E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atrial </w:t>
            </w:r>
          </w:p>
          <w:p w:rsidR="00FD45EF" w:rsidRPr="005C3F6E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C3F6E">
              <w:rPr>
                <w:rFonts w:ascii="Times New Roman" w:hAnsi="Times New Roman" w:cs="Times New Roman"/>
                <w:b/>
                <w:sz w:val="21"/>
                <w:szCs w:val="21"/>
              </w:rPr>
              <w:t>tachycardia</w:t>
            </w:r>
          </w:p>
        </w:tc>
        <w:tc>
          <w:tcPr>
            <w:tcW w:w="11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D45EF" w:rsidRPr="005C3F6E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C3F6E">
              <w:rPr>
                <w:rFonts w:ascii="Times New Roman" w:hAnsi="Times New Roman" w:cs="Times New Roman"/>
                <w:b/>
                <w:sz w:val="21"/>
                <w:szCs w:val="21"/>
              </w:rPr>
              <w:t>P value</w:t>
            </w:r>
          </w:p>
        </w:tc>
      </w:tr>
      <w:tr w:rsidR="000B7811" w:rsidRPr="00CE7EB8" w:rsidTr="00845306">
        <w:tc>
          <w:tcPr>
            <w:tcW w:w="310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umber of patients</w:t>
            </w:r>
          </w:p>
        </w:tc>
        <w:tc>
          <w:tcPr>
            <w:tcW w:w="177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6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68.4 ± 13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53 ±17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037E6A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Male gender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9 (60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037E6A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Body mass index (BMI)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29.2±3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31.5±5.5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Duration of arrhythmia &gt;1 year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10 (66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4 (8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0B7811" w:rsidRPr="00CE7EB8" w:rsidTr="00845306">
        <w:trPr>
          <w:trHeight w:val="548"/>
        </w:trPr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Duration of arrhythmia &gt; 5 years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6 (40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Previous ablations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7 (46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4 (8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Previous cardioversions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037E6A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Co-morb</w:t>
            </w:r>
            <w:r w:rsidR="00D0261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dities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tabs>
                <w:tab w:val="left" w:pos="318"/>
              </w:tabs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D02617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 stroke/ TIA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2 (13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9 (60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0B7811" w:rsidRPr="00CE7EB8" w:rsidRDefault="00FD45EF" w:rsidP="000B7811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r w:rsidR="000B7811"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kidney disease</w:t>
            </w:r>
          </w:p>
          <w:p w:rsidR="00FD45EF" w:rsidRPr="00CE7EB8" w:rsidRDefault="00FD45EF" w:rsidP="000B7811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&lt;60 </w:t>
            </w:r>
            <w:r w:rsidRPr="00CE7EB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mL/min/1.73 </w:t>
            </w:r>
            <w:proofErr w:type="spellStart"/>
            <w:r w:rsidRPr="00CE7EB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</w:t>
            </w:r>
            <w:r w:rsidRPr="00CE7EB8">
              <w:rPr>
                <w:rFonts w:ascii="Times New Roman" w:hAnsi="Times New Roman" w:cs="Times New Roman"/>
                <w:color w:val="212121"/>
                <w:sz w:val="20"/>
                <w:szCs w:val="20"/>
                <w:vertAlign w:val="superscript"/>
              </w:rPr>
              <w:t>2</w:t>
            </w:r>
            <w:proofErr w:type="spellEnd"/>
            <w:r w:rsidRPr="00CE7EB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)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1 (6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Medi</w:t>
            </w:r>
            <w:r w:rsidR="000B7811"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c</w:t>
            </w: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ations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Beta-blockers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9 (60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Calcium channel blockers</w:t>
            </w:r>
          </w:p>
        </w:tc>
        <w:tc>
          <w:tcPr>
            <w:tcW w:w="1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21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Flecainide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1 (6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Amiodarone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Warfarin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15 (100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578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opidogrel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Statins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9 (60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ACE inhibitors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1 (6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Echocardiographic parameters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3F20A4">
              <w:rPr>
                <w:rFonts w:ascii="Times New Roman" w:hAnsi="Times New Roman" w:cs="Times New Roman"/>
                <w:sz w:val="20"/>
                <w:szCs w:val="20"/>
              </w:rPr>
              <w:t>jection fraction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 &gt;55%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12 (80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4 (8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LA diameter</w:t>
            </w:r>
            <w:r w:rsidR="00D026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D026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4 cm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5 (33)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Laboratory parameters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E861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emoglobin (g/</w:t>
            </w:r>
            <w:proofErr w:type="spellStart"/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13±2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14±1.3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E861B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ematocrit (L/L)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39±0.05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4±0.03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381EB1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2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D02617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229D">
              <w:rPr>
                <w:rFonts w:ascii="Times New Roman" w:hAnsi="Times New Roman" w:cs="Times New Roman"/>
                <w:sz w:val="20"/>
                <w:szCs w:val="20"/>
              </w:rPr>
              <w:t>Platelet count (x10</w:t>
            </w:r>
            <w:r w:rsidRPr="00E346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A5229D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197±42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218±64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037E6A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2.2±0.3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037E6A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Creatinine (</w:t>
            </w:r>
            <w:proofErr w:type="spellStart"/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87±24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89±28.7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037E6A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tabs>
                <w:tab w:val="left" w:pos="459"/>
              </w:tabs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E7EB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mL/min/1.73 </w:t>
            </w:r>
            <w:proofErr w:type="spellStart"/>
            <w:r w:rsidRPr="00CE7EB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</w:t>
            </w:r>
            <w:r w:rsidRPr="00CE7EB8">
              <w:rPr>
                <w:rFonts w:ascii="Times New Roman" w:hAnsi="Times New Roman" w:cs="Times New Roman"/>
                <w:color w:val="212121"/>
                <w:sz w:val="20"/>
                <w:szCs w:val="20"/>
                <w:vertAlign w:val="superscript"/>
              </w:rPr>
              <w:t>2</w:t>
            </w:r>
            <w:proofErr w:type="spellEnd"/>
            <w:r w:rsidRPr="00CE7EB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)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83.4±23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101±46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037E6A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</w:tr>
      <w:tr w:rsidR="000B7811" w:rsidRPr="00CE7EB8" w:rsidTr="00845306">
        <w:tc>
          <w:tcPr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ind w:left="31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Total cholesterol (mmol/L)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5±1.3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FD45EF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4.8±1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</w:tcPr>
          <w:p w:rsidR="00FD45EF" w:rsidRPr="00CE7EB8" w:rsidRDefault="00037E6A" w:rsidP="00F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</w:tbl>
    <w:p w:rsidR="00FD45EF" w:rsidRPr="00CE7EB8" w:rsidRDefault="00FD45EF" w:rsidP="00FD45E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D00A9" w:rsidRPr="00CE7EB8" w:rsidRDefault="002D00A9" w:rsidP="002D00A9">
      <w:pPr>
        <w:tabs>
          <w:tab w:val="left" w:pos="2667"/>
        </w:tabs>
        <w:spacing w:line="360" w:lineRule="auto"/>
        <w:jc w:val="both"/>
        <w:rPr>
          <w:rFonts w:ascii="Times New Roman" w:hAnsi="Times New Roman" w:cs="Times New Roman"/>
          <w:bCs/>
        </w:rPr>
      </w:pPr>
    </w:p>
    <w:p w:rsidR="002D00A9" w:rsidRPr="00CE7EB8" w:rsidRDefault="002D00A9" w:rsidP="002D00A9">
      <w:pPr>
        <w:tabs>
          <w:tab w:val="left" w:pos="2667"/>
        </w:tabs>
        <w:spacing w:line="360" w:lineRule="auto"/>
        <w:jc w:val="both"/>
        <w:rPr>
          <w:rFonts w:ascii="Times New Roman" w:hAnsi="Times New Roman" w:cs="Times New Roman"/>
          <w:bCs/>
        </w:rPr>
      </w:pPr>
    </w:p>
    <w:p w:rsidR="002D00A9" w:rsidRPr="00CE7EB8" w:rsidRDefault="002D00A9" w:rsidP="002D00A9">
      <w:pPr>
        <w:tabs>
          <w:tab w:val="left" w:pos="2667"/>
        </w:tabs>
        <w:spacing w:line="360" w:lineRule="auto"/>
        <w:jc w:val="both"/>
        <w:rPr>
          <w:rFonts w:ascii="Times New Roman" w:hAnsi="Times New Roman" w:cs="Times New Roman"/>
          <w:bCs/>
        </w:rPr>
      </w:pPr>
    </w:p>
    <w:p w:rsidR="002D00A9" w:rsidRPr="00CE7EB8" w:rsidRDefault="002D00A9" w:rsidP="0064187B">
      <w:pPr>
        <w:pStyle w:val="Caption"/>
        <w:rPr>
          <w:rFonts w:ascii="Times New Roman" w:hAnsi="Times New Roman" w:cs="Times New Roman"/>
          <w:bCs w:val="0"/>
        </w:rPr>
      </w:pPr>
    </w:p>
    <w:p w:rsidR="005E0310" w:rsidRPr="00CE7EB8" w:rsidRDefault="005E0310">
      <w:pPr>
        <w:rPr>
          <w:rFonts w:ascii="Times New Roman" w:hAnsi="Times New Roman" w:cs="Times New Roman"/>
        </w:rPr>
      </w:pPr>
    </w:p>
    <w:p w:rsidR="00A6766F" w:rsidRPr="00CE7EB8" w:rsidRDefault="00A6766F">
      <w:pPr>
        <w:rPr>
          <w:rFonts w:ascii="Times New Roman" w:hAnsi="Times New Roman" w:cs="Times New Roman"/>
          <w:b/>
          <w:sz w:val="22"/>
          <w:szCs w:val="22"/>
        </w:rPr>
      </w:pPr>
    </w:p>
    <w:p w:rsidR="005E0310" w:rsidRPr="00CE7EB8" w:rsidRDefault="00CD2853" w:rsidP="0081765B">
      <w:pPr>
        <w:spacing w:line="360" w:lineRule="auto"/>
        <w:outlineLvl w:val="0"/>
        <w:rPr>
          <w:rFonts w:ascii="Times New Roman" w:hAnsi="Times New Roman" w:cs="Times New Roman"/>
          <w:b/>
          <w:sz w:val="22"/>
          <w:szCs w:val="22"/>
        </w:rPr>
      </w:pPr>
      <w:proofErr w:type="gramStart"/>
      <w:r w:rsidRPr="00CE7EB8">
        <w:rPr>
          <w:rFonts w:ascii="Times New Roman" w:hAnsi="Times New Roman" w:cs="Times New Roman"/>
          <w:b/>
          <w:sz w:val="22"/>
          <w:szCs w:val="22"/>
        </w:rPr>
        <w:t>Supplementary Table 2.</w:t>
      </w:r>
      <w:proofErr w:type="gramEnd"/>
    </w:p>
    <w:p w:rsidR="00CD2853" w:rsidRPr="00CE7EB8" w:rsidRDefault="00CD2853" w:rsidP="00A02ED5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CD2853" w:rsidRPr="00CE7EB8" w:rsidRDefault="00CD2853" w:rsidP="00F523C0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E7EB8">
        <w:rPr>
          <w:rFonts w:ascii="Times New Roman" w:hAnsi="Times New Roman" w:cs="Times New Roman"/>
          <w:sz w:val="22"/>
          <w:szCs w:val="22"/>
        </w:rPr>
        <w:t>Thrombotic status in intra-cardiac chambers and systemic circulation, of patients undergoing ablation for various arrhythmias.</w:t>
      </w:r>
      <w:r w:rsidR="00B84ACE" w:rsidRPr="00CE7EB8">
        <w:rPr>
          <w:rFonts w:ascii="Times New Roman" w:hAnsi="Times New Roman" w:cs="Times New Roman"/>
          <w:sz w:val="22"/>
          <w:szCs w:val="22"/>
        </w:rPr>
        <w:t xml:space="preserve"> N/A: not applicable. Values represent Median (Interquartile range).</w:t>
      </w:r>
      <w:r w:rsidRPr="00CE7EB8">
        <w:rPr>
          <w:rFonts w:ascii="Times New Roman" w:hAnsi="Times New Roman" w:cs="Times New Roman"/>
          <w:sz w:val="22"/>
          <w:szCs w:val="22"/>
        </w:rPr>
        <w:t xml:space="preserve"> *represents significant difference from baseline value. </w:t>
      </w:r>
      <w:r w:rsidR="00B84ACE" w:rsidRPr="00CE7EB8">
        <w:rPr>
          <w:rFonts w:ascii="Times New Roman" w:hAnsi="Times New Roman" w:cs="Times New Roman"/>
          <w:sz w:val="20"/>
          <w:szCs w:val="20"/>
        </w:rPr>
        <w:t>†</w:t>
      </w:r>
      <w:r w:rsidR="00B84ACE" w:rsidRPr="00CE7EB8">
        <w:rPr>
          <w:rFonts w:ascii="Times New Roman" w:hAnsi="Times New Roman" w:cs="Times New Roman"/>
          <w:sz w:val="22"/>
          <w:szCs w:val="22"/>
        </w:rPr>
        <w:t xml:space="preserve">800 sec was the cut-off time for OT. </w:t>
      </w:r>
      <w:r w:rsidR="00B84ACE" w:rsidRPr="00CE7EB8">
        <w:rPr>
          <w:rFonts w:ascii="Times New Roman" w:hAnsi="Times New Roman" w:cs="Times New Roman"/>
          <w:sz w:val="20"/>
          <w:szCs w:val="20"/>
        </w:rPr>
        <w:t xml:space="preserve">§ </w:t>
      </w:r>
      <w:r w:rsidR="00B84ACE" w:rsidRPr="00CE7EB8">
        <w:rPr>
          <w:rFonts w:ascii="Times New Roman" w:hAnsi="Times New Roman" w:cs="Times New Roman"/>
          <w:sz w:val="22"/>
          <w:szCs w:val="22"/>
        </w:rPr>
        <w:t xml:space="preserve">600 sec was the cut-off time for LT. </w:t>
      </w:r>
    </w:p>
    <w:p w:rsidR="00CD2853" w:rsidRPr="00CE7EB8" w:rsidRDefault="00CD2853" w:rsidP="002D00A9">
      <w:pPr>
        <w:rPr>
          <w:rFonts w:ascii="Times New Roman" w:hAnsi="Times New Roman" w:cs="Times New Roman"/>
          <w:b/>
        </w:rPr>
      </w:pPr>
    </w:p>
    <w:p w:rsidR="00CD2853" w:rsidRPr="00CE7EB8" w:rsidRDefault="00CD2853" w:rsidP="002D00A9">
      <w:pPr>
        <w:tabs>
          <w:tab w:val="left" w:pos="1720"/>
        </w:tabs>
        <w:rPr>
          <w:rFonts w:ascii="Times New Roman" w:hAnsi="Times New Roman" w:cs="Times New Roman"/>
          <w:sz w:val="20"/>
          <w:szCs w:val="20"/>
        </w:rPr>
      </w:pPr>
      <w:r w:rsidRPr="00CE7EB8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713"/>
        <w:gridCol w:w="1649"/>
        <w:gridCol w:w="1733"/>
        <w:gridCol w:w="1688"/>
        <w:gridCol w:w="1733"/>
      </w:tblGrid>
      <w:tr w:rsidR="00CD2853" w:rsidRPr="00CE7EB8" w:rsidTr="0033276F">
        <w:tc>
          <w:tcPr>
            <w:tcW w:w="17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D2853" w:rsidRPr="0033276F" w:rsidRDefault="00CD2853" w:rsidP="00A02ED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3276F">
              <w:rPr>
                <w:rFonts w:ascii="Times New Roman" w:hAnsi="Times New Roman" w:cs="Times New Roman"/>
                <w:b/>
                <w:sz w:val="21"/>
                <w:szCs w:val="21"/>
              </w:rPr>
              <w:t>Occlusion Time</w:t>
            </w:r>
          </w:p>
        </w:tc>
        <w:tc>
          <w:tcPr>
            <w:tcW w:w="16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D2853" w:rsidRPr="0033276F" w:rsidRDefault="00CD2853" w:rsidP="00A02ED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3276F">
              <w:rPr>
                <w:rFonts w:ascii="Times New Roman" w:hAnsi="Times New Roman" w:cs="Times New Roman"/>
                <w:b/>
                <w:sz w:val="21"/>
                <w:szCs w:val="21"/>
              </w:rPr>
              <w:t>Baseline</w:t>
            </w:r>
          </w:p>
          <w:p w:rsidR="00CD2853" w:rsidRPr="0033276F" w:rsidRDefault="00CD2853" w:rsidP="00A02ED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D2853" w:rsidRPr="0033276F" w:rsidRDefault="00A901B1" w:rsidP="00A02ED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3276F">
              <w:rPr>
                <w:rFonts w:ascii="Times New Roman" w:hAnsi="Times New Roman" w:cs="Times New Roman"/>
                <w:b/>
                <w:sz w:val="21"/>
                <w:szCs w:val="21"/>
              </w:rPr>
              <w:t>End of ablation procedure</w:t>
            </w:r>
          </w:p>
          <w:p w:rsidR="00CD2853" w:rsidRPr="0033276F" w:rsidRDefault="00CD2853" w:rsidP="00A02ED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6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D2853" w:rsidRPr="0033276F" w:rsidRDefault="00CD2853" w:rsidP="00A02ED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3276F">
              <w:rPr>
                <w:rFonts w:ascii="Times New Roman" w:hAnsi="Times New Roman" w:cs="Times New Roman"/>
                <w:b/>
                <w:sz w:val="21"/>
                <w:szCs w:val="21"/>
              </w:rPr>
              <w:t>4 h post ablation</w:t>
            </w:r>
          </w:p>
          <w:p w:rsidR="00CD2853" w:rsidRPr="0033276F" w:rsidRDefault="00CD2853" w:rsidP="00A02ED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D2853" w:rsidRPr="0033276F" w:rsidRDefault="00CD2853" w:rsidP="00A02ED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3276F">
              <w:rPr>
                <w:rFonts w:ascii="Times New Roman" w:hAnsi="Times New Roman" w:cs="Times New Roman"/>
                <w:b/>
                <w:sz w:val="21"/>
                <w:szCs w:val="21"/>
              </w:rPr>
              <w:t>3 months post-ablation</w:t>
            </w:r>
          </w:p>
        </w:tc>
      </w:tr>
      <w:tr w:rsidR="00CD2853" w:rsidRPr="00CE7EB8" w:rsidTr="0033276F">
        <w:tc>
          <w:tcPr>
            <w:tcW w:w="8516" w:type="dxa"/>
            <w:gridSpan w:val="5"/>
            <w:tcBorders>
              <w:top w:val="single" w:sz="18" w:space="0" w:color="auto"/>
              <w:left w:val="nil"/>
              <w:right w:val="nil"/>
            </w:tcBorders>
          </w:tcPr>
          <w:p w:rsidR="00CD2853" w:rsidRPr="0033276F" w:rsidRDefault="00CD2853" w:rsidP="00A02ED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3276F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AF patients </w:t>
            </w:r>
          </w:p>
        </w:tc>
      </w:tr>
      <w:tr w:rsidR="00CD2853" w:rsidRPr="00CE7EB8" w:rsidTr="0033276F">
        <w:tc>
          <w:tcPr>
            <w:tcW w:w="171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Peripheral vein </w:t>
            </w:r>
          </w:p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(ante-cubital fossa)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88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557 (470; 756) </w:t>
            </w:r>
          </w:p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(p=0.049) 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84 (420; 613) </w:t>
            </w:r>
          </w:p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(p=0.954)</w:t>
            </w:r>
          </w:p>
        </w:tc>
      </w:tr>
      <w:tr w:rsidR="00CD2853" w:rsidRPr="00CE7EB8" w:rsidTr="0033276F">
        <w:tc>
          <w:tcPr>
            <w:tcW w:w="171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Femoral vein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90 (440; 549) 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  <w:r w:rsidR="00B84ACE" w:rsidRPr="00CE7EB8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 (800; 800)</w:t>
            </w: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</w:p>
          <w:p w:rsidR="00CD2853" w:rsidRPr="00CE7EB8" w:rsidRDefault="00CD2853" w:rsidP="00A02E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(p=0.001)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88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2853" w:rsidRPr="00CE7EB8" w:rsidTr="0033276F">
        <w:trPr>
          <w:trHeight w:val="395"/>
        </w:trPr>
        <w:tc>
          <w:tcPr>
            <w:tcW w:w="171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ight atrium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521 (406; 627)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800 </w:t>
            </w:r>
            <w:r w:rsidR="00B84ACE"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† 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(800; 800)</w:t>
            </w: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p=0.001)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88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2853" w:rsidRPr="00CE7EB8" w:rsidTr="0033276F"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Left atrium 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</w:tcPr>
          <w:p w:rsidR="00CD2853" w:rsidRPr="00CE7EB8" w:rsidRDefault="00CD2853" w:rsidP="00A02E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585 (474; 658)</w:t>
            </w:r>
          </w:p>
        </w:tc>
        <w:tc>
          <w:tcPr>
            <w:tcW w:w="1733" w:type="dxa"/>
            <w:tcBorders>
              <w:left w:val="nil"/>
              <w:bottom w:val="single" w:sz="4" w:space="0" w:color="auto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800 </w:t>
            </w:r>
            <w:r w:rsidR="00B84ACE"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† 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(800; 800)</w:t>
            </w: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</w:p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(p=0.001)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88" w:type="dxa"/>
            <w:tcBorders>
              <w:left w:val="nil"/>
              <w:bottom w:val="single" w:sz="4" w:space="0" w:color="auto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33" w:type="dxa"/>
            <w:tcBorders>
              <w:left w:val="nil"/>
              <w:bottom w:val="single" w:sz="4" w:space="0" w:color="auto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2853" w:rsidRPr="00CE7EB8" w:rsidTr="0033276F">
        <w:trPr>
          <w:trHeight w:val="341"/>
        </w:trPr>
        <w:tc>
          <w:tcPr>
            <w:tcW w:w="8516" w:type="dxa"/>
            <w:gridSpan w:val="5"/>
            <w:tcBorders>
              <w:left w:val="nil"/>
              <w:right w:val="nil"/>
            </w:tcBorders>
          </w:tcPr>
          <w:p w:rsidR="00CD2853" w:rsidRPr="00406D25" w:rsidRDefault="00CD2853" w:rsidP="00A02ED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06D25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Left sided </w:t>
            </w:r>
            <w:r w:rsidR="00A901B1" w:rsidRPr="00406D25">
              <w:rPr>
                <w:rFonts w:ascii="Times New Roman" w:hAnsi="Times New Roman" w:cs="Times New Roman"/>
                <w:b/>
                <w:sz w:val="21"/>
                <w:szCs w:val="21"/>
              </w:rPr>
              <w:t>atrial tachycardia</w:t>
            </w:r>
          </w:p>
        </w:tc>
      </w:tr>
      <w:tr w:rsidR="00CD2853" w:rsidRPr="00CE7EB8" w:rsidTr="0033276F">
        <w:tc>
          <w:tcPr>
            <w:tcW w:w="171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Peripheral vein </w:t>
            </w:r>
          </w:p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(ante-cubital fossa)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88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64 (308; 393) </w:t>
            </w:r>
          </w:p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(p=0.079)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499 (427; 751)</w:t>
            </w:r>
          </w:p>
          <w:p w:rsidR="00CD2853" w:rsidRPr="00CE7EB8" w:rsidRDefault="00CD2853" w:rsidP="00A02E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(p=0.138)</w:t>
            </w:r>
          </w:p>
        </w:tc>
      </w:tr>
      <w:tr w:rsidR="00CD2853" w:rsidRPr="00CE7EB8" w:rsidTr="0033276F">
        <w:tc>
          <w:tcPr>
            <w:tcW w:w="171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Femoral vein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485 (416; 489)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800 </w:t>
            </w:r>
            <w:r w:rsidR="00B84ACE"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† 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(800; 800)</w:t>
            </w: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</w:p>
          <w:p w:rsidR="00CD2853" w:rsidRPr="00CE7EB8" w:rsidRDefault="00CD2853" w:rsidP="00A02E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(p=0.043)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88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2853" w:rsidRPr="00CE7EB8" w:rsidTr="0033276F">
        <w:tc>
          <w:tcPr>
            <w:tcW w:w="171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Right atrium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489 (480; 558)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800 </w:t>
            </w:r>
            <w:r w:rsidR="00B84ACE"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† 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(800; 800) </w:t>
            </w:r>
          </w:p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(p=0.067) </w:t>
            </w:r>
          </w:p>
        </w:tc>
        <w:tc>
          <w:tcPr>
            <w:tcW w:w="1688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2853" w:rsidRPr="00CE7EB8" w:rsidTr="0033276F">
        <w:tc>
          <w:tcPr>
            <w:tcW w:w="171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Left atrium 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507 (479; 634)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  <w:r w:rsidR="00B84ACE" w:rsidRPr="00CE7EB8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 (800; 800) </w:t>
            </w:r>
          </w:p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(p=0.06) </w:t>
            </w:r>
          </w:p>
        </w:tc>
        <w:tc>
          <w:tcPr>
            <w:tcW w:w="1688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:rsidR="00CD2853" w:rsidRPr="00CE7EB8" w:rsidRDefault="00CD2853" w:rsidP="00A02E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1721"/>
        <w:gridCol w:w="1572"/>
        <w:gridCol w:w="1848"/>
        <w:gridCol w:w="1620"/>
        <w:gridCol w:w="1755"/>
      </w:tblGrid>
      <w:tr w:rsidR="000245CD" w:rsidRPr="00CE7EB8" w:rsidTr="00DA56B8">
        <w:trPr>
          <w:trHeight w:val="521"/>
        </w:trPr>
        <w:tc>
          <w:tcPr>
            <w:tcW w:w="17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D2853" w:rsidRPr="00DA56B8" w:rsidRDefault="00CD2853" w:rsidP="00A02ED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A56B8">
              <w:rPr>
                <w:rFonts w:ascii="Times New Roman" w:hAnsi="Times New Roman" w:cs="Times New Roman"/>
                <w:b/>
                <w:sz w:val="21"/>
                <w:szCs w:val="21"/>
              </w:rPr>
              <w:t>Lysis Time</w:t>
            </w:r>
          </w:p>
        </w:tc>
        <w:tc>
          <w:tcPr>
            <w:tcW w:w="15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D2853" w:rsidRPr="00DA56B8" w:rsidRDefault="00CD2853" w:rsidP="00A02ED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A56B8">
              <w:rPr>
                <w:rFonts w:ascii="Times New Roman" w:hAnsi="Times New Roman" w:cs="Times New Roman"/>
                <w:b/>
                <w:sz w:val="21"/>
                <w:szCs w:val="21"/>
              </w:rPr>
              <w:t>Baseline</w:t>
            </w:r>
          </w:p>
        </w:tc>
        <w:tc>
          <w:tcPr>
            <w:tcW w:w="18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D2853" w:rsidRPr="00DA56B8" w:rsidRDefault="00A901B1" w:rsidP="00A02ED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A56B8">
              <w:rPr>
                <w:rFonts w:ascii="Times New Roman" w:hAnsi="Times New Roman" w:cs="Times New Roman"/>
                <w:b/>
                <w:sz w:val="21"/>
                <w:szCs w:val="21"/>
              </w:rPr>
              <w:t>End of ablation procedure</w:t>
            </w:r>
            <w:r w:rsidR="00CD2853" w:rsidRPr="00DA56B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D2853" w:rsidRPr="00DA56B8" w:rsidRDefault="00CD2853" w:rsidP="00A02ED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A56B8">
              <w:rPr>
                <w:rFonts w:ascii="Times New Roman" w:hAnsi="Times New Roman" w:cs="Times New Roman"/>
                <w:b/>
                <w:sz w:val="21"/>
                <w:szCs w:val="21"/>
              </w:rPr>
              <w:t>4 h post ablation</w:t>
            </w:r>
          </w:p>
        </w:tc>
        <w:tc>
          <w:tcPr>
            <w:tcW w:w="17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D2853" w:rsidRPr="00DA56B8" w:rsidRDefault="00CD2853" w:rsidP="00A02ED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A56B8">
              <w:rPr>
                <w:rFonts w:ascii="Times New Roman" w:hAnsi="Times New Roman" w:cs="Times New Roman"/>
                <w:b/>
                <w:sz w:val="21"/>
                <w:szCs w:val="21"/>
              </w:rPr>
              <w:t>3 months post-ablation</w:t>
            </w:r>
          </w:p>
          <w:p w:rsidR="00CD2853" w:rsidRPr="00DA56B8" w:rsidRDefault="00CD2853" w:rsidP="00A02ED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CD2853" w:rsidRPr="00CE7EB8" w:rsidTr="00DA56B8">
        <w:tc>
          <w:tcPr>
            <w:tcW w:w="8516" w:type="dxa"/>
            <w:gridSpan w:val="5"/>
            <w:tcBorders>
              <w:top w:val="single" w:sz="18" w:space="0" w:color="auto"/>
              <w:left w:val="nil"/>
              <w:right w:val="nil"/>
            </w:tcBorders>
          </w:tcPr>
          <w:p w:rsidR="00CD2853" w:rsidRPr="00DA56B8" w:rsidRDefault="00CD2853" w:rsidP="00A02ED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A56B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AF patients </w:t>
            </w:r>
          </w:p>
        </w:tc>
      </w:tr>
      <w:tr w:rsidR="000245CD" w:rsidRPr="00CE7EB8" w:rsidTr="00DA56B8">
        <w:tc>
          <w:tcPr>
            <w:tcW w:w="1721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Peripheral vein </w:t>
            </w:r>
          </w:p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(ante-cubital fossa)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8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4461 (2188; 6000) (p=0.068)</w:t>
            </w:r>
          </w:p>
        </w:tc>
        <w:tc>
          <w:tcPr>
            <w:tcW w:w="1755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1921 (1060, 2328) (p=0.363)</w:t>
            </w:r>
          </w:p>
        </w:tc>
      </w:tr>
      <w:tr w:rsidR="000245CD" w:rsidRPr="00CE7EB8" w:rsidTr="00DA56B8">
        <w:tc>
          <w:tcPr>
            <w:tcW w:w="1721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Femoral vein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2025 (1453; 2692)</w:t>
            </w:r>
          </w:p>
        </w:tc>
        <w:tc>
          <w:tcPr>
            <w:tcW w:w="1848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6000 </w:t>
            </w:r>
            <w:r w:rsidR="00B84ACE"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§ 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(6000; 6000) p=0.002)*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55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245CD" w:rsidRPr="00CE7EB8" w:rsidTr="00DA56B8">
        <w:trPr>
          <w:trHeight w:val="395"/>
        </w:trPr>
        <w:tc>
          <w:tcPr>
            <w:tcW w:w="1721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Right atrium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2040 (1338; 5747)</w:t>
            </w:r>
          </w:p>
        </w:tc>
        <w:tc>
          <w:tcPr>
            <w:tcW w:w="1848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6000 </w:t>
            </w:r>
            <w:r w:rsidR="00B84ACE"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§ 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(6000; 6000) (p=0.054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55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245CD" w:rsidRPr="00CE7EB8" w:rsidTr="00DA56B8">
        <w:tc>
          <w:tcPr>
            <w:tcW w:w="1721" w:type="dxa"/>
            <w:tcBorders>
              <w:left w:val="nil"/>
              <w:bottom w:val="single" w:sz="4" w:space="0" w:color="auto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Left atrium 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2354 (1963; 3659)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6000 </w:t>
            </w:r>
            <w:r w:rsidR="00B84ACE"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§ 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(6000; 6000) (p=0.004) *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2853" w:rsidRPr="00CE7EB8" w:rsidTr="00DA56B8">
        <w:tc>
          <w:tcPr>
            <w:tcW w:w="8516" w:type="dxa"/>
            <w:gridSpan w:val="5"/>
            <w:tcBorders>
              <w:left w:val="nil"/>
              <w:right w:val="nil"/>
            </w:tcBorders>
          </w:tcPr>
          <w:p w:rsidR="00CD2853" w:rsidRPr="00DA56B8" w:rsidRDefault="00CD2853" w:rsidP="00A02ED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A56B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Left sided </w:t>
            </w:r>
            <w:r w:rsidR="00A901B1" w:rsidRPr="00DA56B8">
              <w:rPr>
                <w:rFonts w:ascii="Times New Roman" w:hAnsi="Times New Roman" w:cs="Times New Roman"/>
                <w:b/>
                <w:sz w:val="21"/>
                <w:szCs w:val="21"/>
              </w:rPr>
              <w:t>atrial tachycardia</w:t>
            </w:r>
          </w:p>
        </w:tc>
      </w:tr>
      <w:tr w:rsidR="000245CD" w:rsidRPr="00CE7EB8" w:rsidTr="00DA56B8">
        <w:tc>
          <w:tcPr>
            <w:tcW w:w="1721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Peripheral vein </w:t>
            </w:r>
          </w:p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(ante-cubital fossa)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8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978 (685; 3659) </w:t>
            </w:r>
          </w:p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(p=0.5)</w:t>
            </w:r>
          </w:p>
        </w:tc>
        <w:tc>
          <w:tcPr>
            <w:tcW w:w="1755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1322 (1296; 1497) (p=0.079)</w:t>
            </w:r>
          </w:p>
        </w:tc>
      </w:tr>
      <w:tr w:rsidR="000245CD" w:rsidRPr="00CE7EB8" w:rsidTr="00DA56B8">
        <w:tc>
          <w:tcPr>
            <w:tcW w:w="1721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Femoral vein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1790 (1790; 2056)</w:t>
            </w:r>
          </w:p>
        </w:tc>
        <w:tc>
          <w:tcPr>
            <w:tcW w:w="1848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6000 </w:t>
            </w:r>
            <w:r w:rsidR="00B84ACE" w:rsidRPr="00CE7EB8">
              <w:rPr>
                <w:rFonts w:ascii="Times New Roman" w:hAnsi="Times New Roman" w:cs="Times New Roman"/>
                <w:sz w:val="20"/>
                <w:szCs w:val="20"/>
              </w:rPr>
              <w:t>§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(6000; 6000) (p=0.144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55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245CD" w:rsidRPr="00CE7EB8" w:rsidTr="00DA56B8">
        <w:tc>
          <w:tcPr>
            <w:tcW w:w="1721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Right atrium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1685 (1676; 2577)</w:t>
            </w:r>
          </w:p>
        </w:tc>
        <w:tc>
          <w:tcPr>
            <w:tcW w:w="1848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6000 </w:t>
            </w:r>
            <w:r w:rsidR="00B84ACE"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§ 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(6000; 6000) (p=0.067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55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245CD" w:rsidRPr="00CE7EB8" w:rsidTr="00DA56B8">
        <w:tc>
          <w:tcPr>
            <w:tcW w:w="1721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Left atrium 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eastAsia="Arial Unicode MS" w:hAnsi="Times New Roman" w:cs="Times New Roman"/>
                <w:sz w:val="20"/>
                <w:szCs w:val="20"/>
              </w:rPr>
              <w:t>1652 (1589; 1722)</w:t>
            </w:r>
          </w:p>
        </w:tc>
        <w:tc>
          <w:tcPr>
            <w:tcW w:w="1848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6000 </w:t>
            </w:r>
            <w:r w:rsidR="00B84ACE" w:rsidRPr="00CE7EB8">
              <w:rPr>
                <w:rFonts w:ascii="Times New Roman" w:hAnsi="Times New Roman" w:cs="Times New Roman"/>
                <w:sz w:val="20"/>
                <w:szCs w:val="20"/>
              </w:rPr>
              <w:t xml:space="preserve">§ </w:t>
            </w: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(1376; 6000) (p=0.224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55" w:type="dxa"/>
            <w:tcBorders>
              <w:left w:val="nil"/>
              <w:right w:val="nil"/>
            </w:tcBorders>
          </w:tcPr>
          <w:p w:rsidR="00CD2853" w:rsidRPr="00CE7EB8" w:rsidRDefault="00CD2853" w:rsidP="00A02E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B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:rsidR="00CD2853" w:rsidRPr="00CE7EB8" w:rsidRDefault="00CD2853" w:rsidP="00A02E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F4FBF" w:rsidRPr="00CE7EB8" w:rsidRDefault="008F4FBF" w:rsidP="008F4FBF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8F4FBF" w:rsidRPr="00CE7EB8" w:rsidRDefault="008F4FBF" w:rsidP="008F4FBF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AD750E" w:rsidRDefault="00AD750E" w:rsidP="00AD750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2"/>
          <w:szCs w:val="22"/>
        </w:rPr>
      </w:pPr>
      <w:proofErr w:type="gramStart"/>
      <w:r>
        <w:rPr>
          <w:rFonts w:ascii="Times New Roman" w:hAnsi="Times New Roman" w:cs="Times New Roman"/>
          <w:bCs/>
          <w:sz w:val="22"/>
          <w:szCs w:val="22"/>
        </w:rPr>
        <w:t>Supplementary Figure 5.</w:t>
      </w:r>
      <w:proofErr w:type="gramEnd"/>
    </w:p>
    <w:p w:rsidR="00AD750E" w:rsidRPr="00CE7EB8" w:rsidRDefault="00AD750E" w:rsidP="00AD750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CE7EB8">
        <w:rPr>
          <w:rFonts w:ascii="Times New Roman" w:hAnsi="Times New Roman" w:cs="Times New Roman"/>
          <w:sz w:val="22"/>
          <w:szCs w:val="22"/>
        </w:rPr>
        <w:t xml:space="preserve">Distributions of occlusion time (OT) before (A) and after </w:t>
      </w:r>
      <w:r>
        <w:rPr>
          <w:rFonts w:ascii="Times New Roman" w:hAnsi="Times New Roman" w:cs="Times New Roman"/>
          <w:sz w:val="22"/>
          <w:szCs w:val="22"/>
        </w:rPr>
        <w:t xml:space="preserve">direct current </w:t>
      </w:r>
      <w:proofErr w:type="spellStart"/>
      <w:r>
        <w:rPr>
          <w:rFonts w:ascii="Times New Roman" w:hAnsi="Times New Roman" w:cs="Times New Roman"/>
          <w:sz w:val="22"/>
          <w:szCs w:val="22"/>
        </w:rPr>
        <w:t>cardioversio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CE7EB8">
        <w:rPr>
          <w:rFonts w:ascii="Times New Roman" w:hAnsi="Times New Roman" w:cs="Times New Roman"/>
          <w:sz w:val="22"/>
          <w:szCs w:val="22"/>
        </w:rPr>
        <w:t>DCCV</w:t>
      </w:r>
      <w:proofErr w:type="spellEnd"/>
      <w:r>
        <w:rPr>
          <w:rFonts w:ascii="Times New Roman" w:hAnsi="Times New Roman" w:cs="Times New Roman"/>
          <w:sz w:val="22"/>
          <w:szCs w:val="22"/>
        </w:rPr>
        <w:t>)</w:t>
      </w:r>
      <w:r w:rsidRPr="00CE7EB8">
        <w:rPr>
          <w:rFonts w:ascii="Times New Roman" w:hAnsi="Times New Roman" w:cs="Times New Roman"/>
          <w:sz w:val="22"/>
          <w:szCs w:val="22"/>
        </w:rPr>
        <w:t xml:space="preserve"> (B); distribution of lysis time (LT) before (C) and after </w:t>
      </w:r>
      <w:proofErr w:type="spellStart"/>
      <w:r w:rsidRPr="00CE7EB8">
        <w:rPr>
          <w:rFonts w:ascii="Times New Roman" w:hAnsi="Times New Roman" w:cs="Times New Roman"/>
          <w:sz w:val="22"/>
          <w:szCs w:val="22"/>
        </w:rPr>
        <w:t>DCCV</w:t>
      </w:r>
      <w:proofErr w:type="spellEnd"/>
      <w:r w:rsidRPr="00CE7EB8">
        <w:rPr>
          <w:rFonts w:ascii="Times New Roman" w:hAnsi="Times New Roman" w:cs="Times New Roman"/>
          <w:sz w:val="22"/>
          <w:szCs w:val="22"/>
        </w:rPr>
        <w:t xml:space="preserve"> (D).</w:t>
      </w:r>
      <w:proofErr w:type="gramEnd"/>
      <w:r w:rsidRPr="00CE7EB8">
        <w:rPr>
          <w:rFonts w:ascii="Times New Roman" w:hAnsi="Times New Roman" w:cs="Times New Roman"/>
          <w:sz w:val="22"/>
          <w:szCs w:val="22"/>
        </w:rPr>
        <w:t xml:space="preserve"> Y-axis shows number of observations (subjects).</w:t>
      </w:r>
    </w:p>
    <w:p w:rsidR="00DC4490" w:rsidRPr="00CE7EB8" w:rsidRDefault="00DC4490" w:rsidP="008F4FBF">
      <w:pPr>
        <w:rPr>
          <w:rFonts w:ascii="Times New Roman" w:hAnsi="Times New Roman" w:cs="Times New Roman"/>
          <w:bCs/>
          <w:sz w:val="22"/>
          <w:szCs w:val="22"/>
        </w:rPr>
      </w:pPr>
    </w:p>
    <w:p w:rsidR="008F4FBF" w:rsidRPr="00CE7EB8" w:rsidRDefault="008F4FBF" w:rsidP="008F4FBF">
      <w:pPr>
        <w:rPr>
          <w:rFonts w:ascii="Times New Roman" w:hAnsi="Times New Roman" w:cs="Times New Roman"/>
          <w:sz w:val="22"/>
          <w:szCs w:val="22"/>
        </w:rPr>
      </w:pPr>
    </w:p>
    <w:p w:rsidR="008F4FBF" w:rsidRPr="00CE7EB8" w:rsidRDefault="00D56BBA" w:rsidP="00A02ED5">
      <w:pPr>
        <w:spacing w:line="360" w:lineRule="auto"/>
        <w:contextualSpacing/>
        <w:rPr>
          <w:rFonts w:ascii="Times New Roman" w:hAnsi="Times New Roman" w:cs="Times New Roman"/>
        </w:rPr>
      </w:pPr>
      <w:r w:rsidRPr="00D56BBA">
        <w:rPr>
          <w:rFonts w:ascii="Times New Roman" w:hAnsi="Times New Roman" w:cs="Times New Roman"/>
          <w:noProof/>
          <w:lang w:eastAsia="en-GB"/>
        </w:rPr>
        <w:pict>
          <v:group id="Group 36" o:spid="_x0000_s1031" style="position:absolute;margin-left:-49.9pt;margin-top:34.2pt;width:521.85pt;height:467.3pt;z-index:251692032" coordsize="6627967,5935094" wrapcoords="10397 0 124 381 124 10089 9124 10540 10800 10540 -31 10921 -31 21565 11948 21565 18341 21565 21321 21427 21352 10956 10800 10540 10986 9985 21600 9951 21600 0 10397 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32" o:spid="_x0000_s1035" type="#_x0000_t75" style="position:absolute;left:53163;top:116958;width:3312160;height:2652395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HS&#10;3njGAAAA2wAAAA8AAABkcnMvZG93bnJldi54bWxEj91qAjEUhO8LvkM4Qu80qy2trkaRlhYRrPiD&#10;4N3p5nSz7eZk2UR3+/amIPRymJlvmOm8taW4UO0LxwoG/QQEceZ0wbmCw/6tNwLhA7LG0jEp+CUP&#10;81nnboqpdg1v6bILuYgQ9ikqMCFUqZQ+M2TR911FHL0vV1sMUda51DU2EW5LOUySJ2mx4LhgsKIX&#10;Q9nP7mwVvFqz4eZ0HA/W388f+Ph5XC2ad6Xuu+1iAiJQG/7Dt/ZSK3gYwt+X+APk7Ao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QdLeeMYAAADbAAAADwAAAAAAAAAAAAAAAACc&#10;AgAAZHJzL2Rvd25yZXYueG1sUEsFBgAAAAAEAAQA9wAAAI8DAAAAAA==&#10;">
              <v:imagedata r:id="rId8" o:title=""/>
              <v:path arrowok="t"/>
            </v:shape>
            <v:shape id="Picture 33" o:spid="_x0000_s1034" type="#_x0000_t75" style="position:absolute;left:3211032;width:3416935;height:2736215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PD&#10;HcLCAAAA2wAAAA8AAABkcnMvZG93bnJldi54bWxEj0FrAjEUhO8F/0N4greaVUHKahSxFNRL0S09&#10;PzbPTXDzsiZR13/fFAo9DjPzDbNc964VdwrRelYwGRcgiGuvLTcKvqqP1zcQMSFrbD2TgidFWK8G&#10;L0sstX/wke6n1IgM4ViiApNSV0oZa0MO49h3xNk7++AwZRkaqQM+Mty1cloUc+nQcl4w2NHWUH05&#10;3ZyC5nuvj9Xumj4rOX83obWHfmOVGg37zQJEoj79h//aO61gNoPfL/kHyNUP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jwx3CwgAAANsAAAAPAAAAAAAAAAAAAAAAAJwCAABk&#10;cnMvZG93bnJldi54bWxQSwUGAAAAAAQABAD3AAAAiwMAAAAA&#10;">
              <v:imagedata r:id="rId9" o:title=""/>
              <v:path arrowok="t"/>
            </v:shape>
            <v:shape id="Picture 34" o:spid="_x0000_s1033" type="#_x0000_t75" style="position:absolute;top:3009014;width:3655060;height:292608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RX&#10;Ft7DAAAA2wAAAA8AAABkcnMvZG93bnJldi54bWxEj0FrAjEUhO+F/ofwCr3VbFdpZWsUWRC8idaD&#10;vT02z83i5iVusrr990YQPA4z8w0zWwy2FRfqQuNYwecoA0FcOd1wrWD/u/qYgggRWWPrmBT8U4DF&#10;/PVlhoV2V97SZRdrkSAcClRgYvSFlKEyZDGMnCdO3tF1FmOSXS11h9cEt63Ms+xLWmw4LRj0VBqq&#10;TrveKtD9pjx7j3/nw/a0/sZVbsqQK/X+Nix/QEQa4jP8aK+1gvEE7l/SD5DzG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NFcW3sMAAADbAAAADwAAAAAAAAAAAAAAAACcAgAA&#10;ZHJzL2Rvd25yZXYueG1sUEsFBgAAAAAEAAQA9wAAAIwDAAAAAA==&#10;">
              <v:imagedata r:id="rId10" o:title=""/>
              <v:path arrowok="t"/>
            </v:shape>
            <v:shape id="Picture 35" o:spid="_x0000_s1032" type="#_x0000_t75" style="position:absolute;left:3327991;top:3019647;width:3197860;height:287147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7z&#10;0+rCAAAA2wAAAA8AAABkcnMvZG93bnJldi54bWxEj0FrAjEUhO9C/0N4gjfNqlhkaxSpCtJLqS70&#10;+tg8N8tuXpYkruu/bwqFHoeZ+YbZ7Abbip58qB0rmM8yEMSl0zVXCorraboGESKyxtYxKXhSgN32&#10;ZbTBXLsHf1F/iZVIEA45KjAxdrmUoTRkMcxcR5y8m/MWY5K+ktrjI8FtKxdZ9iot1pwWDHb0bqhs&#10;Lner4GD2+vj5URrHt6bHwh9X30Wj1GQ87N9ARBrif/ivfdYKliv4/ZJ+gNz+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u89PqwgAAANsAAAAPAAAAAAAAAAAAAAAAAJwCAABk&#10;cnMvZG93bnJldi54bWxQSwUGAAAAAAQABAD3AAAAiwMAAAAA&#10;">
              <v:imagedata r:id="rId11" o:title=""/>
              <v:path arrowok="t"/>
            </v:shape>
            <w10:wrap type="through"/>
          </v:group>
        </w:pict>
      </w:r>
    </w:p>
    <w:sectPr w:rsidR="008F4FBF" w:rsidRPr="00CE7EB8" w:rsidSect="00D262DD">
      <w:footerReference w:type="even" r:id="rId12"/>
      <w:footerReference w:type="default" r:id="rId13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07FA" w:rsidRDefault="008007FA" w:rsidP="00B17645">
      <w:r>
        <w:separator/>
      </w:r>
    </w:p>
  </w:endnote>
  <w:endnote w:type="continuationSeparator" w:id="0">
    <w:p w:rsidR="008007FA" w:rsidRDefault="008007FA" w:rsidP="00B176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 C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53FE" w:rsidRDefault="00D56BBA" w:rsidP="003D3F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653F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653FE" w:rsidRDefault="009653FE" w:rsidP="00B1764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53FE" w:rsidRDefault="00D56BBA" w:rsidP="003D3F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653F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750E">
      <w:rPr>
        <w:rStyle w:val="PageNumber"/>
        <w:noProof/>
      </w:rPr>
      <w:t>4</w:t>
    </w:r>
    <w:r>
      <w:rPr>
        <w:rStyle w:val="PageNumber"/>
      </w:rPr>
      <w:fldChar w:fldCharType="end"/>
    </w:r>
  </w:p>
  <w:p w:rsidR="009653FE" w:rsidRPr="00403A5C" w:rsidRDefault="009653FE" w:rsidP="00B17645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07FA" w:rsidRDefault="008007FA" w:rsidP="00B17645">
      <w:r>
        <w:separator/>
      </w:r>
    </w:p>
  </w:footnote>
  <w:footnote w:type="continuationSeparator" w:id="0">
    <w:p w:rsidR="008007FA" w:rsidRDefault="008007FA" w:rsidP="00B1764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28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0373BA"/>
    <w:multiLevelType w:val="hybridMultilevel"/>
    <w:tmpl w:val="1DEC5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1C79FB"/>
    <w:multiLevelType w:val="hybridMultilevel"/>
    <w:tmpl w:val="B866A04C"/>
    <w:lvl w:ilvl="0" w:tplc="3286BA90">
      <w:start w:val="4"/>
      <w:numFmt w:val="bullet"/>
      <w:lvlText w:val="-"/>
      <w:lvlJc w:val="left"/>
      <w:pPr>
        <w:ind w:left="720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7421EE"/>
    <w:multiLevelType w:val="hybridMultilevel"/>
    <w:tmpl w:val="A09CFBE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276362"/>
    <w:multiLevelType w:val="hybridMultilevel"/>
    <w:tmpl w:val="0A085748"/>
    <w:lvl w:ilvl="0" w:tplc="D37835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D676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16E3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4818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9CCE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D287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580D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CAB1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76D6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C9115E7"/>
    <w:multiLevelType w:val="hybridMultilevel"/>
    <w:tmpl w:val="0DD2750C"/>
    <w:lvl w:ilvl="0" w:tplc="06B83BEA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705D66"/>
    <w:multiLevelType w:val="hybridMultilevel"/>
    <w:tmpl w:val="A1F810E6"/>
    <w:lvl w:ilvl="0" w:tplc="9EDA9B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84F6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3200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8C3D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D6EE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66A4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D860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B2FB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C6C9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BE64F13"/>
    <w:multiLevelType w:val="hybridMultilevel"/>
    <w:tmpl w:val="8CA898B2"/>
    <w:lvl w:ilvl="0" w:tplc="867246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F268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6218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7E24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3046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886E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548B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9A5A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B66A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306D030C"/>
    <w:multiLevelType w:val="hybridMultilevel"/>
    <w:tmpl w:val="AC4C82E6"/>
    <w:lvl w:ilvl="0" w:tplc="17E02D6A">
      <w:start w:val="1"/>
      <w:numFmt w:val="lowerLetter"/>
      <w:lvlText w:val="%1)"/>
      <w:lvlJc w:val="left"/>
      <w:pPr>
        <w:ind w:left="720" w:hanging="360"/>
      </w:pPr>
      <w:rPr>
        <w:rFonts w:ascii="Arial" w:eastAsiaTheme="minorEastAsia" w:hAnsi="Arial" w:cs="Calibr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556958"/>
    <w:multiLevelType w:val="hybridMultilevel"/>
    <w:tmpl w:val="317CDA0C"/>
    <w:lvl w:ilvl="0" w:tplc="BB08A9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207B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78BA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A4B5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B03B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2E5C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BAD2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720A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209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4782370"/>
    <w:multiLevelType w:val="hybridMultilevel"/>
    <w:tmpl w:val="647666CC"/>
    <w:lvl w:ilvl="0" w:tplc="6B8C58C8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C77DC6"/>
    <w:multiLevelType w:val="hybridMultilevel"/>
    <w:tmpl w:val="891A0CEE"/>
    <w:lvl w:ilvl="0" w:tplc="0BAC0BC2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D9A6B06"/>
    <w:multiLevelType w:val="hybridMultilevel"/>
    <w:tmpl w:val="350443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A77D6D"/>
    <w:multiLevelType w:val="hybridMultilevel"/>
    <w:tmpl w:val="0ECADA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01658F"/>
    <w:multiLevelType w:val="hybridMultilevel"/>
    <w:tmpl w:val="647666CC"/>
    <w:lvl w:ilvl="0" w:tplc="6B8C58C8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E81670"/>
    <w:multiLevelType w:val="hybridMultilevel"/>
    <w:tmpl w:val="05640A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38119D6"/>
    <w:multiLevelType w:val="hybridMultilevel"/>
    <w:tmpl w:val="D9148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B5A3277"/>
    <w:multiLevelType w:val="hybridMultilevel"/>
    <w:tmpl w:val="2292A6A2"/>
    <w:lvl w:ilvl="0" w:tplc="40321D8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/>
      </w:rPr>
    </w:lvl>
  </w:abstractNum>
  <w:abstractNum w:abstractNumId="18">
    <w:nsid w:val="6C705C94"/>
    <w:multiLevelType w:val="hybridMultilevel"/>
    <w:tmpl w:val="2BBE9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30B2CB6"/>
    <w:multiLevelType w:val="hybridMultilevel"/>
    <w:tmpl w:val="11B23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4C03F12"/>
    <w:multiLevelType w:val="hybridMultilevel"/>
    <w:tmpl w:val="79CC11E2"/>
    <w:lvl w:ilvl="0" w:tplc="08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</w:rPr>
    </w:lvl>
    <w:lvl w:ilvl="1" w:tplc="6FC6800E">
      <w:start w:val="1"/>
      <w:numFmt w:val="decimal"/>
      <w:lvlText w:val="%2."/>
      <w:lvlJc w:val="left"/>
      <w:pPr>
        <w:tabs>
          <w:tab w:val="num" w:pos="178"/>
        </w:tabs>
        <w:ind w:left="178" w:hanging="360"/>
      </w:pPr>
      <w:rPr>
        <w:rFonts w:ascii="Times New Roman" w:hAnsi="Times New Roman" w:cs="Times New Roman" w:hint="default"/>
      </w:rPr>
    </w:lvl>
    <w:lvl w:ilvl="2" w:tplc="0809001B">
      <w:start w:val="1"/>
      <w:numFmt w:val="lowerRoman"/>
      <w:lvlText w:val="%3."/>
      <w:lvlJc w:val="right"/>
      <w:pPr>
        <w:ind w:left="898" w:hanging="180"/>
      </w:pPr>
      <w:rPr>
        <w:rFonts w:ascii="Times New Roman" w:hAnsi="Times New Roman" w:cs="Times New Roman"/>
      </w:rPr>
    </w:lvl>
    <w:lvl w:ilvl="3" w:tplc="0809000F">
      <w:start w:val="1"/>
      <w:numFmt w:val="decimal"/>
      <w:lvlText w:val="%4."/>
      <w:lvlJc w:val="left"/>
      <w:pPr>
        <w:ind w:left="1618" w:hanging="360"/>
      </w:pPr>
      <w:rPr>
        <w:rFonts w:ascii="Times New Roman" w:hAnsi="Times New Roman" w:cs="Times New Roman"/>
      </w:rPr>
    </w:lvl>
    <w:lvl w:ilvl="4" w:tplc="08090019">
      <w:start w:val="1"/>
      <w:numFmt w:val="lowerLetter"/>
      <w:lvlText w:val="%5."/>
      <w:lvlJc w:val="left"/>
      <w:pPr>
        <w:ind w:left="2338" w:hanging="360"/>
      </w:pPr>
      <w:rPr>
        <w:rFonts w:ascii="Times New Roman" w:hAnsi="Times New Roman" w:cs="Times New Roman"/>
      </w:rPr>
    </w:lvl>
    <w:lvl w:ilvl="5" w:tplc="0809001B">
      <w:start w:val="1"/>
      <w:numFmt w:val="lowerRoman"/>
      <w:lvlText w:val="%6."/>
      <w:lvlJc w:val="right"/>
      <w:pPr>
        <w:ind w:left="3058" w:hanging="180"/>
      </w:pPr>
      <w:rPr>
        <w:rFonts w:ascii="Times New Roman" w:hAnsi="Times New Roman" w:cs="Times New Roman"/>
      </w:rPr>
    </w:lvl>
    <w:lvl w:ilvl="6" w:tplc="0809000F">
      <w:start w:val="1"/>
      <w:numFmt w:val="decimal"/>
      <w:lvlText w:val="%7."/>
      <w:lvlJc w:val="left"/>
      <w:pPr>
        <w:ind w:left="3778" w:hanging="360"/>
      </w:pPr>
      <w:rPr>
        <w:rFonts w:ascii="Times New Roman" w:hAnsi="Times New Roman" w:cs="Times New Roman"/>
      </w:rPr>
    </w:lvl>
    <w:lvl w:ilvl="7" w:tplc="08090019">
      <w:start w:val="1"/>
      <w:numFmt w:val="lowerLetter"/>
      <w:lvlText w:val="%8."/>
      <w:lvlJc w:val="left"/>
      <w:pPr>
        <w:ind w:left="4498" w:hanging="360"/>
      </w:pPr>
      <w:rPr>
        <w:rFonts w:ascii="Times New Roman" w:hAnsi="Times New Roman" w:cs="Times New Roman"/>
      </w:rPr>
    </w:lvl>
    <w:lvl w:ilvl="8" w:tplc="0809001B">
      <w:start w:val="1"/>
      <w:numFmt w:val="lowerRoman"/>
      <w:lvlText w:val="%9."/>
      <w:lvlJc w:val="right"/>
      <w:pPr>
        <w:ind w:left="5218" w:hanging="180"/>
      </w:pPr>
      <w:rPr>
        <w:rFonts w:ascii="Times New Roman" w:hAnsi="Times New Roman" w:cs="Times New Roman"/>
      </w:rPr>
    </w:lvl>
  </w:abstractNum>
  <w:abstractNum w:abstractNumId="21">
    <w:nsid w:val="788C62FB"/>
    <w:multiLevelType w:val="hybridMultilevel"/>
    <w:tmpl w:val="F0709AB0"/>
    <w:lvl w:ilvl="0" w:tplc="B69C258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C18358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2A4CAB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562CCA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BC69B8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70A4F8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66A59B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AC291F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82E88D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2">
    <w:nsid w:val="7F3039FA"/>
    <w:multiLevelType w:val="hybridMultilevel"/>
    <w:tmpl w:val="E1E497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4"/>
  </w:num>
  <w:num w:numId="3">
    <w:abstractNumId w:val="5"/>
  </w:num>
  <w:num w:numId="4">
    <w:abstractNumId w:val="18"/>
  </w:num>
  <w:num w:numId="5">
    <w:abstractNumId w:val="10"/>
  </w:num>
  <w:num w:numId="6">
    <w:abstractNumId w:val="0"/>
  </w:num>
  <w:num w:numId="7">
    <w:abstractNumId w:val="9"/>
  </w:num>
  <w:num w:numId="8">
    <w:abstractNumId w:val="4"/>
  </w:num>
  <w:num w:numId="9">
    <w:abstractNumId w:val="21"/>
  </w:num>
  <w:num w:numId="10">
    <w:abstractNumId w:val="7"/>
  </w:num>
  <w:num w:numId="11">
    <w:abstractNumId w:val="6"/>
  </w:num>
  <w:num w:numId="12">
    <w:abstractNumId w:val="2"/>
  </w:num>
  <w:num w:numId="13">
    <w:abstractNumId w:val="20"/>
  </w:num>
  <w:num w:numId="14">
    <w:abstractNumId w:val="11"/>
  </w:num>
  <w:num w:numId="15">
    <w:abstractNumId w:val="22"/>
  </w:num>
  <w:num w:numId="16">
    <w:abstractNumId w:val="1"/>
  </w:num>
  <w:num w:numId="17">
    <w:abstractNumId w:val="19"/>
  </w:num>
  <w:num w:numId="18">
    <w:abstractNumId w:val="8"/>
  </w:num>
  <w:num w:numId="19">
    <w:abstractNumId w:val="3"/>
  </w:num>
  <w:num w:numId="20">
    <w:abstractNumId w:val="12"/>
  </w:num>
  <w:num w:numId="21">
    <w:abstractNumId w:val="15"/>
  </w:num>
  <w:num w:numId="22">
    <w:abstractNumId w:val="16"/>
  </w:num>
  <w:num w:numId="23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284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-Journay of Thrombosis and thromboly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00s59fd9xev1e5a0h5fz0qvwvdx2tfevxd&quot;&gt;My EndNote Library&lt;record-ids&gt;&lt;item&gt;473&lt;/item&gt;&lt;item&gt;2789&lt;/item&gt;&lt;item&gt;3381&lt;/item&gt;&lt;item&gt;4211&lt;/item&gt;&lt;item&gt;4426&lt;/item&gt;&lt;item&gt;4936&lt;/item&gt;&lt;item&gt;5215&lt;/item&gt;&lt;item&gt;5563&lt;/item&gt;&lt;item&gt;5674&lt;/item&gt;&lt;item&gt;5676&lt;/item&gt;&lt;item&gt;5727&lt;/item&gt;&lt;item&gt;5729&lt;/item&gt;&lt;item&gt;5770&lt;/item&gt;&lt;item&gt;5773&lt;/item&gt;&lt;item&gt;5933&lt;/item&gt;&lt;item&gt;6794&lt;/item&gt;&lt;item&gt;7064&lt;/item&gt;&lt;item&gt;7226&lt;/item&gt;&lt;item&gt;7227&lt;/item&gt;&lt;item&gt;7229&lt;/item&gt;&lt;item&gt;7230&lt;/item&gt;&lt;item&gt;7282&lt;/item&gt;&lt;item&gt;7287&lt;/item&gt;&lt;item&gt;7288&lt;/item&gt;&lt;item&gt;7391&lt;/item&gt;&lt;item&gt;7392&lt;/item&gt;&lt;item&gt;7395&lt;/item&gt;&lt;item&gt;7396&lt;/item&gt;&lt;item&gt;7400&lt;/item&gt;&lt;/record-ids&gt;&lt;/item&gt;&lt;/Libraries&gt;"/>
  </w:docVars>
  <w:rsids>
    <w:rsidRoot w:val="0048310D"/>
    <w:rsid w:val="000006A0"/>
    <w:rsid w:val="00001C35"/>
    <w:rsid w:val="00002279"/>
    <w:rsid w:val="00002450"/>
    <w:rsid w:val="00002CA5"/>
    <w:rsid w:val="00002D5E"/>
    <w:rsid w:val="00003B3E"/>
    <w:rsid w:val="000046CD"/>
    <w:rsid w:val="00005E91"/>
    <w:rsid w:val="000060AE"/>
    <w:rsid w:val="00006E75"/>
    <w:rsid w:val="00010641"/>
    <w:rsid w:val="0001165D"/>
    <w:rsid w:val="00012048"/>
    <w:rsid w:val="00013957"/>
    <w:rsid w:val="00013A8D"/>
    <w:rsid w:val="00014320"/>
    <w:rsid w:val="0001466B"/>
    <w:rsid w:val="0001477C"/>
    <w:rsid w:val="0001562D"/>
    <w:rsid w:val="00016415"/>
    <w:rsid w:val="00016766"/>
    <w:rsid w:val="00016E11"/>
    <w:rsid w:val="0001708D"/>
    <w:rsid w:val="00017519"/>
    <w:rsid w:val="00017688"/>
    <w:rsid w:val="0002102F"/>
    <w:rsid w:val="00021205"/>
    <w:rsid w:val="00022A6D"/>
    <w:rsid w:val="000237F4"/>
    <w:rsid w:val="000245CD"/>
    <w:rsid w:val="000248D4"/>
    <w:rsid w:val="0002581B"/>
    <w:rsid w:val="00025DF5"/>
    <w:rsid w:val="000266AB"/>
    <w:rsid w:val="00027165"/>
    <w:rsid w:val="00027F1B"/>
    <w:rsid w:val="000300AF"/>
    <w:rsid w:val="000305E7"/>
    <w:rsid w:val="0003109B"/>
    <w:rsid w:val="0003167E"/>
    <w:rsid w:val="00031AD9"/>
    <w:rsid w:val="00031C58"/>
    <w:rsid w:val="00032B1C"/>
    <w:rsid w:val="00032EB8"/>
    <w:rsid w:val="00032F81"/>
    <w:rsid w:val="00033452"/>
    <w:rsid w:val="0003388C"/>
    <w:rsid w:val="000344C7"/>
    <w:rsid w:val="000347DE"/>
    <w:rsid w:val="00034D01"/>
    <w:rsid w:val="00034D56"/>
    <w:rsid w:val="00034E31"/>
    <w:rsid w:val="000352F5"/>
    <w:rsid w:val="0003568B"/>
    <w:rsid w:val="00036A95"/>
    <w:rsid w:val="000376D8"/>
    <w:rsid w:val="00037878"/>
    <w:rsid w:val="000378FC"/>
    <w:rsid w:val="00037BE0"/>
    <w:rsid w:val="00037E6A"/>
    <w:rsid w:val="000411BA"/>
    <w:rsid w:val="000418D6"/>
    <w:rsid w:val="0004190F"/>
    <w:rsid w:val="0004346E"/>
    <w:rsid w:val="00043503"/>
    <w:rsid w:val="00043A29"/>
    <w:rsid w:val="0004499A"/>
    <w:rsid w:val="00044AC2"/>
    <w:rsid w:val="00044CF8"/>
    <w:rsid w:val="00044EFB"/>
    <w:rsid w:val="00045A3C"/>
    <w:rsid w:val="00045B39"/>
    <w:rsid w:val="000464D0"/>
    <w:rsid w:val="00046C7B"/>
    <w:rsid w:val="00047B1D"/>
    <w:rsid w:val="000500BA"/>
    <w:rsid w:val="00050F0C"/>
    <w:rsid w:val="00051517"/>
    <w:rsid w:val="000526A7"/>
    <w:rsid w:val="00052CB9"/>
    <w:rsid w:val="00053213"/>
    <w:rsid w:val="00053ED0"/>
    <w:rsid w:val="00053F7E"/>
    <w:rsid w:val="000547BD"/>
    <w:rsid w:val="00054D19"/>
    <w:rsid w:val="00055DAD"/>
    <w:rsid w:val="00055FFD"/>
    <w:rsid w:val="000564F4"/>
    <w:rsid w:val="00056A18"/>
    <w:rsid w:val="00056B38"/>
    <w:rsid w:val="00056C7E"/>
    <w:rsid w:val="00057DA8"/>
    <w:rsid w:val="00060282"/>
    <w:rsid w:val="000606EE"/>
    <w:rsid w:val="00061102"/>
    <w:rsid w:val="000613F1"/>
    <w:rsid w:val="00061BAA"/>
    <w:rsid w:val="000624B8"/>
    <w:rsid w:val="000626AA"/>
    <w:rsid w:val="0006389E"/>
    <w:rsid w:val="00063A38"/>
    <w:rsid w:val="00063DE7"/>
    <w:rsid w:val="0006547F"/>
    <w:rsid w:val="0006579B"/>
    <w:rsid w:val="00066574"/>
    <w:rsid w:val="00066664"/>
    <w:rsid w:val="000666FB"/>
    <w:rsid w:val="00066911"/>
    <w:rsid w:val="00066ACC"/>
    <w:rsid w:val="00066AE1"/>
    <w:rsid w:val="00066D31"/>
    <w:rsid w:val="0006763D"/>
    <w:rsid w:val="000701EA"/>
    <w:rsid w:val="00070B47"/>
    <w:rsid w:val="00070E70"/>
    <w:rsid w:val="000718EC"/>
    <w:rsid w:val="0007197A"/>
    <w:rsid w:val="00073E00"/>
    <w:rsid w:val="000742BA"/>
    <w:rsid w:val="000750D6"/>
    <w:rsid w:val="000750DE"/>
    <w:rsid w:val="00075591"/>
    <w:rsid w:val="00077D9A"/>
    <w:rsid w:val="00077E27"/>
    <w:rsid w:val="000800D8"/>
    <w:rsid w:val="000811FB"/>
    <w:rsid w:val="00081940"/>
    <w:rsid w:val="00081E48"/>
    <w:rsid w:val="000828B2"/>
    <w:rsid w:val="00082CF9"/>
    <w:rsid w:val="00082D30"/>
    <w:rsid w:val="00082FFA"/>
    <w:rsid w:val="00083946"/>
    <w:rsid w:val="00084977"/>
    <w:rsid w:val="00084BDF"/>
    <w:rsid w:val="000852E7"/>
    <w:rsid w:val="00085D4B"/>
    <w:rsid w:val="000860C6"/>
    <w:rsid w:val="00086491"/>
    <w:rsid w:val="00087C16"/>
    <w:rsid w:val="00090C18"/>
    <w:rsid w:val="00090C74"/>
    <w:rsid w:val="00091ADD"/>
    <w:rsid w:val="00091C3B"/>
    <w:rsid w:val="00091E35"/>
    <w:rsid w:val="00092539"/>
    <w:rsid w:val="00092622"/>
    <w:rsid w:val="000929CE"/>
    <w:rsid w:val="00092A29"/>
    <w:rsid w:val="00092DF6"/>
    <w:rsid w:val="00094AFC"/>
    <w:rsid w:val="00094C13"/>
    <w:rsid w:val="00094DF0"/>
    <w:rsid w:val="00094E6C"/>
    <w:rsid w:val="0009513A"/>
    <w:rsid w:val="00095246"/>
    <w:rsid w:val="0009558B"/>
    <w:rsid w:val="000955E4"/>
    <w:rsid w:val="00095644"/>
    <w:rsid w:val="00095783"/>
    <w:rsid w:val="00095FA2"/>
    <w:rsid w:val="00096CA9"/>
    <w:rsid w:val="000A0277"/>
    <w:rsid w:val="000A0DED"/>
    <w:rsid w:val="000A0E5B"/>
    <w:rsid w:val="000A1CAD"/>
    <w:rsid w:val="000A222C"/>
    <w:rsid w:val="000A2B3F"/>
    <w:rsid w:val="000A327B"/>
    <w:rsid w:val="000A392A"/>
    <w:rsid w:val="000A400E"/>
    <w:rsid w:val="000A5658"/>
    <w:rsid w:val="000A5EED"/>
    <w:rsid w:val="000A5FCF"/>
    <w:rsid w:val="000A6515"/>
    <w:rsid w:val="000A6D3A"/>
    <w:rsid w:val="000A7253"/>
    <w:rsid w:val="000B06A0"/>
    <w:rsid w:val="000B0A92"/>
    <w:rsid w:val="000B17CA"/>
    <w:rsid w:val="000B223E"/>
    <w:rsid w:val="000B2C12"/>
    <w:rsid w:val="000B328F"/>
    <w:rsid w:val="000B35FC"/>
    <w:rsid w:val="000B3F62"/>
    <w:rsid w:val="000B4575"/>
    <w:rsid w:val="000B4B56"/>
    <w:rsid w:val="000B72B8"/>
    <w:rsid w:val="000B7380"/>
    <w:rsid w:val="000B7509"/>
    <w:rsid w:val="000B7811"/>
    <w:rsid w:val="000B7E9D"/>
    <w:rsid w:val="000B7EDF"/>
    <w:rsid w:val="000C1495"/>
    <w:rsid w:val="000C17CE"/>
    <w:rsid w:val="000C26ED"/>
    <w:rsid w:val="000C3BC9"/>
    <w:rsid w:val="000C4589"/>
    <w:rsid w:val="000C4737"/>
    <w:rsid w:val="000C5401"/>
    <w:rsid w:val="000C5862"/>
    <w:rsid w:val="000C61B6"/>
    <w:rsid w:val="000C675E"/>
    <w:rsid w:val="000C76F8"/>
    <w:rsid w:val="000C76FE"/>
    <w:rsid w:val="000D0064"/>
    <w:rsid w:val="000D0156"/>
    <w:rsid w:val="000D104B"/>
    <w:rsid w:val="000D1EF2"/>
    <w:rsid w:val="000D247D"/>
    <w:rsid w:val="000D25B1"/>
    <w:rsid w:val="000D2C57"/>
    <w:rsid w:val="000D366F"/>
    <w:rsid w:val="000D3A16"/>
    <w:rsid w:val="000D4400"/>
    <w:rsid w:val="000D46F5"/>
    <w:rsid w:val="000D49CA"/>
    <w:rsid w:val="000D5BDC"/>
    <w:rsid w:val="000D5CC5"/>
    <w:rsid w:val="000D5ED2"/>
    <w:rsid w:val="000D61A5"/>
    <w:rsid w:val="000D7BE8"/>
    <w:rsid w:val="000E01D5"/>
    <w:rsid w:val="000E0ED1"/>
    <w:rsid w:val="000E1118"/>
    <w:rsid w:val="000E150E"/>
    <w:rsid w:val="000E1F3A"/>
    <w:rsid w:val="000E2340"/>
    <w:rsid w:val="000E2C21"/>
    <w:rsid w:val="000E306D"/>
    <w:rsid w:val="000E3921"/>
    <w:rsid w:val="000E39E2"/>
    <w:rsid w:val="000E4677"/>
    <w:rsid w:val="000E4681"/>
    <w:rsid w:val="000E490B"/>
    <w:rsid w:val="000E5519"/>
    <w:rsid w:val="000E557E"/>
    <w:rsid w:val="000E618B"/>
    <w:rsid w:val="000E6285"/>
    <w:rsid w:val="000E71B4"/>
    <w:rsid w:val="000E774C"/>
    <w:rsid w:val="000E783B"/>
    <w:rsid w:val="000F0199"/>
    <w:rsid w:val="000F02CB"/>
    <w:rsid w:val="000F02EC"/>
    <w:rsid w:val="000F08B7"/>
    <w:rsid w:val="000F0CB4"/>
    <w:rsid w:val="000F0E24"/>
    <w:rsid w:val="000F10B5"/>
    <w:rsid w:val="000F13FE"/>
    <w:rsid w:val="000F1697"/>
    <w:rsid w:val="000F2F3C"/>
    <w:rsid w:val="000F3F22"/>
    <w:rsid w:val="000F43E3"/>
    <w:rsid w:val="000F5074"/>
    <w:rsid w:val="000F5097"/>
    <w:rsid w:val="000F599C"/>
    <w:rsid w:val="000F62FB"/>
    <w:rsid w:val="000F6372"/>
    <w:rsid w:val="000F652C"/>
    <w:rsid w:val="000F6F1F"/>
    <w:rsid w:val="000F75EC"/>
    <w:rsid w:val="001005C6"/>
    <w:rsid w:val="00100B99"/>
    <w:rsid w:val="00100E80"/>
    <w:rsid w:val="001016CB"/>
    <w:rsid w:val="001019CF"/>
    <w:rsid w:val="00102721"/>
    <w:rsid w:val="00103F00"/>
    <w:rsid w:val="00104DD2"/>
    <w:rsid w:val="00104E9E"/>
    <w:rsid w:val="001074CD"/>
    <w:rsid w:val="00107E58"/>
    <w:rsid w:val="001108A9"/>
    <w:rsid w:val="00110981"/>
    <w:rsid w:val="00111911"/>
    <w:rsid w:val="00112044"/>
    <w:rsid w:val="0011306F"/>
    <w:rsid w:val="00113C08"/>
    <w:rsid w:val="00113CE7"/>
    <w:rsid w:val="00114888"/>
    <w:rsid w:val="001156D2"/>
    <w:rsid w:val="0011584A"/>
    <w:rsid w:val="00115ECE"/>
    <w:rsid w:val="00116A18"/>
    <w:rsid w:val="00116C0F"/>
    <w:rsid w:val="00116CCE"/>
    <w:rsid w:val="00117153"/>
    <w:rsid w:val="00117AFC"/>
    <w:rsid w:val="00120976"/>
    <w:rsid w:val="00120EE6"/>
    <w:rsid w:val="00121484"/>
    <w:rsid w:val="00122E0F"/>
    <w:rsid w:val="00123E0C"/>
    <w:rsid w:val="00124C67"/>
    <w:rsid w:val="001252CB"/>
    <w:rsid w:val="00125518"/>
    <w:rsid w:val="001258DD"/>
    <w:rsid w:val="001259A9"/>
    <w:rsid w:val="00125F24"/>
    <w:rsid w:val="00126310"/>
    <w:rsid w:val="00126A23"/>
    <w:rsid w:val="00126BA2"/>
    <w:rsid w:val="001271B8"/>
    <w:rsid w:val="00127AA0"/>
    <w:rsid w:val="0013020D"/>
    <w:rsid w:val="00130B2B"/>
    <w:rsid w:val="00130D55"/>
    <w:rsid w:val="0013113F"/>
    <w:rsid w:val="0013155E"/>
    <w:rsid w:val="00131AD2"/>
    <w:rsid w:val="0013365C"/>
    <w:rsid w:val="00133DF5"/>
    <w:rsid w:val="00133E6B"/>
    <w:rsid w:val="00134157"/>
    <w:rsid w:val="00134E94"/>
    <w:rsid w:val="001350CD"/>
    <w:rsid w:val="001351F9"/>
    <w:rsid w:val="00136335"/>
    <w:rsid w:val="0013736E"/>
    <w:rsid w:val="001417A5"/>
    <w:rsid w:val="00142062"/>
    <w:rsid w:val="001426B2"/>
    <w:rsid w:val="00142A6C"/>
    <w:rsid w:val="00142BF8"/>
    <w:rsid w:val="00143B46"/>
    <w:rsid w:val="00143C75"/>
    <w:rsid w:val="00144161"/>
    <w:rsid w:val="00144762"/>
    <w:rsid w:val="001464C6"/>
    <w:rsid w:val="001467AA"/>
    <w:rsid w:val="00146A68"/>
    <w:rsid w:val="00146E7A"/>
    <w:rsid w:val="001502C1"/>
    <w:rsid w:val="00151734"/>
    <w:rsid w:val="00151D9C"/>
    <w:rsid w:val="00151FA8"/>
    <w:rsid w:val="00152CDE"/>
    <w:rsid w:val="00152E23"/>
    <w:rsid w:val="001536CE"/>
    <w:rsid w:val="001545B7"/>
    <w:rsid w:val="00154D66"/>
    <w:rsid w:val="00156199"/>
    <w:rsid w:val="001562A2"/>
    <w:rsid w:val="00157B02"/>
    <w:rsid w:val="00157BF4"/>
    <w:rsid w:val="00161028"/>
    <w:rsid w:val="0016157D"/>
    <w:rsid w:val="00161A83"/>
    <w:rsid w:val="00161B41"/>
    <w:rsid w:val="00161C2C"/>
    <w:rsid w:val="0016238D"/>
    <w:rsid w:val="00162691"/>
    <w:rsid w:val="0016282E"/>
    <w:rsid w:val="001628DA"/>
    <w:rsid w:val="001635C3"/>
    <w:rsid w:val="001654C1"/>
    <w:rsid w:val="00165B65"/>
    <w:rsid w:val="00166083"/>
    <w:rsid w:val="00166108"/>
    <w:rsid w:val="001664C9"/>
    <w:rsid w:val="00166974"/>
    <w:rsid w:val="0016702C"/>
    <w:rsid w:val="0016706B"/>
    <w:rsid w:val="0016712A"/>
    <w:rsid w:val="00167495"/>
    <w:rsid w:val="00167BE6"/>
    <w:rsid w:val="00172339"/>
    <w:rsid w:val="00172389"/>
    <w:rsid w:val="0017276A"/>
    <w:rsid w:val="00172D67"/>
    <w:rsid w:val="00172F8A"/>
    <w:rsid w:val="001732CB"/>
    <w:rsid w:val="0017686C"/>
    <w:rsid w:val="00176999"/>
    <w:rsid w:val="001775BC"/>
    <w:rsid w:val="00180842"/>
    <w:rsid w:val="00180B13"/>
    <w:rsid w:val="00181F4C"/>
    <w:rsid w:val="0018220D"/>
    <w:rsid w:val="001825CA"/>
    <w:rsid w:val="00182636"/>
    <w:rsid w:val="00182A5F"/>
    <w:rsid w:val="00182D42"/>
    <w:rsid w:val="00183FBC"/>
    <w:rsid w:val="0018435D"/>
    <w:rsid w:val="00184625"/>
    <w:rsid w:val="00184E5A"/>
    <w:rsid w:val="00185DC2"/>
    <w:rsid w:val="0018646D"/>
    <w:rsid w:val="0018686F"/>
    <w:rsid w:val="00186A91"/>
    <w:rsid w:val="00187D2E"/>
    <w:rsid w:val="001909CE"/>
    <w:rsid w:val="001912D5"/>
    <w:rsid w:val="0019135F"/>
    <w:rsid w:val="00192EF9"/>
    <w:rsid w:val="00193C0B"/>
    <w:rsid w:val="0019404A"/>
    <w:rsid w:val="001945CD"/>
    <w:rsid w:val="001955E9"/>
    <w:rsid w:val="001956E5"/>
    <w:rsid w:val="00195764"/>
    <w:rsid w:val="00195E29"/>
    <w:rsid w:val="0019654A"/>
    <w:rsid w:val="00197508"/>
    <w:rsid w:val="0019758D"/>
    <w:rsid w:val="001978E7"/>
    <w:rsid w:val="00197ED6"/>
    <w:rsid w:val="001A009E"/>
    <w:rsid w:val="001A0214"/>
    <w:rsid w:val="001A054A"/>
    <w:rsid w:val="001A105C"/>
    <w:rsid w:val="001A1B78"/>
    <w:rsid w:val="001A1DDC"/>
    <w:rsid w:val="001A26AC"/>
    <w:rsid w:val="001A3430"/>
    <w:rsid w:val="001A4404"/>
    <w:rsid w:val="001A53B8"/>
    <w:rsid w:val="001A5479"/>
    <w:rsid w:val="001A562D"/>
    <w:rsid w:val="001A56D9"/>
    <w:rsid w:val="001A6D21"/>
    <w:rsid w:val="001A73AA"/>
    <w:rsid w:val="001A759E"/>
    <w:rsid w:val="001A7D9D"/>
    <w:rsid w:val="001B0459"/>
    <w:rsid w:val="001B0686"/>
    <w:rsid w:val="001B15DB"/>
    <w:rsid w:val="001B1FF0"/>
    <w:rsid w:val="001B2225"/>
    <w:rsid w:val="001B2366"/>
    <w:rsid w:val="001B2FD0"/>
    <w:rsid w:val="001B3E09"/>
    <w:rsid w:val="001B47E8"/>
    <w:rsid w:val="001B52C6"/>
    <w:rsid w:val="001B55CF"/>
    <w:rsid w:val="001B576B"/>
    <w:rsid w:val="001B5F62"/>
    <w:rsid w:val="001B5FAE"/>
    <w:rsid w:val="001B60E9"/>
    <w:rsid w:val="001B64C7"/>
    <w:rsid w:val="001B67AD"/>
    <w:rsid w:val="001C0189"/>
    <w:rsid w:val="001C0A08"/>
    <w:rsid w:val="001C0B51"/>
    <w:rsid w:val="001C1753"/>
    <w:rsid w:val="001C175A"/>
    <w:rsid w:val="001C1B2F"/>
    <w:rsid w:val="001C240A"/>
    <w:rsid w:val="001C2A72"/>
    <w:rsid w:val="001C2EE9"/>
    <w:rsid w:val="001C312C"/>
    <w:rsid w:val="001C33A9"/>
    <w:rsid w:val="001C4185"/>
    <w:rsid w:val="001C5004"/>
    <w:rsid w:val="001C563F"/>
    <w:rsid w:val="001C59F1"/>
    <w:rsid w:val="001C6852"/>
    <w:rsid w:val="001C708E"/>
    <w:rsid w:val="001D0517"/>
    <w:rsid w:val="001D23EF"/>
    <w:rsid w:val="001D4011"/>
    <w:rsid w:val="001D489E"/>
    <w:rsid w:val="001D49C7"/>
    <w:rsid w:val="001D5A38"/>
    <w:rsid w:val="001D6E4D"/>
    <w:rsid w:val="001D6E8F"/>
    <w:rsid w:val="001D6FB6"/>
    <w:rsid w:val="001D7733"/>
    <w:rsid w:val="001E0143"/>
    <w:rsid w:val="001E0377"/>
    <w:rsid w:val="001E0723"/>
    <w:rsid w:val="001E10AC"/>
    <w:rsid w:val="001E1318"/>
    <w:rsid w:val="001E15D4"/>
    <w:rsid w:val="001E1605"/>
    <w:rsid w:val="001E17A5"/>
    <w:rsid w:val="001E20B0"/>
    <w:rsid w:val="001E22A9"/>
    <w:rsid w:val="001E3524"/>
    <w:rsid w:val="001E3CF4"/>
    <w:rsid w:val="001E4292"/>
    <w:rsid w:val="001E43F0"/>
    <w:rsid w:val="001E54E7"/>
    <w:rsid w:val="001E5B26"/>
    <w:rsid w:val="001E79EB"/>
    <w:rsid w:val="001E7BB2"/>
    <w:rsid w:val="001E7CF4"/>
    <w:rsid w:val="001F01F4"/>
    <w:rsid w:val="001F16A9"/>
    <w:rsid w:val="001F1951"/>
    <w:rsid w:val="001F1B95"/>
    <w:rsid w:val="001F1F2B"/>
    <w:rsid w:val="001F28EC"/>
    <w:rsid w:val="001F2CA8"/>
    <w:rsid w:val="001F5874"/>
    <w:rsid w:val="001F622D"/>
    <w:rsid w:val="001F6260"/>
    <w:rsid w:val="00200046"/>
    <w:rsid w:val="00200604"/>
    <w:rsid w:val="00200AFE"/>
    <w:rsid w:val="00201610"/>
    <w:rsid w:val="00201627"/>
    <w:rsid w:val="00201B46"/>
    <w:rsid w:val="00202873"/>
    <w:rsid w:val="00203045"/>
    <w:rsid w:val="00203406"/>
    <w:rsid w:val="002035A9"/>
    <w:rsid w:val="002038A7"/>
    <w:rsid w:val="00204515"/>
    <w:rsid w:val="002051AA"/>
    <w:rsid w:val="00205618"/>
    <w:rsid w:val="002060F8"/>
    <w:rsid w:val="00207087"/>
    <w:rsid w:val="002103DE"/>
    <w:rsid w:val="002111E7"/>
    <w:rsid w:val="00211C3A"/>
    <w:rsid w:val="0021243D"/>
    <w:rsid w:val="00212764"/>
    <w:rsid w:val="00212F45"/>
    <w:rsid w:val="00213CA5"/>
    <w:rsid w:val="002156D2"/>
    <w:rsid w:val="0021630D"/>
    <w:rsid w:val="00216378"/>
    <w:rsid w:val="00217A86"/>
    <w:rsid w:val="00217F9B"/>
    <w:rsid w:val="00220061"/>
    <w:rsid w:val="00220E44"/>
    <w:rsid w:val="002210F7"/>
    <w:rsid w:val="0022113E"/>
    <w:rsid w:val="00221810"/>
    <w:rsid w:val="0022187A"/>
    <w:rsid w:val="00221E9F"/>
    <w:rsid w:val="0022226B"/>
    <w:rsid w:val="00223DAF"/>
    <w:rsid w:val="0022423E"/>
    <w:rsid w:val="0022459A"/>
    <w:rsid w:val="00224671"/>
    <w:rsid w:val="00224870"/>
    <w:rsid w:val="002249B0"/>
    <w:rsid w:val="002249B7"/>
    <w:rsid w:val="0022567B"/>
    <w:rsid w:val="00226073"/>
    <w:rsid w:val="0022615C"/>
    <w:rsid w:val="002265C2"/>
    <w:rsid w:val="00226C4E"/>
    <w:rsid w:val="00226C6D"/>
    <w:rsid w:val="002271DF"/>
    <w:rsid w:val="0022752D"/>
    <w:rsid w:val="00227535"/>
    <w:rsid w:val="00227DEF"/>
    <w:rsid w:val="00230179"/>
    <w:rsid w:val="00230755"/>
    <w:rsid w:val="00231A67"/>
    <w:rsid w:val="00231CC4"/>
    <w:rsid w:val="002328F0"/>
    <w:rsid w:val="00232CF3"/>
    <w:rsid w:val="00233319"/>
    <w:rsid w:val="002335A6"/>
    <w:rsid w:val="00233A39"/>
    <w:rsid w:val="00233BC0"/>
    <w:rsid w:val="0023402E"/>
    <w:rsid w:val="0023421F"/>
    <w:rsid w:val="00234713"/>
    <w:rsid w:val="00234FD3"/>
    <w:rsid w:val="002353AE"/>
    <w:rsid w:val="002357C6"/>
    <w:rsid w:val="00236624"/>
    <w:rsid w:val="00236EAC"/>
    <w:rsid w:val="00237460"/>
    <w:rsid w:val="00237B18"/>
    <w:rsid w:val="00240696"/>
    <w:rsid w:val="0024140C"/>
    <w:rsid w:val="00241D45"/>
    <w:rsid w:val="002423C2"/>
    <w:rsid w:val="0024376A"/>
    <w:rsid w:val="00243BEF"/>
    <w:rsid w:val="00244427"/>
    <w:rsid w:val="00245750"/>
    <w:rsid w:val="00246028"/>
    <w:rsid w:val="002462A5"/>
    <w:rsid w:val="0024716F"/>
    <w:rsid w:val="00247195"/>
    <w:rsid w:val="00247952"/>
    <w:rsid w:val="00250651"/>
    <w:rsid w:val="00250E25"/>
    <w:rsid w:val="00250FD0"/>
    <w:rsid w:val="002511A0"/>
    <w:rsid w:val="002515E0"/>
    <w:rsid w:val="002519F2"/>
    <w:rsid w:val="002529BE"/>
    <w:rsid w:val="0025307B"/>
    <w:rsid w:val="00253FE8"/>
    <w:rsid w:val="0025402C"/>
    <w:rsid w:val="00254129"/>
    <w:rsid w:val="00254776"/>
    <w:rsid w:val="00254B6D"/>
    <w:rsid w:val="002562A6"/>
    <w:rsid w:val="00257C75"/>
    <w:rsid w:val="00260140"/>
    <w:rsid w:val="00260BDD"/>
    <w:rsid w:val="002621E7"/>
    <w:rsid w:val="00262D63"/>
    <w:rsid w:val="00262DB7"/>
    <w:rsid w:val="0026317B"/>
    <w:rsid w:val="002643DC"/>
    <w:rsid w:val="00265848"/>
    <w:rsid w:val="002659A8"/>
    <w:rsid w:val="00265A73"/>
    <w:rsid w:val="00266678"/>
    <w:rsid w:val="00266E52"/>
    <w:rsid w:val="00266F44"/>
    <w:rsid w:val="00267397"/>
    <w:rsid w:val="00267DF2"/>
    <w:rsid w:val="00267E14"/>
    <w:rsid w:val="00270187"/>
    <w:rsid w:val="0027073E"/>
    <w:rsid w:val="00270B8A"/>
    <w:rsid w:val="00270B96"/>
    <w:rsid w:val="00270BEF"/>
    <w:rsid w:val="0027271D"/>
    <w:rsid w:val="00272E3B"/>
    <w:rsid w:val="00272EA4"/>
    <w:rsid w:val="00274ACC"/>
    <w:rsid w:val="00276D6A"/>
    <w:rsid w:val="00277F3C"/>
    <w:rsid w:val="0028155B"/>
    <w:rsid w:val="00281783"/>
    <w:rsid w:val="0028273F"/>
    <w:rsid w:val="0028288C"/>
    <w:rsid w:val="00282CE0"/>
    <w:rsid w:val="00283E9E"/>
    <w:rsid w:val="00283F15"/>
    <w:rsid w:val="0028548C"/>
    <w:rsid w:val="002863A8"/>
    <w:rsid w:val="00287464"/>
    <w:rsid w:val="0028792D"/>
    <w:rsid w:val="002879CB"/>
    <w:rsid w:val="00287B61"/>
    <w:rsid w:val="002901F8"/>
    <w:rsid w:val="002901FC"/>
    <w:rsid w:val="002915C7"/>
    <w:rsid w:val="00292270"/>
    <w:rsid w:val="00292897"/>
    <w:rsid w:val="002929B8"/>
    <w:rsid w:val="00292CCF"/>
    <w:rsid w:val="00292D73"/>
    <w:rsid w:val="002939A8"/>
    <w:rsid w:val="002942B3"/>
    <w:rsid w:val="002942D8"/>
    <w:rsid w:val="00294572"/>
    <w:rsid w:val="00295472"/>
    <w:rsid w:val="00295776"/>
    <w:rsid w:val="00295FE6"/>
    <w:rsid w:val="0029661A"/>
    <w:rsid w:val="002A0412"/>
    <w:rsid w:val="002A0443"/>
    <w:rsid w:val="002A044C"/>
    <w:rsid w:val="002A050E"/>
    <w:rsid w:val="002A08DA"/>
    <w:rsid w:val="002A1522"/>
    <w:rsid w:val="002A1A4F"/>
    <w:rsid w:val="002A2069"/>
    <w:rsid w:val="002A25ED"/>
    <w:rsid w:val="002A2C6E"/>
    <w:rsid w:val="002A30CA"/>
    <w:rsid w:val="002A312D"/>
    <w:rsid w:val="002A3E54"/>
    <w:rsid w:val="002A55F0"/>
    <w:rsid w:val="002A56E9"/>
    <w:rsid w:val="002A59E3"/>
    <w:rsid w:val="002A62FF"/>
    <w:rsid w:val="002A6C74"/>
    <w:rsid w:val="002A73D1"/>
    <w:rsid w:val="002B078E"/>
    <w:rsid w:val="002B0C4B"/>
    <w:rsid w:val="002B1245"/>
    <w:rsid w:val="002B12D3"/>
    <w:rsid w:val="002B1613"/>
    <w:rsid w:val="002B17A1"/>
    <w:rsid w:val="002B1E23"/>
    <w:rsid w:val="002B21AA"/>
    <w:rsid w:val="002B2463"/>
    <w:rsid w:val="002B283D"/>
    <w:rsid w:val="002B2BF0"/>
    <w:rsid w:val="002B338B"/>
    <w:rsid w:val="002B35A2"/>
    <w:rsid w:val="002B40AF"/>
    <w:rsid w:val="002B46AB"/>
    <w:rsid w:val="002B4F7C"/>
    <w:rsid w:val="002B563B"/>
    <w:rsid w:val="002B78CB"/>
    <w:rsid w:val="002B7C53"/>
    <w:rsid w:val="002C07B6"/>
    <w:rsid w:val="002C1713"/>
    <w:rsid w:val="002C271F"/>
    <w:rsid w:val="002C2B84"/>
    <w:rsid w:val="002C3A18"/>
    <w:rsid w:val="002C3A69"/>
    <w:rsid w:val="002C3AF0"/>
    <w:rsid w:val="002C4A1A"/>
    <w:rsid w:val="002C4B08"/>
    <w:rsid w:val="002C52D0"/>
    <w:rsid w:val="002C55D2"/>
    <w:rsid w:val="002C5D00"/>
    <w:rsid w:val="002C635B"/>
    <w:rsid w:val="002C684E"/>
    <w:rsid w:val="002C6D41"/>
    <w:rsid w:val="002D00A9"/>
    <w:rsid w:val="002D08A1"/>
    <w:rsid w:val="002D0DBF"/>
    <w:rsid w:val="002D0F89"/>
    <w:rsid w:val="002D274E"/>
    <w:rsid w:val="002D2BBA"/>
    <w:rsid w:val="002D2CF4"/>
    <w:rsid w:val="002D3100"/>
    <w:rsid w:val="002D356C"/>
    <w:rsid w:val="002D3910"/>
    <w:rsid w:val="002D3BB8"/>
    <w:rsid w:val="002D4D6D"/>
    <w:rsid w:val="002D533A"/>
    <w:rsid w:val="002D55FD"/>
    <w:rsid w:val="002D5BF3"/>
    <w:rsid w:val="002D66B5"/>
    <w:rsid w:val="002D6751"/>
    <w:rsid w:val="002D700F"/>
    <w:rsid w:val="002D71D0"/>
    <w:rsid w:val="002D73ED"/>
    <w:rsid w:val="002D7D3C"/>
    <w:rsid w:val="002E19C3"/>
    <w:rsid w:val="002E22F2"/>
    <w:rsid w:val="002E3775"/>
    <w:rsid w:val="002E46F8"/>
    <w:rsid w:val="002E47CB"/>
    <w:rsid w:val="002E5028"/>
    <w:rsid w:val="002E5141"/>
    <w:rsid w:val="002E5AC2"/>
    <w:rsid w:val="002E5B2D"/>
    <w:rsid w:val="002E5E43"/>
    <w:rsid w:val="002E6115"/>
    <w:rsid w:val="002E64CD"/>
    <w:rsid w:val="002E70ED"/>
    <w:rsid w:val="002E7F2A"/>
    <w:rsid w:val="002E7F54"/>
    <w:rsid w:val="002F0D89"/>
    <w:rsid w:val="002F0E96"/>
    <w:rsid w:val="002F14ED"/>
    <w:rsid w:val="002F1DBB"/>
    <w:rsid w:val="002F1EE3"/>
    <w:rsid w:val="002F2568"/>
    <w:rsid w:val="002F3753"/>
    <w:rsid w:val="002F3843"/>
    <w:rsid w:val="002F3969"/>
    <w:rsid w:val="002F3D46"/>
    <w:rsid w:val="002F4008"/>
    <w:rsid w:val="002F47D0"/>
    <w:rsid w:val="002F4B02"/>
    <w:rsid w:val="002F5334"/>
    <w:rsid w:val="002F7641"/>
    <w:rsid w:val="002F7C6B"/>
    <w:rsid w:val="003010EA"/>
    <w:rsid w:val="00302A28"/>
    <w:rsid w:val="003031C8"/>
    <w:rsid w:val="00303749"/>
    <w:rsid w:val="00303791"/>
    <w:rsid w:val="00303FA5"/>
    <w:rsid w:val="003043CE"/>
    <w:rsid w:val="00304CDB"/>
    <w:rsid w:val="00304D86"/>
    <w:rsid w:val="0030514E"/>
    <w:rsid w:val="00305679"/>
    <w:rsid w:val="00305B0F"/>
    <w:rsid w:val="00305BE3"/>
    <w:rsid w:val="00305DB4"/>
    <w:rsid w:val="0030612F"/>
    <w:rsid w:val="003063DA"/>
    <w:rsid w:val="00306438"/>
    <w:rsid w:val="00307782"/>
    <w:rsid w:val="003115B2"/>
    <w:rsid w:val="00311B34"/>
    <w:rsid w:val="00311E13"/>
    <w:rsid w:val="0031270E"/>
    <w:rsid w:val="0031276A"/>
    <w:rsid w:val="00312BEF"/>
    <w:rsid w:val="00312FA8"/>
    <w:rsid w:val="00313721"/>
    <w:rsid w:val="00313A48"/>
    <w:rsid w:val="0031481D"/>
    <w:rsid w:val="00314B62"/>
    <w:rsid w:val="00315A6D"/>
    <w:rsid w:val="00316B29"/>
    <w:rsid w:val="00316C80"/>
    <w:rsid w:val="00317D85"/>
    <w:rsid w:val="00317E64"/>
    <w:rsid w:val="00320F3A"/>
    <w:rsid w:val="00322EEF"/>
    <w:rsid w:val="003232C4"/>
    <w:rsid w:val="003235FC"/>
    <w:rsid w:val="00324804"/>
    <w:rsid w:val="00324CF2"/>
    <w:rsid w:val="0032505B"/>
    <w:rsid w:val="003250F3"/>
    <w:rsid w:val="00326C79"/>
    <w:rsid w:val="00327479"/>
    <w:rsid w:val="003277DB"/>
    <w:rsid w:val="00327AAD"/>
    <w:rsid w:val="0033060B"/>
    <w:rsid w:val="003315C4"/>
    <w:rsid w:val="00331F53"/>
    <w:rsid w:val="00331F9F"/>
    <w:rsid w:val="003322EF"/>
    <w:rsid w:val="003324F8"/>
    <w:rsid w:val="0033276F"/>
    <w:rsid w:val="00333936"/>
    <w:rsid w:val="00333CD2"/>
    <w:rsid w:val="00334507"/>
    <w:rsid w:val="003346D9"/>
    <w:rsid w:val="00334C52"/>
    <w:rsid w:val="003365B1"/>
    <w:rsid w:val="003366B5"/>
    <w:rsid w:val="00336A3D"/>
    <w:rsid w:val="00336F4A"/>
    <w:rsid w:val="003400E9"/>
    <w:rsid w:val="003404E5"/>
    <w:rsid w:val="0034072F"/>
    <w:rsid w:val="00340B59"/>
    <w:rsid w:val="003413E4"/>
    <w:rsid w:val="003415B7"/>
    <w:rsid w:val="00341EC8"/>
    <w:rsid w:val="0034296D"/>
    <w:rsid w:val="003435A9"/>
    <w:rsid w:val="0034430F"/>
    <w:rsid w:val="00344A61"/>
    <w:rsid w:val="0034548F"/>
    <w:rsid w:val="00345890"/>
    <w:rsid w:val="00345B7D"/>
    <w:rsid w:val="00345D4C"/>
    <w:rsid w:val="003464B0"/>
    <w:rsid w:val="003467BC"/>
    <w:rsid w:val="003472D5"/>
    <w:rsid w:val="00347DD8"/>
    <w:rsid w:val="00350D15"/>
    <w:rsid w:val="00351CD4"/>
    <w:rsid w:val="003521B3"/>
    <w:rsid w:val="003525F7"/>
    <w:rsid w:val="00352F44"/>
    <w:rsid w:val="0035475F"/>
    <w:rsid w:val="003547E5"/>
    <w:rsid w:val="003569C9"/>
    <w:rsid w:val="00356BCB"/>
    <w:rsid w:val="0035716A"/>
    <w:rsid w:val="00357405"/>
    <w:rsid w:val="003574A8"/>
    <w:rsid w:val="0035769D"/>
    <w:rsid w:val="0036001B"/>
    <w:rsid w:val="00360171"/>
    <w:rsid w:val="0036061D"/>
    <w:rsid w:val="003607EE"/>
    <w:rsid w:val="003609D5"/>
    <w:rsid w:val="003610CD"/>
    <w:rsid w:val="003621A6"/>
    <w:rsid w:val="003622FD"/>
    <w:rsid w:val="0036322A"/>
    <w:rsid w:val="0036331F"/>
    <w:rsid w:val="00363686"/>
    <w:rsid w:val="00364E31"/>
    <w:rsid w:val="00365B67"/>
    <w:rsid w:val="00367864"/>
    <w:rsid w:val="003708A2"/>
    <w:rsid w:val="00370CA3"/>
    <w:rsid w:val="00371285"/>
    <w:rsid w:val="00371C67"/>
    <w:rsid w:val="0037269C"/>
    <w:rsid w:val="003738E1"/>
    <w:rsid w:val="00374C9C"/>
    <w:rsid w:val="00374D8E"/>
    <w:rsid w:val="0037520C"/>
    <w:rsid w:val="003753B3"/>
    <w:rsid w:val="00375451"/>
    <w:rsid w:val="003757DF"/>
    <w:rsid w:val="00375C34"/>
    <w:rsid w:val="0037693B"/>
    <w:rsid w:val="003770BD"/>
    <w:rsid w:val="00377A0B"/>
    <w:rsid w:val="00377CB5"/>
    <w:rsid w:val="00380AC3"/>
    <w:rsid w:val="00380E2B"/>
    <w:rsid w:val="0038114A"/>
    <w:rsid w:val="00381170"/>
    <w:rsid w:val="00381EB1"/>
    <w:rsid w:val="003820CF"/>
    <w:rsid w:val="00382953"/>
    <w:rsid w:val="003846D0"/>
    <w:rsid w:val="00385539"/>
    <w:rsid w:val="00385644"/>
    <w:rsid w:val="003864EB"/>
    <w:rsid w:val="003868B0"/>
    <w:rsid w:val="00386C1E"/>
    <w:rsid w:val="00387755"/>
    <w:rsid w:val="00391DCB"/>
    <w:rsid w:val="00392DCE"/>
    <w:rsid w:val="003930B5"/>
    <w:rsid w:val="00393C37"/>
    <w:rsid w:val="003945DD"/>
    <w:rsid w:val="003949C0"/>
    <w:rsid w:val="0039507B"/>
    <w:rsid w:val="00395EBB"/>
    <w:rsid w:val="00396A98"/>
    <w:rsid w:val="00396DE8"/>
    <w:rsid w:val="00397000"/>
    <w:rsid w:val="0039727C"/>
    <w:rsid w:val="003972D0"/>
    <w:rsid w:val="00397FA2"/>
    <w:rsid w:val="003A0E11"/>
    <w:rsid w:val="003A12F8"/>
    <w:rsid w:val="003A1436"/>
    <w:rsid w:val="003A2481"/>
    <w:rsid w:val="003A2B24"/>
    <w:rsid w:val="003A2EF4"/>
    <w:rsid w:val="003A370E"/>
    <w:rsid w:val="003A38FB"/>
    <w:rsid w:val="003A43E0"/>
    <w:rsid w:val="003A4539"/>
    <w:rsid w:val="003A4570"/>
    <w:rsid w:val="003A49BE"/>
    <w:rsid w:val="003A6D9C"/>
    <w:rsid w:val="003B0BA3"/>
    <w:rsid w:val="003B0FB5"/>
    <w:rsid w:val="003B18A2"/>
    <w:rsid w:val="003B2123"/>
    <w:rsid w:val="003B2E71"/>
    <w:rsid w:val="003B362C"/>
    <w:rsid w:val="003B3AA8"/>
    <w:rsid w:val="003B3E20"/>
    <w:rsid w:val="003B3E3B"/>
    <w:rsid w:val="003B4B89"/>
    <w:rsid w:val="003B53AA"/>
    <w:rsid w:val="003B5498"/>
    <w:rsid w:val="003B749D"/>
    <w:rsid w:val="003C07DB"/>
    <w:rsid w:val="003C12CA"/>
    <w:rsid w:val="003C1523"/>
    <w:rsid w:val="003C1B07"/>
    <w:rsid w:val="003C1B99"/>
    <w:rsid w:val="003C241D"/>
    <w:rsid w:val="003C37B3"/>
    <w:rsid w:val="003C3D16"/>
    <w:rsid w:val="003C3EE1"/>
    <w:rsid w:val="003C46C5"/>
    <w:rsid w:val="003C4A6B"/>
    <w:rsid w:val="003C6A94"/>
    <w:rsid w:val="003C6B90"/>
    <w:rsid w:val="003C7E15"/>
    <w:rsid w:val="003D0A45"/>
    <w:rsid w:val="003D0E85"/>
    <w:rsid w:val="003D0F2B"/>
    <w:rsid w:val="003D1412"/>
    <w:rsid w:val="003D1625"/>
    <w:rsid w:val="003D242B"/>
    <w:rsid w:val="003D2877"/>
    <w:rsid w:val="003D3F23"/>
    <w:rsid w:val="003D4545"/>
    <w:rsid w:val="003D4FBC"/>
    <w:rsid w:val="003D4FD5"/>
    <w:rsid w:val="003D673A"/>
    <w:rsid w:val="003D6AD6"/>
    <w:rsid w:val="003D77EE"/>
    <w:rsid w:val="003E1849"/>
    <w:rsid w:val="003E2A6F"/>
    <w:rsid w:val="003E3864"/>
    <w:rsid w:val="003E38B0"/>
    <w:rsid w:val="003E3FC1"/>
    <w:rsid w:val="003E4C61"/>
    <w:rsid w:val="003E5635"/>
    <w:rsid w:val="003E56B3"/>
    <w:rsid w:val="003E6880"/>
    <w:rsid w:val="003E69E3"/>
    <w:rsid w:val="003E7944"/>
    <w:rsid w:val="003F0A14"/>
    <w:rsid w:val="003F19BC"/>
    <w:rsid w:val="003F1AD2"/>
    <w:rsid w:val="003F20A4"/>
    <w:rsid w:val="003F2AD8"/>
    <w:rsid w:val="003F2BFB"/>
    <w:rsid w:val="003F3B8A"/>
    <w:rsid w:val="003F3BB5"/>
    <w:rsid w:val="003F3CA3"/>
    <w:rsid w:val="003F5044"/>
    <w:rsid w:val="003F504A"/>
    <w:rsid w:val="003F6319"/>
    <w:rsid w:val="004004E2"/>
    <w:rsid w:val="0040062E"/>
    <w:rsid w:val="00400DDF"/>
    <w:rsid w:val="004010CD"/>
    <w:rsid w:val="004030F9"/>
    <w:rsid w:val="00403356"/>
    <w:rsid w:val="004033E7"/>
    <w:rsid w:val="00403A5C"/>
    <w:rsid w:val="00403CD4"/>
    <w:rsid w:val="00404196"/>
    <w:rsid w:val="00404901"/>
    <w:rsid w:val="00404E5A"/>
    <w:rsid w:val="00405234"/>
    <w:rsid w:val="00405292"/>
    <w:rsid w:val="00406AA1"/>
    <w:rsid w:val="00406B2B"/>
    <w:rsid w:val="00406D25"/>
    <w:rsid w:val="0040708F"/>
    <w:rsid w:val="004106F3"/>
    <w:rsid w:val="0041077E"/>
    <w:rsid w:val="00410EEF"/>
    <w:rsid w:val="00411102"/>
    <w:rsid w:val="00411210"/>
    <w:rsid w:val="0041210B"/>
    <w:rsid w:val="0041239D"/>
    <w:rsid w:val="004135B2"/>
    <w:rsid w:val="004138DB"/>
    <w:rsid w:val="00413B29"/>
    <w:rsid w:val="00415239"/>
    <w:rsid w:val="004158F9"/>
    <w:rsid w:val="0041591E"/>
    <w:rsid w:val="00415E15"/>
    <w:rsid w:val="00416754"/>
    <w:rsid w:val="00416B27"/>
    <w:rsid w:val="0041726B"/>
    <w:rsid w:val="00417A12"/>
    <w:rsid w:val="00417F38"/>
    <w:rsid w:val="00417FF4"/>
    <w:rsid w:val="004210B5"/>
    <w:rsid w:val="0042321B"/>
    <w:rsid w:val="0042435E"/>
    <w:rsid w:val="0042481F"/>
    <w:rsid w:val="00424853"/>
    <w:rsid w:val="00424F14"/>
    <w:rsid w:val="00425745"/>
    <w:rsid w:val="00425749"/>
    <w:rsid w:val="00426660"/>
    <w:rsid w:val="00426A1B"/>
    <w:rsid w:val="00430FD2"/>
    <w:rsid w:val="004312B2"/>
    <w:rsid w:val="004316CF"/>
    <w:rsid w:val="00432024"/>
    <w:rsid w:val="00432B58"/>
    <w:rsid w:val="00433856"/>
    <w:rsid w:val="004348E1"/>
    <w:rsid w:val="004357C5"/>
    <w:rsid w:val="00435D99"/>
    <w:rsid w:val="004360AB"/>
    <w:rsid w:val="004368CF"/>
    <w:rsid w:val="0043691E"/>
    <w:rsid w:val="00437D78"/>
    <w:rsid w:val="00440403"/>
    <w:rsid w:val="004406AC"/>
    <w:rsid w:val="00441457"/>
    <w:rsid w:val="004416E8"/>
    <w:rsid w:val="00441C77"/>
    <w:rsid w:val="004427CD"/>
    <w:rsid w:val="00443569"/>
    <w:rsid w:val="00443D83"/>
    <w:rsid w:val="0044417E"/>
    <w:rsid w:val="0044419C"/>
    <w:rsid w:val="00444EFA"/>
    <w:rsid w:val="00445263"/>
    <w:rsid w:val="004458DF"/>
    <w:rsid w:val="00445CB6"/>
    <w:rsid w:val="0044763C"/>
    <w:rsid w:val="00447B99"/>
    <w:rsid w:val="004505CA"/>
    <w:rsid w:val="0045151C"/>
    <w:rsid w:val="00451C9A"/>
    <w:rsid w:val="004530BE"/>
    <w:rsid w:val="004539EA"/>
    <w:rsid w:val="0045420B"/>
    <w:rsid w:val="004547CA"/>
    <w:rsid w:val="00454F3A"/>
    <w:rsid w:val="004556BC"/>
    <w:rsid w:val="00455773"/>
    <w:rsid w:val="00455DB9"/>
    <w:rsid w:val="00455DC6"/>
    <w:rsid w:val="00455F4B"/>
    <w:rsid w:val="0045725F"/>
    <w:rsid w:val="0045783D"/>
    <w:rsid w:val="00457A2A"/>
    <w:rsid w:val="00460935"/>
    <w:rsid w:val="00460FBD"/>
    <w:rsid w:val="00462002"/>
    <w:rsid w:val="00462513"/>
    <w:rsid w:val="004628AA"/>
    <w:rsid w:val="00462BAF"/>
    <w:rsid w:val="0046395F"/>
    <w:rsid w:val="004639E8"/>
    <w:rsid w:val="00463E35"/>
    <w:rsid w:val="00464997"/>
    <w:rsid w:val="00464AC9"/>
    <w:rsid w:val="00464D20"/>
    <w:rsid w:val="0046552D"/>
    <w:rsid w:val="00465E53"/>
    <w:rsid w:val="00466073"/>
    <w:rsid w:val="00466A98"/>
    <w:rsid w:val="00467EDF"/>
    <w:rsid w:val="0047050D"/>
    <w:rsid w:val="004707C9"/>
    <w:rsid w:val="00470FB3"/>
    <w:rsid w:val="00471690"/>
    <w:rsid w:val="00472965"/>
    <w:rsid w:val="004733CB"/>
    <w:rsid w:val="004750B2"/>
    <w:rsid w:val="00477675"/>
    <w:rsid w:val="004776A9"/>
    <w:rsid w:val="00477B1D"/>
    <w:rsid w:val="00477E20"/>
    <w:rsid w:val="00477EB6"/>
    <w:rsid w:val="00480A06"/>
    <w:rsid w:val="00481018"/>
    <w:rsid w:val="00481131"/>
    <w:rsid w:val="00481A84"/>
    <w:rsid w:val="0048260D"/>
    <w:rsid w:val="00482F6C"/>
    <w:rsid w:val="0048310D"/>
    <w:rsid w:val="0048353C"/>
    <w:rsid w:val="0048363B"/>
    <w:rsid w:val="0048399C"/>
    <w:rsid w:val="00483A0B"/>
    <w:rsid w:val="00485A4C"/>
    <w:rsid w:val="00485A7C"/>
    <w:rsid w:val="004861BE"/>
    <w:rsid w:val="004865CC"/>
    <w:rsid w:val="00487072"/>
    <w:rsid w:val="00487CAC"/>
    <w:rsid w:val="004908EF"/>
    <w:rsid w:val="00493054"/>
    <w:rsid w:val="004932A8"/>
    <w:rsid w:val="004937BA"/>
    <w:rsid w:val="00493C24"/>
    <w:rsid w:val="004941F7"/>
    <w:rsid w:val="00494388"/>
    <w:rsid w:val="004943B8"/>
    <w:rsid w:val="0049465A"/>
    <w:rsid w:val="00494849"/>
    <w:rsid w:val="00494D49"/>
    <w:rsid w:val="00494F2C"/>
    <w:rsid w:val="00495872"/>
    <w:rsid w:val="00495C98"/>
    <w:rsid w:val="00496EF3"/>
    <w:rsid w:val="004A0305"/>
    <w:rsid w:val="004A043B"/>
    <w:rsid w:val="004A158F"/>
    <w:rsid w:val="004A1761"/>
    <w:rsid w:val="004A1DB8"/>
    <w:rsid w:val="004A2500"/>
    <w:rsid w:val="004A2881"/>
    <w:rsid w:val="004A3440"/>
    <w:rsid w:val="004A36F8"/>
    <w:rsid w:val="004A3AE9"/>
    <w:rsid w:val="004A426C"/>
    <w:rsid w:val="004A5128"/>
    <w:rsid w:val="004A54A9"/>
    <w:rsid w:val="004A58E3"/>
    <w:rsid w:val="004A63EA"/>
    <w:rsid w:val="004A6DFD"/>
    <w:rsid w:val="004B0CC9"/>
    <w:rsid w:val="004B0DD6"/>
    <w:rsid w:val="004B3A6D"/>
    <w:rsid w:val="004B3F02"/>
    <w:rsid w:val="004B422A"/>
    <w:rsid w:val="004B43D7"/>
    <w:rsid w:val="004B4721"/>
    <w:rsid w:val="004B4BAF"/>
    <w:rsid w:val="004B4F25"/>
    <w:rsid w:val="004B55CF"/>
    <w:rsid w:val="004B5744"/>
    <w:rsid w:val="004B5BFF"/>
    <w:rsid w:val="004B5F84"/>
    <w:rsid w:val="004B6B3A"/>
    <w:rsid w:val="004B6BA8"/>
    <w:rsid w:val="004B6BB1"/>
    <w:rsid w:val="004C02D9"/>
    <w:rsid w:val="004C0669"/>
    <w:rsid w:val="004C164C"/>
    <w:rsid w:val="004C24D2"/>
    <w:rsid w:val="004C26DA"/>
    <w:rsid w:val="004C2754"/>
    <w:rsid w:val="004C295B"/>
    <w:rsid w:val="004C5230"/>
    <w:rsid w:val="004C725F"/>
    <w:rsid w:val="004C72B7"/>
    <w:rsid w:val="004C736E"/>
    <w:rsid w:val="004C796A"/>
    <w:rsid w:val="004C7D8B"/>
    <w:rsid w:val="004D0641"/>
    <w:rsid w:val="004D0F9F"/>
    <w:rsid w:val="004D1B24"/>
    <w:rsid w:val="004D245B"/>
    <w:rsid w:val="004D3906"/>
    <w:rsid w:val="004D3B9A"/>
    <w:rsid w:val="004D4F60"/>
    <w:rsid w:val="004D5F94"/>
    <w:rsid w:val="004D61B4"/>
    <w:rsid w:val="004D625C"/>
    <w:rsid w:val="004D6462"/>
    <w:rsid w:val="004D70FC"/>
    <w:rsid w:val="004D74E7"/>
    <w:rsid w:val="004E0811"/>
    <w:rsid w:val="004E08D0"/>
    <w:rsid w:val="004E0EA9"/>
    <w:rsid w:val="004E0FB5"/>
    <w:rsid w:val="004E1F08"/>
    <w:rsid w:val="004E2A9B"/>
    <w:rsid w:val="004E2C93"/>
    <w:rsid w:val="004E303F"/>
    <w:rsid w:val="004E354C"/>
    <w:rsid w:val="004E3EA1"/>
    <w:rsid w:val="004E443F"/>
    <w:rsid w:val="004E4534"/>
    <w:rsid w:val="004E4CC6"/>
    <w:rsid w:val="004E54A0"/>
    <w:rsid w:val="004E5AAD"/>
    <w:rsid w:val="004F14B4"/>
    <w:rsid w:val="004F164C"/>
    <w:rsid w:val="004F17DB"/>
    <w:rsid w:val="004F20C3"/>
    <w:rsid w:val="004F3416"/>
    <w:rsid w:val="004F35CB"/>
    <w:rsid w:val="004F46A8"/>
    <w:rsid w:val="004F550F"/>
    <w:rsid w:val="004F59C5"/>
    <w:rsid w:val="004F623E"/>
    <w:rsid w:val="004F6389"/>
    <w:rsid w:val="004F6CA9"/>
    <w:rsid w:val="004F7E5E"/>
    <w:rsid w:val="0050075B"/>
    <w:rsid w:val="00502769"/>
    <w:rsid w:val="00502BAA"/>
    <w:rsid w:val="005031FE"/>
    <w:rsid w:val="00503420"/>
    <w:rsid w:val="0050367D"/>
    <w:rsid w:val="00503C7A"/>
    <w:rsid w:val="00504203"/>
    <w:rsid w:val="005046C0"/>
    <w:rsid w:val="00504C08"/>
    <w:rsid w:val="00505AB8"/>
    <w:rsid w:val="0050601C"/>
    <w:rsid w:val="0050616A"/>
    <w:rsid w:val="0050651C"/>
    <w:rsid w:val="0050657A"/>
    <w:rsid w:val="005066E9"/>
    <w:rsid w:val="005079D5"/>
    <w:rsid w:val="00507E1D"/>
    <w:rsid w:val="00510334"/>
    <w:rsid w:val="00510BE5"/>
    <w:rsid w:val="00511052"/>
    <w:rsid w:val="005119F3"/>
    <w:rsid w:val="00511E4C"/>
    <w:rsid w:val="00511F9D"/>
    <w:rsid w:val="005126D2"/>
    <w:rsid w:val="00512859"/>
    <w:rsid w:val="00512F03"/>
    <w:rsid w:val="00513453"/>
    <w:rsid w:val="0051359B"/>
    <w:rsid w:val="00513744"/>
    <w:rsid w:val="00513AFB"/>
    <w:rsid w:val="00515753"/>
    <w:rsid w:val="005162C8"/>
    <w:rsid w:val="00516CB2"/>
    <w:rsid w:val="005174F0"/>
    <w:rsid w:val="0051765F"/>
    <w:rsid w:val="005176C5"/>
    <w:rsid w:val="00517DBD"/>
    <w:rsid w:val="00521299"/>
    <w:rsid w:val="00521553"/>
    <w:rsid w:val="00521EF1"/>
    <w:rsid w:val="00522249"/>
    <w:rsid w:val="00522DF4"/>
    <w:rsid w:val="0052335C"/>
    <w:rsid w:val="00523B28"/>
    <w:rsid w:val="00524866"/>
    <w:rsid w:val="00524911"/>
    <w:rsid w:val="005250DB"/>
    <w:rsid w:val="0052512E"/>
    <w:rsid w:val="00525FBC"/>
    <w:rsid w:val="00526341"/>
    <w:rsid w:val="0053002A"/>
    <w:rsid w:val="005308EF"/>
    <w:rsid w:val="0053142E"/>
    <w:rsid w:val="00531FC5"/>
    <w:rsid w:val="00531FDF"/>
    <w:rsid w:val="00532599"/>
    <w:rsid w:val="00532A4E"/>
    <w:rsid w:val="00532BF5"/>
    <w:rsid w:val="00533368"/>
    <w:rsid w:val="00533EA7"/>
    <w:rsid w:val="005342BA"/>
    <w:rsid w:val="00535E6F"/>
    <w:rsid w:val="0053685F"/>
    <w:rsid w:val="00537608"/>
    <w:rsid w:val="0053766E"/>
    <w:rsid w:val="00537896"/>
    <w:rsid w:val="00537B6D"/>
    <w:rsid w:val="00537D1B"/>
    <w:rsid w:val="00537EF9"/>
    <w:rsid w:val="00541FA3"/>
    <w:rsid w:val="0054245D"/>
    <w:rsid w:val="00542762"/>
    <w:rsid w:val="0054364B"/>
    <w:rsid w:val="0054395E"/>
    <w:rsid w:val="0054449D"/>
    <w:rsid w:val="00544C81"/>
    <w:rsid w:val="00545051"/>
    <w:rsid w:val="005455C3"/>
    <w:rsid w:val="00545BE0"/>
    <w:rsid w:val="00546383"/>
    <w:rsid w:val="005467E1"/>
    <w:rsid w:val="0054725B"/>
    <w:rsid w:val="00550B47"/>
    <w:rsid w:val="00550C1F"/>
    <w:rsid w:val="00550D08"/>
    <w:rsid w:val="00550ECF"/>
    <w:rsid w:val="00552F97"/>
    <w:rsid w:val="005536CA"/>
    <w:rsid w:val="005543EA"/>
    <w:rsid w:val="0055473E"/>
    <w:rsid w:val="00554A5C"/>
    <w:rsid w:val="00554FAD"/>
    <w:rsid w:val="0055563A"/>
    <w:rsid w:val="00555931"/>
    <w:rsid w:val="005566E6"/>
    <w:rsid w:val="00556D98"/>
    <w:rsid w:val="005607EA"/>
    <w:rsid w:val="005613CD"/>
    <w:rsid w:val="00561692"/>
    <w:rsid w:val="00561A7A"/>
    <w:rsid w:val="00561E36"/>
    <w:rsid w:val="005627C7"/>
    <w:rsid w:val="00562827"/>
    <w:rsid w:val="00562B05"/>
    <w:rsid w:val="00563026"/>
    <w:rsid w:val="0056324D"/>
    <w:rsid w:val="0056379E"/>
    <w:rsid w:val="00563A61"/>
    <w:rsid w:val="00563CC7"/>
    <w:rsid w:val="0056436C"/>
    <w:rsid w:val="00564BF4"/>
    <w:rsid w:val="00564FE8"/>
    <w:rsid w:val="0056560C"/>
    <w:rsid w:val="005659DC"/>
    <w:rsid w:val="00565C51"/>
    <w:rsid w:val="00565ED4"/>
    <w:rsid w:val="00566B8C"/>
    <w:rsid w:val="00566C81"/>
    <w:rsid w:val="00570A37"/>
    <w:rsid w:val="00571833"/>
    <w:rsid w:val="005722E1"/>
    <w:rsid w:val="00572AC2"/>
    <w:rsid w:val="00573290"/>
    <w:rsid w:val="0057398B"/>
    <w:rsid w:val="00573EB0"/>
    <w:rsid w:val="0057419D"/>
    <w:rsid w:val="0057432E"/>
    <w:rsid w:val="0057523A"/>
    <w:rsid w:val="0057592E"/>
    <w:rsid w:val="005760B4"/>
    <w:rsid w:val="0057622D"/>
    <w:rsid w:val="005762C1"/>
    <w:rsid w:val="005767BE"/>
    <w:rsid w:val="005773FA"/>
    <w:rsid w:val="00577F81"/>
    <w:rsid w:val="00580CCA"/>
    <w:rsid w:val="00580D9C"/>
    <w:rsid w:val="005810A3"/>
    <w:rsid w:val="005819C5"/>
    <w:rsid w:val="00581ECF"/>
    <w:rsid w:val="005834C9"/>
    <w:rsid w:val="005841D8"/>
    <w:rsid w:val="00584255"/>
    <w:rsid w:val="0058457E"/>
    <w:rsid w:val="00585FC5"/>
    <w:rsid w:val="0058670E"/>
    <w:rsid w:val="00587604"/>
    <w:rsid w:val="00587D28"/>
    <w:rsid w:val="00587E6E"/>
    <w:rsid w:val="00591339"/>
    <w:rsid w:val="00591708"/>
    <w:rsid w:val="005918B5"/>
    <w:rsid w:val="00591F93"/>
    <w:rsid w:val="00592392"/>
    <w:rsid w:val="005938D3"/>
    <w:rsid w:val="00594820"/>
    <w:rsid w:val="00594B6A"/>
    <w:rsid w:val="00595840"/>
    <w:rsid w:val="0059653B"/>
    <w:rsid w:val="00596CF8"/>
    <w:rsid w:val="005971AA"/>
    <w:rsid w:val="005974F7"/>
    <w:rsid w:val="005A0077"/>
    <w:rsid w:val="005A0266"/>
    <w:rsid w:val="005A07DC"/>
    <w:rsid w:val="005A0A04"/>
    <w:rsid w:val="005A0E17"/>
    <w:rsid w:val="005A15D4"/>
    <w:rsid w:val="005A20AD"/>
    <w:rsid w:val="005A4BB3"/>
    <w:rsid w:val="005A5644"/>
    <w:rsid w:val="005A6553"/>
    <w:rsid w:val="005A6EE0"/>
    <w:rsid w:val="005A7587"/>
    <w:rsid w:val="005B03AF"/>
    <w:rsid w:val="005B081F"/>
    <w:rsid w:val="005B1F8D"/>
    <w:rsid w:val="005B31BE"/>
    <w:rsid w:val="005B4D56"/>
    <w:rsid w:val="005B5069"/>
    <w:rsid w:val="005B55EF"/>
    <w:rsid w:val="005B6E41"/>
    <w:rsid w:val="005B78B2"/>
    <w:rsid w:val="005B7DE0"/>
    <w:rsid w:val="005C054D"/>
    <w:rsid w:val="005C11FA"/>
    <w:rsid w:val="005C292E"/>
    <w:rsid w:val="005C2C38"/>
    <w:rsid w:val="005C2CBC"/>
    <w:rsid w:val="005C38B7"/>
    <w:rsid w:val="005C3F6E"/>
    <w:rsid w:val="005C58A5"/>
    <w:rsid w:val="005C5B52"/>
    <w:rsid w:val="005C5CBC"/>
    <w:rsid w:val="005C64BC"/>
    <w:rsid w:val="005C69C2"/>
    <w:rsid w:val="005C792E"/>
    <w:rsid w:val="005C7EE8"/>
    <w:rsid w:val="005D09D2"/>
    <w:rsid w:val="005D0FB1"/>
    <w:rsid w:val="005D1004"/>
    <w:rsid w:val="005D1D66"/>
    <w:rsid w:val="005D234F"/>
    <w:rsid w:val="005D2FAE"/>
    <w:rsid w:val="005D2FB8"/>
    <w:rsid w:val="005D5574"/>
    <w:rsid w:val="005D6B39"/>
    <w:rsid w:val="005D7371"/>
    <w:rsid w:val="005D7413"/>
    <w:rsid w:val="005D77F2"/>
    <w:rsid w:val="005D7C54"/>
    <w:rsid w:val="005E014A"/>
    <w:rsid w:val="005E0310"/>
    <w:rsid w:val="005E0616"/>
    <w:rsid w:val="005E0A8D"/>
    <w:rsid w:val="005E0BA0"/>
    <w:rsid w:val="005E0F7E"/>
    <w:rsid w:val="005E1084"/>
    <w:rsid w:val="005E114D"/>
    <w:rsid w:val="005E1596"/>
    <w:rsid w:val="005E1B33"/>
    <w:rsid w:val="005E219C"/>
    <w:rsid w:val="005E2EDD"/>
    <w:rsid w:val="005E3052"/>
    <w:rsid w:val="005E30FD"/>
    <w:rsid w:val="005E3C28"/>
    <w:rsid w:val="005E4731"/>
    <w:rsid w:val="005E4CCF"/>
    <w:rsid w:val="005E5305"/>
    <w:rsid w:val="005E6F61"/>
    <w:rsid w:val="005E7E70"/>
    <w:rsid w:val="005F09EA"/>
    <w:rsid w:val="005F0DD5"/>
    <w:rsid w:val="005F134B"/>
    <w:rsid w:val="005F13A3"/>
    <w:rsid w:val="005F1C0E"/>
    <w:rsid w:val="005F1FE3"/>
    <w:rsid w:val="005F360F"/>
    <w:rsid w:val="005F3FB4"/>
    <w:rsid w:val="005F4ACB"/>
    <w:rsid w:val="005F52A4"/>
    <w:rsid w:val="005F54FC"/>
    <w:rsid w:val="005F554D"/>
    <w:rsid w:val="005F58A6"/>
    <w:rsid w:val="005F5FCF"/>
    <w:rsid w:val="005F62D0"/>
    <w:rsid w:val="005F644B"/>
    <w:rsid w:val="005F6663"/>
    <w:rsid w:val="005F671D"/>
    <w:rsid w:val="005F6935"/>
    <w:rsid w:val="005F7BD7"/>
    <w:rsid w:val="005F7F23"/>
    <w:rsid w:val="006011F9"/>
    <w:rsid w:val="006018DA"/>
    <w:rsid w:val="006018E7"/>
    <w:rsid w:val="00601A87"/>
    <w:rsid w:val="00601B05"/>
    <w:rsid w:val="00601C51"/>
    <w:rsid w:val="006023F9"/>
    <w:rsid w:val="00603069"/>
    <w:rsid w:val="00603548"/>
    <w:rsid w:val="00603972"/>
    <w:rsid w:val="006041F5"/>
    <w:rsid w:val="0060476E"/>
    <w:rsid w:val="00604C3F"/>
    <w:rsid w:val="00604F3E"/>
    <w:rsid w:val="00605666"/>
    <w:rsid w:val="0060635E"/>
    <w:rsid w:val="0061047A"/>
    <w:rsid w:val="00611C9F"/>
    <w:rsid w:val="00612829"/>
    <w:rsid w:val="006143CD"/>
    <w:rsid w:val="00614B19"/>
    <w:rsid w:val="00616A20"/>
    <w:rsid w:val="00616C6E"/>
    <w:rsid w:val="006178E3"/>
    <w:rsid w:val="006203EE"/>
    <w:rsid w:val="00620524"/>
    <w:rsid w:val="006206CF"/>
    <w:rsid w:val="00620CA2"/>
    <w:rsid w:val="00621DA0"/>
    <w:rsid w:val="00622598"/>
    <w:rsid w:val="00622783"/>
    <w:rsid w:val="006231CF"/>
    <w:rsid w:val="006237BD"/>
    <w:rsid w:val="0062478A"/>
    <w:rsid w:val="00626468"/>
    <w:rsid w:val="00627E2D"/>
    <w:rsid w:val="006301D6"/>
    <w:rsid w:val="00630263"/>
    <w:rsid w:val="006304F0"/>
    <w:rsid w:val="00630724"/>
    <w:rsid w:val="006316CC"/>
    <w:rsid w:val="006322A1"/>
    <w:rsid w:val="00632308"/>
    <w:rsid w:val="00634F27"/>
    <w:rsid w:val="0063503D"/>
    <w:rsid w:val="00635086"/>
    <w:rsid w:val="0063555D"/>
    <w:rsid w:val="00636E03"/>
    <w:rsid w:val="00637F22"/>
    <w:rsid w:val="00640D51"/>
    <w:rsid w:val="006416B8"/>
    <w:rsid w:val="0064187B"/>
    <w:rsid w:val="006433E1"/>
    <w:rsid w:val="00643630"/>
    <w:rsid w:val="00643935"/>
    <w:rsid w:val="00643A23"/>
    <w:rsid w:val="00643AD7"/>
    <w:rsid w:val="00644220"/>
    <w:rsid w:val="0064566C"/>
    <w:rsid w:val="00651554"/>
    <w:rsid w:val="00651870"/>
    <w:rsid w:val="00651896"/>
    <w:rsid w:val="00651A5D"/>
    <w:rsid w:val="006522CD"/>
    <w:rsid w:val="00654004"/>
    <w:rsid w:val="0065449A"/>
    <w:rsid w:val="00654973"/>
    <w:rsid w:val="00654A24"/>
    <w:rsid w:val="00654C8F"/>
    <w:rsid w:val="006550D4"/>
    <w:rsid w:val="006558CE"/>
    <w:rsid w:val="0065606A"/>
    <w:rsid w:val="00656243"/>
    <w:rsid w:val="0065633A"/>
    <w:rsid w:val="00657411"/>
    <w:rsid w:val="00657CA0"/>
    <w:rsid w:val="0066034F"/>
    <w:rsid w:val="00660353"/>
    <w:rsid w:val="006607EB"/>
    <w:rsid w:val="0066094D"/>
    <w:rsid w:val="00660BC9"/>
    <w:rsid w:val="006613FD"/>
    <w:rsid w:val="006618B9"/>
    <w:rsid w:val="006631DB"/>
    <w:rsid w:val="006638A0"/>
    <w:rsid w:val="006641A5"/>
    <w:rsid w:val="0066665B"/>
    <w:rsid w:val="00667AF0"/>
    <w:rsid w:val="00671FFA"/>
    <w:rsid w:val="00674A40"/>
    <w:rsid w:val="00675AA9"/>
    <w:rsid w:val="00676240"/>
    <w:rsid w:val="00676842"/>
    <w:rsid w:val="006775BE"/>
    <w:rsid w:val="006775D3"/>
    <w:rsid w:val="006776D1"/>
    <w:rsid w:val="0068044C"/>
    <w:rsid w:val="006809DF"/>
    <w:rsid w:val="00681A54"/>
    <w:rsid w:val="00682156"/>
    <w:rsid w:val="006833F3"/>
    <w:rsid w:val="00683906"/>
    <w:rsid w:val="00683F4E"/>
    <w:rsid w:val="00684F18"/>
    <w:rsid w:val="00685013"/>
    <w:rsid w:val="00685568"/>
    <w:rsid w:val="00685F8A"/>
    <w:rsid w:val="00686F8D"/>
    <w:rsid w:val="00690354"/>
    <w:rsid w:val="006903AB"/>
    <w:rsid w:val="00690BD6"/>
    <w:rsid w:val="00691268"/>
    <w:rsid w:val="006921B9"/>
    <w:rsid w:val="0069231D"/>
    <w:rsid w:val="00692535"/>
    <w:rsid w:val="00693257"/>
    <w:rsid w:val="006934A3"/>
    <w:rsid w:val="00693893"/>
    <w:rsid w:val="00695BF6"/>
    <w:rsid w:val="006969A9"/>
    <w:rsid w:val="00697590"/>
    <w:rsid w:val="00697EFA"/>
    <w:rsid w:val="006A0CFA"/>
    <w:rsid w:val="006A1536"/>
    <w:rsid w:val="006A15BB"/>
    <w:rsid w:val="006A1CC0"/>
    <w:rsid w:val="006A1DAF"/>
    <w:rsid w:val="006A2184"/>
    <w:rsid w:val="006A3361"/>
    <w:rsid w:val="006A3761"/>
    <w:rsid w:val="006A39C6"/>
    <w:rsid w:val="006A3F39"/>
    <w:rsid w:val="006A4307"/>
    <w:rsid w:val="006A438E"/>
    <w:rsid w:val="006A4573"/>
    <w:rsid w:val="006A4A1F"/>
    <w:rsid w:val="006A6683"/>
    <w:rsid w:val="006A6A95"/>
    <w:rsid w:val="006A7186"/>
    <w:rsid w:val="006A7640"/>
    <w:rsid w:val="006B0840"/>
    <w:rsid w:val="006B2B45"/>
    <w:rsid w:val="006B37B0"/>
    <w:rsid w:val="006B3ECE"/>
    <w:rsid w:val="006B40F9"/>
    <w:rsid w:val="006B4612"/>
    <w:rsid w:val="006B4A79"/>
    <w:rsid w:val="006B60EE"/>
    <w:rsid w:val="006B6B4A"/>
    <w:rsid w:val="006B7440"/>
    <w:rsid w:val="006C05C2"/>
    <w:rsid w:val="006C1376"/>
    <w:rsid w:val="006C1639"/>
    <w:rsid w:val="006C2A3D"/>
    <w:rsid w:val="006C3712"/>
    <w:rsid w:val="006C4043"/>
    <w:rsid w:val="006C43C7"/>
    <w:rsid w:val="006C66E6"/>
    <w:rsid w:val="006C756D"/>
    <w:rsid w:val="006C7A01"/>
    <w:rsid w:val="006D049D"/>
    <w:rsid w:val="006D0EDB"/>
    <w:rsid w:val="006D12B8"/>
    <w:rsid w:val="006D2116"/>
    <w:rsid w:val="006D23FF"/>
    <w:rsid w:val="006D4376"/>
    <w:rsid w:val="006D47F6"/>
    <w:rsid w:val="006D4995"/>
    <w:rsid w:val="006D4DBD"/>
    <w:rsid w:val="006D539D"/>
    <w:rsid w:val="006D70AA"/>
    <w:rsid w:val="006E048F"/>
    <w:rsid w:val="006E1549"/>
    <w:rsid w:val="006E31B0"/>
    <w:rsid w:val="006E3443"/>
    <w:rsid w:val="006E3632"/>
    <w:rsid w:val="006E3D2D"/>
    <w:rsid w:val="006E49A5"/>
    <w:rsid w:val="006E5432"/>
    <w:rsid w:val="006E56F7"/>
    <w:rsid w:val="006E5D75"/>
    <w:rsid w:val="006E5E6E"/>
    <w:rsid w:val="006E694A"/>
    <w:rsid w:val="006E6F5F"/>
    <w:rsid w:val="006E7426"/>
    <w:rsid w:val="006E7F57"/>
    <w:rsid w:val="006F16C2"/>
    <w:rsid w:val="006F1C31"/>
    <w:rsid w:val="006F2273"/>
    <w:rsid w:val="006F233E"/>
    <w:rsid w:val="006F2D00"/>
    <w:rsid w:val="006F2F4A"/>
    <w:rsid w:val="006F3680"/>
    <w:rsid w:val="006F3BC0"/>
    <w:rsid w:val="006F4984"/>
    <w:rsid w:val="006F4EA4"/>
    <w:rsid w:val="006F50EA"/>
    <w:rsid w:val="006F559D"/>
    <w:rsid w:val="006F55F2"/>
    <w:rsid w:val="006F60A7"/>
    <w:rsid w:val="006F6459"/>
    <w:rsid w:val="006F6C01"/>
    <w:rsid w:val="006F701D"/>
    <w:rsid w:val="00700085"/>
    <w:rsid w:val="00700914"/>
    <w:rsid w:val="00701566"/>
    <w:rsid w:val="00701804"/>
    <w:rsid w:val="00702C7C"/>
    <w:rsid w:val="007031BF"/>
    <w:rsid w:val="00703546"/>
    <w:rsid w:val="00703ED6"/>
    <w:rsid w:val="00704200"/>
    <w:rsid w:val="007046CB"/>
    <w:rsid w:val="00705199"/>
    <w:rsid w:val="0070548B"/>
    <w:rsid w:val="007064DF"/>
    <w:rsid w:val="007078E7"/>
    <w:rsid w:val="007101D0"/>
    <w:rsid w:val="00711DF5"/>
    <w:rsid w:val="0071225F"/>
    <w:rsid w:val="00713AF6"/>
    <w:rsid w:val="00713EB5"/>
    <w:rsid w:val="00714D4F"/>
    <w:rsid w:val="00714DCF"/>
    <w:rsid w:val="0071563D"/>
    <w:rsid w:val="007159AA"/>
    <w:rsid w:val="00715F0F"/>
    <w:rsid w:val="00716286"/>
    <w:rsid w:val="00716347"/>
    <w:rsid w:val="00716527"/>
    <w:rsid w:val="00716924"/>
    <w:rsid w:val="00717C11"/>
    <w:rsid w:val="007201BD"/>
    <w:rsid w:val="00720787"/>
    <w:rsid w:val="00720FE9"/>
    <w:rsid w:val="00721EA4"/>
    <w:rsid w:val="007223AE"/>
    <w:rsid w:val="007226D0"/>
    <w:rsid w:val="00722E8E"/>
    <w:rsid w:val="00723076"/>
    <w:rsid w:val="00723A84"/>
    <w:rsid w:val="00723FCE"/>
    <w:rsid w:val="00724381"/>
    <w:rsid w:val="00726D0C"/>
    <w:rsid w:val="007274C6"/>
    <w:rsid w:val="00727500"/>
    <w:rsid w:val="007319F6"/>
    <w:rsid w:val="0073360E"/>
    <w:rsid w:val="00733FDE"/>
    <w:rsid w:val="007342FC"/>
    <w:rsid w:val="00734EC9"/>
    <w:rsid w:val="0073543A"/>
    <w:rsid w:val="00735C84"/>
    <w:rsid w:val="00735DD7"/>
    <w:rsid w:val="00736416"/>
    <w:rsid w:val="0073662B"/>
    <w:rsid w:val="00737102"/>
    <w:rsid w:val="00740D6C"/>
    <w:rsid w:val="007424D7"/>
    <w:rsid w:val="00742922"/>
    <w:rsid w:val="007437DD"/>
    <w:rsid w:val="00744B4B"/>
    <w:rsid w:val="00744E0B"/>
    <w:rsid w:val="00745B6C"/>
    <w:rsid w:val="00746676"/>
    <w:rsid w:val="00746EC9"/>
    <w:rsid w:val="007471E7"/>
    <w:rsid w:val="0075022E"/>
    <w:rsid w:val="007508FC"/>
    <w:rsid w:val="007516FE"/>
    <w:rsid w:val="007518C7"/>
    <w:rsid w:val="00751C97"/>
    <w:rsid w:val="00752D60"/>
    <w:rsid w:val="00753A95"/>
    <w:rsid w:val="00754499"/>
    <w:rsid w:val="00754648"/>
    <w:rsid w:val="00754C75"/>
    <w:rsid w:val="00754E52"/>
    <w:rsid w:val="007559D0"/>
    <w:rsid w:val="00755BDA"/>
    <w:rsid w:val="007561B7"/>
    <w:rsid w:val="00756C10"/>
    <w:rsid w:val="007573AC"/>
    <w:rsid w:val="00757BBD"/>
    <w:rsid w:val="00757DAD"/>
    <w:rsid w:val="00761927"/>
    <w:rsid w:val="00761CA2"/>
    <w:rsid w:val="00762109"/>
    <w:rsid w:val="00762883"/>
    <w:rsid w:val="0076364B"/>
    <w:rsid w:val="00763AED"/>
    <w:rsid w:val="00764F9D"/>
    <w:rsid w:val="00765FA0"/>
    <w:rsid w:val="00766147"/>
    <w:rsid w:val="007667A1"/>
    <w:rsid w:val="00767674"/>
    <w:rsid w:val="00767D80"/>
    <w:rsid w:val="007711A2"/>
    <w:rsid w:val="007715BE"/>
    <w:rsid w:val="00771A73"/>
    <w:rsid w:val="007726CB"/>
    <w:rsid w:val="00772A49"/>
    <w:rsid w:val="007730C4"/>
    <w:rsid w:val="007731F8"/>
    <w:rsid w:val="00773588"/>
    <w:rsid w:val="00773828"/>
    <w:rsid w:val="00774515"/>
    <w:rsid w:val="0077496D"/>
    <w:rsid w:val="007760CA"/>
    <w:rsid w:val="0077616E"/>
    <w:rsid w:val="007765D7"/>
    <w:rsid w:val="007768B0"/>
    <w:rsid w:val="00777107"/>
    <w:rsid w:val="00777B21"/>
    <w:rsid w:val="00777EE8"/>
    <w:rsid w:val="00781205"/>
    <w:rsid w:val="007812A1"/>
    <w:rsid w:val="007813F3"/>
    <w:rsid w:val="00781CCC"/>
    <w:rsid w:val="00781D9B"/>
    <w:rsid w:val="00782B6D"/>
    <w:rsid w:val="007844F0"/>
    <w:rsid w:val="007853A6"/>
    <w:rsid w:val="00785AC5"/>
    <w:rsid w:val="00786D2A"/>
    <w:rsid w:val="00790A93"/>
    <w:rsid w:val="007914F3"/>
    <w:rsid w:val="0079184B"/>
    <w:rsid w:val="0079186B"/>
    <w:rsid w:val="00791E82"/>
    <w:rsid w:val="00791FB8"/>
    <w:rsid w:val="00792414"/>
    <w:rsid w:val="007936E5"/>
    <w:rsid w:val="00794305"/>
    <w:rsid w:val="0079473A"/>
    <w:rsid w:val="007948D1"/>
    <w:rsid w:val="00794CFB"/>
    <w:rsid w:val="007953A7"/>
    <w:rsid w:val="00796041"/>
    <w:rsid w:val="00796886"/>
    <w:rsid w:val="0079714D"/>
    <w:rsid w:val="007972C9"/>
    <w:rsid w:val="00797B33"/>
    <w:rsid w:val="007A075F"/>
    <w:rsid w:val="007A1501"/>
    <w:rsid w:val="007A18B5"/>
    <w:rsid w:val="007A2A82"/>
    <w:rsid w:val="007A3E32"/>
    <w:rsid w:val="007A3E7B"/>
    <w:rsid w:val="007A4CB5"/>
    <w:rsid w:val="007A53F7"/>
    <w:rsid w:val="007A5B0B"/>
    <w:rsid w:val="007A5FB0"/>
    <w:rsid w:val="007A61BE"/>
    <w:rsid w:val="007A6EE4"/>
    <w:rsid w:val="007A6F77"/>
    <w:rsid w:val="007A7297"/>
    <w:rsid w:val="007A7E02"/>
    <w:rsid w:val="007B14E3"/>
    <w:rsid w:val="007B2314"/>
    <w:rsid w:val="007B2787"/>
    <w:rsid w:val="007B2890"/>
    <w:rsid w:val="007B2C98"/>
    <w:rsid w:val="007B3F37"/>
    <w:rsid w:val="007B4754"/>
    <w:rsid w:val="007B544D"/>
    <w:rsid w:val="007B5B5A"/>
    <w:rsid w:val="007B6726"/>
    <w:rsid w:val="007B721F"/>
    <w:rsid w:val="007B75BB"/>
    <w:rsid w:val="007C0966"/>
    <w:rsid w:val="007C107A"/>
    <w:rsid w:val="007C10E9"/>
    <w:rsid w:val="007C1192"/>
    <w:rsid w:val="007C191A"/>
    <w:rsid w:val="007C1D82"/>
    <w:rsid w:val="007C2C10"/>
    <w:rsid w:val="007C3139"/>
    <w:rsid w:val="007C3B6A"/>
    <w:rsid w:val="007C3DBD"/>
    <w:rsid w:val="007C42CC"/>
    <w:rsid w:val="007C4AF5"/>
    <w:rsid w:val="007C5DEF"/>
    <w:rsid w:val="007C6EEE"/>
    <w:rsid w:val="007C75AC"/>
    <w:rsid w:val="007D002C"/>
    <w:rsid w:val="007D05E6"/>
    <w:rsid w:val="007D0C81"/>
    <w:rsid w:val="007D123B"/>
    <w:rsid w:val="007D1550"/>
    <w:rsid w:val="007D1912"/>
    <w:rsid w:val="007D28C0"/>
    <w:rsid w:val="007D2CC4"/>
    <w:rsid w:val="007D2FCA"/>
    <w:rsid w:val="007D328D"/>
    <w:rsid w:val="007D3932"/>
    <w:rsid w:val="007D41E3"/>
    <w:rsid w:val="007D4676"/>
    <w:rsid w:val="007D4688"/>
    <w:rsid w:val="007D54AE"/>
    <w:rsid w:val="007D5A6C"/>
    <w:rsid w:val="007D5C92"/>
    <w:rsid w:val="007D5FE3"/>
    <w:rsid w:val="007D65BA"/>
    <w:rsid w:val="007D739A"/>
    <w:rsid w:val="007D765F"/>
    <w:rsid w:val="007E0F16"/>
    <w:rsid w:val="007E1F8B"/>
    <w:rsid w:val="007E2599"/>
    <w:rsid w:val="007E27DB"/>
    <w:rsid w:val="007E31DD"/>
    <w:rsid w:val="007E41D7"/>
    <w:rsid w:val="007E4E5C"/>
    <w:rsid w:val="007E51C6"/>
    <w:rsid w:val="007E58BD"/>
    <w:rsid w:val="007E62B3"/>
    <w:rsid w:val="007E62EF"/>
    <w:rsid w:val="007E63CF"/>
    <w:rsid w:val="007E645B"/>
    <w:rsid w:val="007E6753"/>
    <w:rsid w:val="007E7321"/>
    <w:rsid w:val="007E7B72"/>
    <w:rsid w:val="007F03D1"/>
    <w:rsid w:val="007F13F7"/>
    <w:rsid w:val="007F15CC"/>
    <w:rsid w:val="007F19EE"/>
    <w:rsid w:val="007F33D8"/>
    <w:rsid w:val="007F3571"/>
    <w:rsid w:val="007F3F93"/>
    <w:rsid w:val="007F42E9"/>
    <w:rsid w:val="007F497B"/>
    <w:rsid w:val="007F4C61"/>
    <w:rsid w:val="007F4EE4"/>
    <w:rsid w:val="007F4FB7"/>
    <w:rsid w:val="007F5572"/>
    <w:rsid w:val="007F5942"/>
    <w:rsid w:val="007F5ED9"/>
    <w:rsid w:val="007F60AA"/>
    <w:rsid w:val="007F6165"/>
    <w:rsid w:val="007F7A45"/>
    <w:rsid w:val="00800113"/>
    <w:rsid w:val="008007FA"/>
    <w:rsid w:val="00801C0E"/>
    <w:rsid w:val="00802940"/>
    <w:rsid w:val="00802F76"/>
    <w:rsid w:val="00803074"/>
    <w:rsid w:val="0080337A"/>
    <w:rsid w:val="00803F2D"/>
    <w:rsid w:val="008045EC"/>
    <w:rsid w:val="00804B1D"/>
    <w:rsid w:val="0080502F"/>
    <w:rsid w:val="008050B0"/>
    <w:rsid w:val="00805A03"/>
    <w:rsid w:val="0080748F"/>
    <w:rsid w:val="00807DE9"/>
    <w:rsid w:val="00811006"/>
    <w:rsid w:val="00812EC3"/>
    <w:rsid w:val="0081372A"/>
    <w:rsid w:val="00813BDF"/>
    <w:rsid w:val="00814E79"/>
    <w:rsid w:val="00814ED8"/>
    <w:rsid w:val="008158B8"/>
    <w:rsid w:val="008161A3"/>
    <w:rsid w:val="00816AA9"/>
    <w:rsid w:val="00816C7F"/>
    <w:rsid w:val="00817281"/>
    <w:rsid w:val="0081765B"/>
    <w:rsid w:val="00817B2D"/>
    <w:rsid w:val="00817DB1"/>
    <w:rsid w:val="00817EDF"/>
    <w:rsid w:val="00820898"/>
    <w:rsid w:val="00820998"/>
    <w:rsid w:val="00820C3F"/>
    <w:rsid w:val="00821B10"/>
    <w:rsid w:val="00821F9F"/>
    <w:rsid w:val="008227C5"/>
    <w:rsid w:val="00822C16"/>
    <w:rsid w:val="00822D74"/>
    <w:rsid w:val="0082303E"/>
    <w:rsid w:val="0082485E"/>
    <w:rsid w:val="00824D4A"/>
    <w:rsid w:val="00824D86"/>
    <w:rsid w:val="00824DAA"/>
    <w:rsid w:val="008262CF"/>
    <w:rsid w:val="00827465"/>
    <w:rsid w:val="0083139C"/>
    <w:rsid w:val="00831A83"/>
    <w:rsid w:val="00831EB6"/>
    <w:rsid w:val="00833485"/>
    <w:rsid w:val="00833FD1"/>
    <w:rsid w:val="00834B08"/>
    <w:rsid w:val="00834F3C"/>
    <w:rsid w:val="00836949"/>
    <w:rsid w:val="00837138"/>
    <w:rsid w:val="008371D2"/>
    <w:rsid w:val="00840136"/>
    <w:rsid w:val="00840B44"/>
    <w:rsid w:val="00840F72"/>
    <w:rsid w:val="008414CA"/>
    <w:rsid w:val="00841533"/>
    <w:rsid w:val="00842453"/>
    <w:rsid w:val="0084392E"/>
    <w:rsid w:val="00843EB4"/>
    <w:rsid w:val="00843EDA"/>
    <w:rsid w:val="00844A38"/>
    <w:rsid w:val="00845306"/>
    <w:rsid w:val="00845443"/>
    <w:rsid w:val="008456A1"/>
    <w:rsid w:val="00845D17"/>
    <w:rsid w:val="00846043"/>
    <w:rsid w:val="00846397"/>
    <w:rsid w:val="008466E7"/>
    <w:rsid w:val="00846A7D"/>
    <w:rsid w:val="00846C62"/>
    <w:rsid w:val="00846EE7"/>
    <w:rsid w:val="00847B0B"/>
    <w:rsid w:val="008503A0"/>
    <w:rsid w:val="00850D2E"/>
    <w:rsid w:val="00851B56"/>
    <w:rsid w:val="008524F7"/>
    <w:rsid w:val="00852999"/>
    <w:rsid w:val="00852EF0"/>
    <w:rsid w:val="00852F30"/>
    <w:rsid w:val="008535EB"/>
    <w:rsid w:val="008537A3"/>
    <w:rsid w:val="00853902"/>
    <w:rsid w:val="00855CC8"/>
    <w:rsid w:val="00856226"/>
    <w:rsid w:val="00856280"/>
    <w:rsid w:val="00856647"/>
    <w:rsid w:val="00856809"/>
    <w:rsid w:val="00857D73"/>
    <w:rsid w:val="00860B1E"/>
    <w:rsid w:val="00862353"/>
    <w:rsid w:val="0086259D"/>
    <w:rsid w:val="008631E7"/>
    <w:rsid w:val="008635A6"/>
    <w:rsid w:val="0086428C"/>
    <w:rsid w:val="00864D30"/>
    <w:rsid w:val="00864D32"/>
    <w:rsid w:val="00865508"/>
    <w:rsid w:val="008659D0"/>
    <w:rsid w:val="008662FD"/>
    <w:rsid w:val="00866680"/>
    <w:rsid w:val="008669C6"/>
    <w:rsid w:val="00870330"/>
    <w:rsid w:val="00870BE3"/>
    <w:rsid w:val="00871701"/>
    <w:rsid w:val="00871983"/>
    <w:rsid w:val="0087309C"/>
    <w:rsid w:val="008735E5"/>
    <w:rsid w:val="00873F82"/>
    <w:rsid w:val="00874272"/>
    <w:rsid w:val="008745E8"/>
    <w:rsid w:val="00874DC6"/>
    <w:rsid w:val="00875117"/>
    <w:rsid w:val="00876710"/>
    <w:rsid w:val="00876FE0"/>
    <w:rsid w:val="0087710C"/>
    <w:rsid w:val="0088003E"/>
    <w:rsid w:val="00880FD5"/>
    <w:rsid w:val="008824CB"/>
    <w:rsid w:val="00882D4E"/>
    <w:rsid w:val="00882EEC"/>
    <w:rsid w:val="00882F1D"/>
    <w:rsid w:val="0088326B"/>
    <w:rsid w:val="00884B17"/>
    <w:rsid w:val="00884D0A"/>
    <w:rsid w:val="00885326"/>
    <w:rsid w:val="00885ABC"/>
    <w:rsid w:val="00885B0E"/>
    <w:rsid w:val="00885F48"/>
    <w:rsid w:val="008863AC"/>
    <w:rsid w:val="00886D30"/>
    <w:rsid w:val="00887AEB"/>
    <w:rsid w:val="00887DAD"/>
    <w:rsid w:val="00887E41"/>
    <w:rsid w:val="00890DB6"/>
    <w:rsid w:val="008922AE"/>
    <w:rsid w:val="00892881"/>
    <w:rsid w:val="00892E22"/>
    <w:rsid w:val="008933B6"/>
    <w:rsid w:val="00893A3E"/>
    <w:rsid w:val="0089411D"/>
    <w:rsid w:val="008948BA"/>
    <w:rsid w:val="00894BCA"/>
    <w:rsid w:val="00895B99"/>
    <w:rsid w:val="008976A0"/>
    <w:rsid w:val="00897A23"/>
    <w:rsid w:val="008A0E0D"/>
    <w:rsid w:val="008A1F01"/>
    <w:rsid w:val="008A2EDD"/>
    <w:rsid w:val="008A4389"/>
    <w:rsid w:val="008A4ADA"/>
    <w:rsid w:val="008A5419"/>
    <w:rsid w:val="008A5490"/>
    <w:rsid w:val="008A55BD"/>
    <w:rsid w:val="008A5FFE"/>
    <w:rsid w:val="008A64B1"/>
    <w:rsid w:val="008B02C0"/>
    <w:rsid w:val="008B2478"/>
    <w:rsid w:val="008B38D1"/>
    <w:rsid w:val="008B3BFA"/>
    <w:rsid w:val="008B55E3"/>
    <w:rsid w:val="008B5E1C"/>
    <w:rsid w:val="008B6395"/>
    <w:rsid w:val="008B717F"/>
    <w:rsid w:val="008B71FF"/>
    <w:rsid w:val="008C0815"/>
    <w:rsid w:val="008C23D7"/>
    <w:rsid w:val="008C2675"/>
    <w:rsid w:val="008C2C36"/>
    <w:rsid w:val="008C2DFF"/>
    <w:rsid w:val="008C32B6"/>
    <w:rsid w:val="008C355E"/>
    <w:rsid w:val="008C4340"/>
    <w:rsid w:val="008C4F69"/>
    <w:rsid w:val="008C55C9"/>
    <w:rsid w:val="008C578F"/>
    <w:rsid w:val="008C583D"/>
    <w:rsid w:val="008C5EA1"/>
    <w:rsid w:val="008C6165"/>
    <w:rsid w:val="008C62ED"/>
    <w:rsid w:val="008C67AF"/>
    <w:rsid w:val="008C763D"/>
    <w:rsid w:val="008D0ACB"/>
    <w:rsid w:val="008D0B80"/>
    <w:rsid w:val="008D0CAA"/>
    <w:rsid w:val="008D178C"/>
    <w:rsid w:val="008D19DF"/>
    <w:rsid w:val="008D1E6A"/>
    <w:rsid w:val="008D28DA"/>
    <w:rsid w:val="008D2C56"/>
    <w:rsid w:val="008D3CC0"/>
    <w:rsid w:val="008D4380"/>
    <w:rsid w:val="008D451A"/>
    <w:rsid w:val="008D5CF9"/>
    <w:rsid w:val="008D6EDF"/>
    <w:rsid w:val="008D7251"/>
    <w:rsid w:val="008D7FF9"/>
    <w:rsid w:val="008E060C"/>
    <w:rsid w:val="008E0CE0"/>
    <w:rsid w:val="008E11DF"/>
    <w:rsid w:val="008E1905"/>
    <w:rsid w:val="008E1CB8"/>
    <w:rsid w:val="008E1DDC"/>
    <w:rsid w:val="008E1F9F"/>
    <w:rsid w:val="008E42C5"/>
    <w:rsid w:val="008E4C66"/>
    <w:rsid w:val="008E55C2"/>
    <w:rsid w:val="008E56B5"/>
    <w:rsid w:val="008E5ADF"/>
    <w:rsid w:val="008E5BD0"/>
    <w:rsid w:val="008E5C11"/>
    <w:rsid w:val="008E60C3"/>
    <w:rsid w:val="008E77EC"/>
    <w:rsid w:val="008E7EED"/>
    <w:rsid w:val="008F0269"/>
    <w:rsid w:val="008F12D2"/>
    <w:rsid w:val="008F1A8B"/>
    <w:rsid w:val="008F1C92"/>
    <w:rsid w:val="008F208A"/>
    <w:rsid w:val="008F2CFA"/>
    <w:rsid w:val="008F2F2D"/>
    <w:rsid w:val="008F3BA1"/>
    <w:rsid w:val="008F48AC"/>
    <w:rsid w:val="008F4FBF"/>
    <w:rsid w:val="008F51B2"/>
    <w:rsid w:val="008F57F0"/>
    <w:rsid w:val="008F5BEA"/>
    <w:rsid w:val="008F5D80"/>
    <w:rsid w:val="008F6349"/>
    <w:rsid w:val="008F6558"/>
    <w:rsid w:val="008F6E70"/>
    <w:rsid w:val="008F7506"/>
    <w:rsid w:val="008F7595"/>
    <w:rsid w:val="008F7BE9"/>
    <w:rsid w:val="00900044"/>
    <w:rsid w:val="00900A8A"/>
    <w:rsid w:val="009012D2"/>
    <w:rsid w:val="00901A19"/>
    <w:rsid w:val="009020E8"/>
    <w:rsid w:val="00902394"/>
    <w:rsid w:val="00903656"/>
    <w:rsid w:val="00903722"/>
    <w:rsid w:val="009048FD"/>
    <w:rsid w:val="00904EF5"/>
    <w:rsid w:val="0090539B"/>
    <w:rsid w:val="00906914"/>
    <w:rsid w:val="00906CE1"/>
    <w:rsid w:val="00906E54"/>
    <w:rsid w:val="00907957"/>
    <w:rsid w:val="00910174"/>
    <w:rsid w:val="009103FC"/>
    <w:rsid w:val="009111D7"/>
    <w:rsid w:val="0091156B"/>
    <w:rsid w:val="009118AA"/>
    <w:rsid w:val="0091333F"/>
    <w:rsid w:val="00913743"/>
    <w:rsid w:val="009140E3"/>
    <w:rsid w:val="00915E80"/>
    <w:rsid w:val="00916506"/>
    <w:rsid w:val="00917245"/>
    <w:rsid w:val="00917409"/>
    <w:rsid w:val="00917822"/>
    <w:rsid w:val="00917E58"/>
    <w:rsid w:val="00917E65"/>
    <w:rsid w:val="00917F52"/>
    <w:rsid w:val="0092119A"/>
    <w:rsid w:val="0092139D"/>
    <w:rsid w:val="009213FF"/>
    <w:rsid w:val="009216C0"/>
    <w:rsid w:val="00921C7E"/>
    <w:rsid w:val="00922967"/>
    <w:rsid w:val="0092296F"/>
    <w:rsid w:val="00922D1C"/>
    <w:rsid w:val="00924385"/>
    <w:rsid w:val="00925122"/>
    <w:rsid w:val="00925656"/>
    <w:rsid w:val="00925EFB"/>
    <w:rsid w:val="00926079"/>
    <w:rsid w:val="00926954"/>
    <w:rsid w:val="00926A04"/>
    <w:rsid w:val="00926FB5"/>
    <w:rsid w:val="009273C5"/>
    <w:rsid w:val="00927768"/>
    <w:rsid w:val="00927B4B"/>
    <w:rsid w:val="00927F09"/>
    <w:rsid w:val="00927F32"/>
    <w:rsid w:val="0093023C"/>
    <w:rsid w:val="00930332"/>
    <w:rsid w:val="0093089B"/>
    <w:rsid w:val="00931EE3"/>
    <w:rsid w:val="00932C13"/>
    <w:rsid w:val="009337CF"/>
    <w:rsid w:val="00933B35"/>
    <w:rsid w:val="00933D9A"/>
    <w:rsid w:val="009343D3"/>
    <w:rsid w:val="009347E7"/>
    <w:rsid w:val="009351BD"/>
    <w:rsid w:val="009357A4"/>
    <w:rsid w:val="00935F0A"/>
    <w:rsid w:val="0093658A"/>
    <w:rsid w:val="00936CE5"/>
    <w:rsid w:val="00937471"/>
    <w:rsid w:val="00937CD4"/>
    <w:rsid w:val="00941F14"/>
    <w:rsid w:val="00941F87"/>
    <w:rsid w:val="009423F2"/>
    <w:rsid w:val="0094277D"/>
    <w:rsid w:val="00942B39"/>
    <w:rsid w:val="0094358C"/>
    <w:rsid w:val="00943AC3"/>
    <w:rsid w:val="00943AD8"/>
    <w:rsid w:val="00943FA6"/>
    <w:rsid w:val="00944BF3"/>
    <w:rsid w:val="00944FED"/>
    <w:rsid w:val="0094531E"/>
    <w:rsid w:val="0094587E"/>
    <w:rsid w:val="00946558"/>
    <w:rsid w:val="00946672"/>
    <w:rsid w:val="009466FD"/>
    <w:rsid w:val="00946F8C"/>
    <w:rsid w:val="00950020"/>
    <w:rsid w:val="00950139"/>
    <w:rsid w:val="00950271"/>
    <w:rsid w:val="00951148"/>
    <w:rsid w:val="00951BC9"/>
    <w:rsid w:val="00953163"/>
    <w:rsid w:val="00953616"/>
    <w:rsid w:val="00953895"/>
    <w:rsid w:val="00953A33"/>
    <w:rsid w:val="00953C5E"/>
    <w:rsid w:val="009543C3"/>
    <w:rsid w:val="00955881"/>
    <w:rsid w:val="00956178"/>
    <w:rsid w:val="00956479"/>
    <w:rsid w:val="00956BC1"/>
    <w:rsid w:val="00956BF5"/>
    <w:rsid w:val="00957288"/>
    <w:rsid w:val="009579A1"/>
    <w:rsid w:val="0096006D"/>
    <w:rsid w:val="00960153"/>
    <w:rsid w:val="00961E6B"/>
    <w:rsid w:val="00962002"/>
    <w:rsid w:val="00962023"/>
    <w:rsid w:val="009622E3"/>
    <w:rsid w:val="00962DD9"/>
    <w:rsid w:val="00962E40"/>
    <w:rsid w:val="00963307"/>
    <w:rsid w:val="00963589"/>
    <w:rsid w:val="00963B29"/>
    <w:rsid w:val="00963BD9"/>
    <w:rsid w:val="00964A1C"/>
    <w:rsid w:val="009653FE"/>
    <w:rsid w:val="00966964"/>
    <w:rsid w:val="0096699B"/>
    <w:rsid w:val="00967E20"/>
    <w:rsid w:val="00970625"/>
    <w:rsid w:val="00970E70"/>
    <w:rsid w:val="009711D5"/>
    <w:rsid w:val="00971689"/>
    <w:rsid w:val="00972679"/>
    <w:rsid w:val="00972A3D"/>
    <w:rsid w:val="00974888"/>
    <w:rsid w:val="00975E3E"/>
    <w:rsid w:val="00975EA7"/>
    <w:rsid w:val="00975F31"/>
    <w:rsid w:val="00976426"/>
    <w:rsid w:val="0097648D"/>
    <w:rsid w:val="009810CC"/>
    <w:rsid w:val="00981D2C"/>
    <w:rsid w:val="00981FB6"/>
    <w:rsid w:val="0098230C"/>
    <w:rsid w:val="0098275F"/>
    <w:rsid w:val="009829B3"/>
    <w:rsid w:val="00983743"/>
    <w:rsid w:val="00983AE7"/>
    <w:rsid w:val="00983C74"/>
    <w:rsid w:val="00983E9D"/>
    <w:rsid w:val="00984181"/>
    <w:rsid w:val="00985906"/>
    <w:rsid w:val="00986420"/>
    <w:rsid w:val="00986E38"/>
    <w:rsid w:val="009876D0"/>
    <w:rsid w:val="00990611"/>
    <w:rsid w:val="009909AB"/>
    <w:rsid w:val="00990F1B"/>
    <w:rsid w:val="00991683"/>
    <w:rsid w:val="00992023"/>
    <w:rsid w:val="009921AE"/>
    <w:rsid w:val="00992BD8"/>
    <w:rsid w:val="00992DD9"/>
    <w:rsid w:val="0099307B"/>
    <w:rsid w:val="009939C2"/>
    <w:rsid w:val="009940EC"/>
    <w:rsid w:val="00994B24"/>
    <w:rsid w:val="00994D49"/>
    <w:rsid w:val="009955FF"/>
    <w:rsid w:val="00995778"/>
    <w:rsid w:val="00995E1A"/>
    <w:rsid w:val="0099637C"/>
    <w:rsid w:val="00996D2E"/>
    <w:rsid w:val="0099781F"/>
    <w:rsid w:val="009A023E"/>
    <w:rsid w:val="009A0E77"/>
    <w:rsid w:val="009A2006"/>
    <w:rsid w:val="009A2132"/>
    <w:rsid w:val="009A341C"/>
    <w:rsid w:val="009A35B5"/>
    <w:rsid w:val="009A379D"/>
    <w:rsid w:val="009A3F89"/>
    <w:rsid w:val="009A4FE5"/>
    <w:rsid w:val="009A523A"/>
    <w:rsid w:val="009A53DB"/>
    <w:rsid w:val="009A5535"/>
    <w:rsid w:val="009A5CDB"/>
    <w:rsid w:val="009A62F8"/>
    <w:rsid w:val="009A653F"/>
    <w:rsid w:val="009A6DDC"/>
    <w:rsid w:val="009A7004"/>
    <w:rsid w:val="009A76AF"/>
    <w:rsid w:val="009A79C9"/>
    <w:rsid w:val="009B037A"/>
    <w:rsid w:val="009B067E"/>
    <w:rsid w:val="009B1242"/>
    <w:rsid w:val="009B12D1"/>
    <w:rsid w:val="009B165A"/>
    <w:rsid w:val="009B2A9C"/>
    <w:rsid w:val="009B3E32"/>
    <w:rsid w:val="009B4B8C"/>
    <w:rsid w:val="009B50C9"/>
    <w:rsid w:val="009B6A57"/>
    <w:rsid w:val="009C07DC"/>
    <w:rsid w:val="009C0A6B"/>
    <w:rsid w:val="009C113D"/>
    <w:rsid w:val="009C3007"/>
    <w:rsid w:val="009C394B"/>
    <w:rsid w:val="009C410E"/>
    <w:rsid w:val="009C4330"/>
    <w:rsid w:val="009C4605"/>
    <w:rsid w:val="009C4A3E"/>
    <w:rsid w:val="009C592F"/>
    <w:rsid w:val="009C79FD"/>
    <w:rsid w:val="009C7C22"/>
    <w:rsid w:val="009D08BB"/>
    <w:rsid w:val="009D0AFC"/>
    <w:rsid w:val="009D1E7B"/>
    <w:rsid w:val="009D25A8"/>
    <w:rsid w:val="009D2F7D"/>
    <w:rsid w:val="009D56F7"/>
    <w:rsid w:val="009D5D70"/>
    <w:rsid w:val="009D6167"/>
    <w:rsid w:val="009D6D06"/>
    <w:rsid w:val="009D7526"/>
    <w:rsid w:val="009E119A"/>
    <w:rsid w:val="009E155B"/>
    <w:rsid w:val="009E1806"/>
    <w:rsid w:val="009E1A98"/>
    <w:rsid w:val="009E226D"/>
    <w:rsid w:val="009E2700"/>
    <w:rsid w:val="009E458C"/>
    <w:rsid w:val="009E460E"/>
    <w:rsid w:val="009E48C4"/>
    <w:rsid w:val="009E5013"/>
    <w:rsid w:val="009E5C9A"/>
    <w:rsid w:val="009E6162"/>
    <w:rsid w:val="009E6800"/>
    <w:rsid w:val="009E6A59"/>
    <w:rsid w:val="009E6BC1"/>
    <w:rsid w:val="009E75E7"/>
    <w:rsid w:val="009E75F2"/>
    <w:rsid w:val="009E78AA"/>
    <w:rsid w:val="009F0245"/>
    <w:rsid w:val="009F1D1D"/>
    <w:rsid w:val="009F26D3"/>
    <w:rsid w:val="009F27A2"/>
    <w:rsid w:val="009F37E4"/>
    <w:rsid w:val="009F3B87"/>
    <w:rsid w:val="009F4BA9"/>
    <w:rsid w:val="009F6EE6"/>
    <w:rsid w:val="009F76E7"/>
    <w:rsid w:val="009F7AA9"/>
    <w:rsid w:val="00A00793"/>
    <w:rsid w:val="00A007F2"/>
    <w:rsid w:val="00A00938"/>
    <w:rsid w:val="00A02177"/>
    <w:rsid w:val="00A021BE"/>
    <w:rsid w:val="00A022BA"/>
    <w:rsid w:val="00A026AC"/>
    <w:rsid w:val="00A02ED5"/>
    <w:rsid w:val="00A03BE5"/>
    <w:rsid w:val="00A0406F"/>
    <w:rsid w:val="00A041DA"/>
    <w:rsid w:val="00A048F2"/>
    <w:rsid w:val="00A0498E"/>
    <w:rsid w:val="00A049A5"/>
    <w:rsid w:val="00A04DE7"/>
    <w:rsid w:val="00A05811"/>
    <w:rsid w:val="00A05F7B"/>
    <w:rsid w:val="00A06079"/>
    <w:rsid w:val="00A063E1"/>
    <w:rsid w:val="00A0695D"/>
    <w:rsid w:val="00A069D0"/>
    <w:rsid w:val="00A073E4"/>
    <w:rsid w:val="00A10527"/>
    <w:rsid w:val="00A10F17"/>
    <w:rsid w:val="00A119BD"/>
    <w:rsid w:val="00A12130"/>
    <w:rsid w:val="00A121AF"/>
    <w:rsid w:val="00A1366E"/>
    <w:rsid w:val="00A14B02"/>
    <w:rsid w:val="00A14D5F"/>
    <w:rsid w:val="00A15227"/>
    <w:rsid w:val="00A155E4"/>
    <w:rsid w:val="00A15B3A"/>
    <w:rsid w:val="00A161BE"/>
    <w:rsid w:val="00A16CBC"/>
    <w:rsid w:val="00A178AC"/>
    <w:rsid w:val="00A17A73"/>
    <w:rsid w:val="00A17E08"/>
    <w:rsid w:val="00A2040B"/>
    <w:rsid w:val="00A20590"/>
    <w:rsid w:val="00A2064B"/>
    <w:rsid w:val="00A216E5"/>
    <w:rsid w:val="00A21920"/>
    <w:rsid w:val="00A2236E"/>
    <w:rsid w:val="00A2284D"/>
    <w:rsid w:val="00A22F92"/>
    <w:rsid w:val="00A233CE"/>
    <w:rsid w:val="00A235E2"/>
    <w:rsid w:val="00A25C9A"/>
    <w:rsid w:val="00A25CD6"/>
    <w:rsid w:val="00A26D74"/>
    <w:rsid w:val="00A26D93"/>
    <w:rsid w:val="00A2729A"/>
    <w:rsid w:val="00A273F0"/>
    <w:rsid w:val="00A30B70"/>
    <w:rsid w:val="00A31D41"/>
    <w:rsid w:val="00A32113"/>
    <w:rsid w:val="00A329BA"/>
    <w:rsid w:val="00A32A42"/>
    <w:rsid w:val="00A32E19"/>
    <w:rsid w:val="00A338FC"/>
    <w:rsid w:val="00A3417B"/>
    <w:rsid w:val="00A35828"/>
    <w:rsid w:val="00A35958"/>
    <w:rsid w:val="00A3659F"/>
    <w:rsid w:val="00A367F1"/>
    <w:rsid w:val="00A36B90"/>
    <w:rsid w:val="00A40E77"/>
    <w:rsid w:val="00A41A1B"/>
    <w:rsid w:val="00A425BA"/>
    <w:rsid w:val="00A4275A"/>
    <w:rsid w:val="00A42883"/>
    <w:rsid w:val="00A43E15"/>
    <w:rsid w:val="00A450F4"/>
    <w:rsid w:val="00A459C3"/>
    <w:rsid w:val="00A46BB0"/>
    <w:rsid w:val="00A4716A"/>
    <w:rsid w:val="00A47580"/>
    <w:rsid w:val="00A476D6"/>
    <w:rsid w:val="00A47FED"/>
    <w:rsid w:val="00A5207D"/>
    <w:rsid w:val="00A5229D"/>
    <w:rsid w:val="00A52321"/>
    <w:rsid w:val="00A52A85"/>
    <w:rsid w:val="00A52D93"/>
    <w:rsid w:val="00A546E3"/>
    <w:rsid w:val="00A5512C"/>
    <w:rsid w:val="00A55ABC"/>
    <w:rsid w:val="00A561EF"/>
    <w:rsid w:val="00A576C8"/>
    <w:rsid w:val="00A60781"/>
    <w:rsid w:val="00A60D4A"/>
    <w:rsid w:val="00A62B7A"/>
    <w:rsid w:val="00A62F45"/>
    <w:rsid w:val="00A63285"/>
    <w:rsid w:val="00A6331F"/>
    <w:rsid w:val="00A63C37"/>
    <w:rsid w:val="00A64F3A"/>
    <w:rsid w:val="00A65443"/>
    <w:rsid w:val="00A65473"/>
    <w:rsid w:val="00A65A3A"/>
    <w:rsid w:val="00A65FAB"/>
    <w:rsid w:val="00A66537"/>
    <w:rsid w:val="00A66880"/>
    <w:rsid w:val="00A66D30"/>
    <w:rsid w:val="00A6766F"/>
    <w:rsid w:val="00A700B2"/>
    <w:rsid w:val="00A70268"/>
    <w:rsid w:val="00A71BAB"/>
    <w:rsid w:val="00A72355"/>
    <w:rsid w:val="00A72475"/>
    <w:rsid w:val="00A72605"/>
    <w:rsid w:val="00A72A06"/>
    <w:rsid w:val="00A72DFF"/>
    <w:rsid w:val="00A732B4"/>
    <w:rsid w:val="00A73B3B"/>
    <w:rsid w:val="00A73C31"/>
    <w:rsid w:val="00A74238"/>
    <w:rsid w:val="00A74BCE"/>
    <w:rsid w:val="00A74EFB"/>
    <w:rsid w:val="00A74F49"/>
    <w:rsid w:val="00A75289"/>
    <w:rsid w:val="00A75A6B"/>
    <w:rsid w:val="00A75F12"/>
    <w:rsid w:val="00A7607E"/>
    <w:rsid w:val="00A765F3"/>
    <w:rsid w:val="00A772FE"/>
    <w:rsid w:val="00A776B8"/>
    <w:rsid w:val="00A77B65"/>
    <w:rsid w:val="00A813BF"/>
    <w:rsid w:val="00A82148"/>
    <w:rsid w:val="00A8235D"/>
    <w:rsid w:val="00A828AE"/>
    <w:rsid w:val="00A82B13"/>
    <w:rsid w:val="00A84ADE"/>
    <w:rsid w:val="00A84C85"/>
    <w:rsid w:val="00A8524C"/>
    <w:rsid w:val="00A85910"/>
    <w:rsid w:val="00A85BB1"/>
    <w:rsid w:val="00A863E6"/>
    <w:rsid w:val="00A864FC"/>
    <w:rsid w:val="00A8740E"/>
    <w:rsid w:val="00A87C97"/>
    <w:rsid w:val="00A87EEE"/>
    <w:rsid w:val="00A901B1"/>
    <w:rsid w:val="00A91B99"/>
    <w:rsid w:val="00A91DDE"/>
    <w:rsid w:val="00A9391C"/>
    <w:rsid w:val="00A94251"/>
    <w:rsid w:val="00A95C0D"/>
    <w:rsid w:val="00A9663C"/>
    <w:rsid w:val="00A97696"/>
    <w:rsid w:val="00AA009A"/>
    <w:rsid w:val="00AA1133"/>
    <w:rsid w:val="00AA195C"/>
    <w:rsid w:val="00AA1A2D"/>
    <w:rsid w:val="00AA1CC6"/>
    <w:rsid w:val="00AA4853"/>
    <w:rsid w:val="00AA4E63"/>
    <w:rsid w:val="00AA509B"/>
    <w:rsid w:val="00AA58CA"/>
    <w:rsid w:val="00AB1BF2"/>
    <w:rsid w:val="00AB1F26"/>
    <w:rsid w:val="00AB22A2"/>
    <w:rsid w:val="00AB268D"/>
    <w:rsid w:val="00AB2D98"/>
    <w:rsid w:val="00AB345A"/>
    <w:rsid w:val="00AB3476"/>
    <w:rsid w:val="00AB382F"/>
    <w:rsid w:val="00AB4574"/>
    <w:rsid w:val="00AB47B4"/>
    <w:rsid w:val="00AB506C"/>
    <w:rsid w:val="00AB5B7A"/>
    <w:rsid w:val="00AB61A6"/>
    <w:rsid w:val="00AB6908"/>
    <w:rsid w:val="00AB6A4A"/>
    <w:rsid w:val="00AB7A03"/>
    <w:rsid w:val="00AB7B8C"/>
    <w:rsid w:val="00AB7EB6"/>
    <w:rsid w:val="00AC02F0"/>
    <w:rsid w:val="00AC2325"/>
    <w:rsid w:val="00AC273F"/>
    <w:rsid w:val="00AC2F45"/>
    <w:rsid w:val="00AC3256"/>
    <w:rsid w:val="00AC3BE3"/>
    <w:rsid w:val="00AC3E0E"/>
    <w:rsid w:val="00AC4536"/>
    <w:rsid w:val="00AC48C8"/>
    <w:rsid w:val="00AC5E6D"/>
    <w:rsid w:val="00AC61A0"/>
    <w:rsid w:val="00AC6271"/>
    <w:rsid w:val="00AC7FC5"/>
    <w:rsid w:val="00AD10CB"/>
    <w:rsid w:val="00AD1553"/>
    <w:rsid w:val="00AD29CC"/>
    <w:rsid w:val="00AD329B"/>
    <w:rsid w:val="00AD376B"/>
    <w:rsid w:val="00AD3C22"/>
    <w:rsid w:val="00AD4CEF"/>
    <w:rsid w:val="00AD598A"/>
    <w:rsid w:val="00AD5A68"/>
    <w:rsid w:val="00AD6187"/>
    <w:rsid w:val="00AD6206"/>
    <w:rsid w:val="00AD6368"/>
    <w:rsid w:val="00AD6598"/>
    <w:rsid w:val="00AD693D"/>
    <w:rsid w:val="00AD6AAF"/>
    <w:rsid w:val="00AD750E"/>
    <w:rsid w:val="00AD7BB3"/>
    <w:rsid w:val="00AE0316"/>
    <w:rsid w:val="00AE061E"/>
    <w:rsid w:val="00AE0AD7"/>
    <w:rsid w:val="00AE1421"/>
    <w:rsid w:val="00AE2241"/>
    <w:rsid w:val="00AE2BA1"/>
    <w:rsid w:val="00AE36D8"/>
    <w:rsid w:val="00AE471D"/>
    <w:rsid w:val="00AE4DC3"/>
    <w:rsid w:val="00AE5A9E"/>
    <w:rsid w:val="00AE5D82"/>
    <w:rsid w:val="00AE6281"/>
    <w:rsid w:val="00AE6C34"/>
    <w:rsid w:val="00AE7395"/>
    <w:rsid w:val="00AE746A"/>
    <w:rsid w:val="00AE7FF6"/>
    <w:rsid w:val="00AF0100"/>
    <w:rsid w:val="00AF0CF0"/>
    <w:rsid w:val="00AF1494"/>
    <w:rsid w:val="00AF17AB"/>
    <w:rsid w:val="00AF1D65"/>
    <w:rsid w:val="00AF1DCA"/>
    <w:rsid w:val="00AF1FBA"/>
    <w:rsid w:val="00AF2F5F"/>
    <w:rsid w:val="00AF31B0"/>
    <w:rsid w:val="00AF40BA"/>
    <w:rsid w:val="00AF4729"/>
    <w:rsid w:val="00AF4869"/>
    <w:rsid w:val="00AF4AF8"/>
    <w:rsid w:val="00AF4D8A"/>
    <w:rsid w:val="00AF4FD4"/>
    <w:rsid w:val="00AF59D5"/>
    <w:rsid w:val="00AF6198"/>
    <w:rsid w:val="00AF6966"/>
    <w:rsid w:val="00AF6ECF"/>
    <w:rsid w:val="00AF7A17"/>
    <w:rsid w:val="00B00030"/>
    <w:rsid w:val="00B009B1"/>
    <w:rsid w:val="00B00B50"/>
    <w:rsid w:val="00B01AFF"/>
    <w:rsid w:val="00B01BCE"/>
    <w:rsid w:val="00B01D55"/>
    <w:rsid w:val="00B01D8F"/>
    <w:rsid w:val="00B01FDF"/>
    <w:rsid w:val="00B02D99"/>
    <w:rsid w:val="00B0301F"/>
    <w:rsid w:val="00B037D0"/>
    <w:rsid w:val="00B04058"/>
    <w:rsid w:val="00B04661"/>
    <w:rsid w:val="00B05731"/>
    <w:rsid w:val="00B062B5"/>
    <w:rsid w:val="00B078EB"/>
    <w:rsid w:val="00B0791E"/>
    <w:rsid w:val="00B109B2"/>
    <w:rsid w:val="00B10AE6"/>
    <w:rsid w:val="00B1103D"/>
    <w:rsid w:val="00B110E6"/>
    <w:rsid w:val="00B11582"/>
    <w:rsid w:val="00B12874"/>
    <w:rsid w:val="00B128EA"/>
    <w:rsid w:val="00B1350C"/>
    <w:rsid w:val="00B13E6D"/>
    <w:rsid w:val="00B154F3"/>
    <w:rsid w:val="00B159E5"/>
    <w:rsid w:val="00B1609D"/>
    <w:rsid w:val="00B1669D"/>
    <w:rsid w:val="00B16F60"/>
    <w:rsid w:val="00B17645"/>
    <w:rsid w:val="00B20619"/>
    <w:rsid w:val="00B20A53"/>
    <w:rsid w:val="00B213F1"/>
    <w:rsid w:val="00B21742"/>
    <w:rsid w:val="00B21CEE"/>
    <w:rsid w:val="00B220D6"/>
    <w:rsid w:val="00B2261E"/>
    <w:rsid w:val="00B2275E"/>
    <w:rsid w:val="00B22C4F"/>
    <w:rsid w:val="00B22CEA"/>
    <w:rsid w:val="00B235D3"/>
    <w:rsid w:val="00B238E3"/>
    <w:rsid w:val="00B2540B"/>
    <w:rsid w:val="00B27355"/>
    <w:rsid w:val="00B27488"/>
    <w:rsid w:val="00B27C4C"/>
    <w:rsid w:val="00B304FF"/>
    <w:rsid w:val="00B316D9"/>
    <w:rsid w:val="00B33A75"/>
    <w:rsid w:val="00B33E9B"/>
    <w:rsid w:val="00B34F4D"/>
    <w:rsid w:val="00B351D8"/>
    <w:rsid w:val="00B3530F"/>
    <w:rsid w:val="00B35564"/>
    <w:rsid w:val="00B3575D"/>
    <w:rsid w:val="00B36BC6"/>
    <w:rsid w:val="00B36D32"/>
    <w:rsid w:val="00B36D5F"/>
    <w:rsid w:val="00B36D71"/>
    <w:rsid w:val="00B3790B"/>
    <w:rsid w:val="00B379D6"/>
    <w:rsid w:val="00B405E3"/>
    <w:rsid w:val="00B407B8"/>
    <w:rsid w:val="00B4123B"/>
    <w:rsid w:val="00B413FB"/>
    <w:rsid w:val="00B41A98"/>
    <w:rsid w:val="00B41FC0"/>
    <w:rsid w:val="00B4210D"/>
    <w:rsid w:val="00B43421"/>
    <w:rsid w:val="00B4344B"/>
    <w:rsid w:val="00B43A74"/>
    <w:rsid w:val="00B45683"/>
    <w:rsid w:val="00B46898"/>
    <w:rsid w:val="00B4754B"/>
    <w:rsid w:val="00B47B00"/>
    <w:rsid w:val="00B47B5C"/>
    <w:rsid w:val="00B50144"/>
    <w:rsid w:val="00B50F48"/>
    <w:rsid w:val="00B52818"/>
    <w:rsid w:val="00B5306A"/>
    <w:rsid w:val="00B531F4"/>
    <w:rsid w:val="00B53336"/>
    <w:rsid w:val="00B534FB"/>
    <w:rsid w:val="00B543A8"/>
    <w:rsid w:val="00B5474D"/>
    <w:rsid w:val="00B555ED"/>
    <w:rsid w:val="00B55DBD"/>
    <w:rsid w:val="00B56408"/>
    <w:rsid w:val="00B564F1"/>
    <w:rsid w:val="00B57367"/>
    <w:rsid w:val="00B57A3C"/>
    <w:rsid w:val="00B57CFF"/>
    <w:rsid w:val="00B60216"/>
    <w:rsid w:val="00B6069B"/>
    <w:rsid w:val="00B607FF"/>
    <w:rsid w:val="00B609A7"/>
    <w:rsid w:val="00B60FA5"/>
    <w:rsid w:val="00B618EB"/>
    <w:rsid w:val="00B62A75"/>
    <w:rsid w:val="00B6314A"/>
    <w:rsid w:val="00B63AC8"/>
    <w:rsid w:val="00B64DCD"/>
    <w:rsid w:val="00B659A8"/>
    <w:rsid w:val="00B666BF"/>
    <w:rsid w:val="00B66EA6"/>
    <w:rsid w:val="00B66F70"/>
    <w:rsid w:val="00B6706A"/>
    <w:rsid w:val="00B673FC"/>
    <w:rsid w:val="00B709D9"/>
    <w:rsid w:val="00B70CDB"/>
    <w:rsid w:val="00B7171F"/>
    <w:rsid w:val="00B71802"/>
    <w:rsid w:val="00B7265F"/>
    <w:rsid w:val="00B726B5"/>
    <w:rsid w:val="00B72BB6"/>
    <w:rsid w:val="00B737D2"/>
    <w:rsid w:val="00B73957"/>
    <w:rsid w:val="00B73A79"/>
    <w:rsid w:val="00B73DE1"/>
    <w:rsid w:val="00B74FAA"/>
    <w:rsid w:val="00B752BE"/>
    <w:rsid w:val="00B757CC"/>
    <w:rsid w:val="00B75F03"/>
    <w:rsid w:val="00B7680D"/>
    <w:rsid w:val="00B76C4F"/>
    <w:rsid w:val="00B77F0B"/>
    <w:rsid w:val="00B80072"/>
    <w:rsid w:val="00B80084"/>
    <w:rsid w:val="00B802EE"/>
    <w:rsid w:val="00B81601"/>
    <w:rsid w:val="00B81781"/>
    <w:rsid w:val="00B81B0E"/>
    <w:rsid w:val="00B826A9"/>
    <w:rsid w:val="00B84712"/>
    <w:rsid w:val="00B84A6B"/>
    <w:rsid w:val="00B84ACE"/>
    <w:rsid w:val="00B852F7"/>
    <w:rsid w:val="00B859A7"/>
    <w:rsid w:val="00B8669B"/>
    <w:rsid w:val="00B870D7"/>
    <w:rsid w:val="00B87760"/>
    <w:rsid w:val="00B87BFC"/>
    <w:rsid w:val="00B91951"/>
    <w:rsid w:val="00B91CF3"/>
    <w:rsid w:val="00B92618"/>
    <w:rsid w:val="00B93E1F"/>
    <w:rsid w:val="00B9470E"/>
    <w:rsid w:val="00B94FB9"/>
    <w:rsid w:val="00B9583C"/>
    <w:rsid w:val="00B95900"/>
    <w:rsid w:val="00B960F1"/>
    <w:rsid w:val="00B96579"/>
    <w:rsid w:val="00B967E5"/>
    <w:rsid w:val="00B96D8A"/>
    <w:rsid w:val="00B9757E"/>
    <w:rsid w:val="00B97DD1"/>
    <w:rsid w:val="00BA01DC"/>
    <w:rsid w:val="00BA025F"/>
    <w:rsid w:val="00BA040A"/>
    <w:rsid w:val="00BA100E"/>
    <w:rsid w:val="00BA25C8"/>
    <w:rsid w:val="00BA2E91"/>
    <w:rsid w:val="00BA3695"/>
    <w:rsid w:val="00BA3736"/>
    <w:rsid w:val="00BA3DF3"/>
    <w:rsid w:val="00BA46D1"/>
    <w:rsid w:val="00BA46DC"/>
    <w:rsid w:val="00BA622C"/>
    <w:rsid w:val="00BA7779"/>
    <w:rsid w:val="00BB0117"/>
    <w:rsid w:val="00BB021F"/>
    <w:rsid w:val="00BB0326"/>
    <w:rsid w:val="00BB07E9"/>
    <w:rsid w:val="00BB0986"/>
    <w:rsid w:val="00BB2394"/>
    <w:rsid w:val="00BB2EB7"/>
    <w:rsid w:val="00BB335B"/>
    <w:rsid w:val="00BB34DB"/>
    <w:rsid w:val="00BB3500"/>
    <w:rsid w:val="00BB382D"/>
    <w:rsid w:val="00BB3F4A"/>
    <w:rsid w:val="00BB452A"/>
    <w:rsid w:val="00BB53B9"/>
    <w:rsid w:val="00BB53F0"/>
    <w:rsid w:val="00BB5B89"/>
    <w:rsid w:val="00BB6AD5"/>
    <w:rsid w:val="00BB760C"/>
    <w:rsid w:val="00BB7CDD"/>
    <w:rsid w:val="00BC0484"/>
    <w:rsid w:val="00BC08D1"/>
    <w:rsid w:val="00BC09A3"/>
    <w:rsid w:val="00BC12A1"/>
    <w:rsid w:val="00BC1D21"/>
    <w:rsid w:val="00BC225F"/>
    <w:rsid w:val="00BC277B"/>
    <w:rsid w:val="00BC44E2"/>
    <w:rsid w:val="00BC46FC"/>
    <w:rsid w:val="00BC5320"/>
    <w:rsid w:val="00BC626B"/>
    <w:rsid w:val="00BC62D6"/>
    <w:rsid w:val="00BC6AAB"/>
    <w:rsid w:val="00BC7234"/>
    <w:rsid w:val="00BC7AB2"/>
    <w:rsid w:val="00BD00BA"/>
    <w:rsid w:val="00BD0CEA"/>
    <w:rsid w:val="00BD16F2"/>
    <w:rsid w:val="00BD1C9E"/>
    <w:rsid w:val="00BD3749"/>
    <w:rsid w:val="00BD3917"/>
    <w:rsid w:val="00BD45C3"/>
    <w:rsid w:val="00BD4E94"/>
    <w:rsid w:val="00BD5533"/>
    <w:rsid w:val="00BD5F8B"/>
    <w:rsid w:val="00BD5FAF"/>
    <w:rsid w:val="00BD607F"/>
    <w:rsid w:val="00BD633A"/>
    <w:rsid w:val="00BD6DDF"/>
    <w:rsid w:val="00BE0BC9"/>
    <w:rsid w:val="00BE0C31"/>
    <w:rsid w:val="00BE218C"/>
    <w:rsid w:val="00BE27D1"/>
    <w:rsid w:val="00BE32D6"/>
    <w:rsid w:val="00BE37FE"/>
    <w:rsid w:val="00BE439E"/>
    <w:rsid w:val="00BE4574"/>
    <w:rsid w:val="00BE4AA4"/>
    <w:rsid w:val="00BE5044"/>
    <w:rsid w:val="00BE5771"/>
    <w:rsid w:val="00BE5AA4"/>
    <w:rsid w:val="00BE5F3E"/>
    <w:rsid w:val="00BE642B"/>
    <w:rsid w:val="00BE6D7E"/>
    <w:rsid w:val="00BE6E7D"/>
    <w:rsid w:val="00BE739D"/>
    <w:rsid w:val="00BE78CA"/>
    <w:rsid w:val="00BF0979"/>
    <w:rsid w:val="00BF0BEA"/>
    <w:rsid w:val="00BF111A"/>
    <w:rsid w:val="00BF2F1B"/>
    <w:rsid w:val="00BF3631"/>
    <w:rsid w:val="00BF371D"/>
    <w:rsid w:val="00BF46CA"/>
    <w:rsid w:val="00BF4982"/>
    <w:rsid w:val="00BF4DDF"/>
    <w:rsid w:val="00BF4ED8"/>
    <w:rsid w:val="00BF5F7B"/>
    <w:rsid w:val="00BF69C6"/>
    <w:rsid w:val="00BF7385"/>
    <w:rsid w:val="00BF77FB"/>
    <w:rsid w:val="00BF7B3A"/>
    <w:rsid w:val="00BF7F35"/>
    <w:rsid w:val="00C00D5F"/>
    <w:rsid w:val="00C015E8"/>
    <w:rsid w:val="00C01832"/>
    <w:rsid w:val="00C01ABA"/>
    <w:rsid w:val="00C0238B"/>
    <w:rsid w:val="00C041C5"/>
    <w:rsid w:val="00C0426F"/>
    <w:rsid w:val="00C04893"/>
    <w:rsid w:val="00C04C8D"/>
    <w:rsid w:val="00C05C40"/>
    <w:rsid w:val="00C05DBD"/>
    <w:rsid w:val="00C0699C"/>
    <w:rsid w:val="00C07770"/>
    <w:rsid w:val="00C07BD7"/>
    <w:rsid w:val="00C10839"/>
    <w:rsid w:val="00C110EC"/>
    <w:rsid w:val="00C11A64"/>
    <w:rsid w:val="00C134A9"/>
    <w:rsid w:val="00C13705"/>
    <w:rsid w:val="00C14A2A"/>
    <w:rsid w:val="00C1568F"/>
    <w:rsid w:val="00C15736"/>
    <w:rsid w:val="00C1789C"/>
    <w:rsid w:val="00C17DB0"/>
    <w:rsid w:val="00C20680"/>
    <w:rsid w:val="00C20EB9"/>
    <w:rsid w:val="00C210A5"/>
    <w:rsid w:val="00C216CC"/>
    <w:rsid w:val="00C21984"/>
    <w:rsid w:val="00C22968"/>
    <w:rsid w:val="00C22EE5"/>
    <w:rsid w:val="00C23420"/>
    <w:rsid w:val="00C234AC"/>
    <w:rsid w:val="00C23E04"/>
    <w:rsid w:val="00C23E46"/>
    <w:rsid w:val="00C2502F"/>
    <w:rsid w:val="00C26319"/>
    <w:rsid w:val="00C26CD8"/>
    <w:rsid w:val="00C27CF9"/>
    <w:rsid w:val="00C30275"/>
    <w:rsid w:val="00C3061D"/>
    <w:rsid w:val="00C3178F"/>
    <w:rsid w:val="00C320E7"/>
    <w:rsid w:val="00C32769"/>
    <w:rsid w:val="00C32A70"/>
    <w:rsid w:val="00C33120"/>
    <w:rsid w:val="00C33759"/>
    <w:rsid w:val="00C3412F"/>
    <w:rsid w:val="00C35962"/>
    <w:rsid w:val="00C35DF3"/>
    <w:rsid w:val="00C360AA"/>
    <w:rsid w:val="00C367A6"/>
    <w:rsid w:val="00C37411"/>
    <w:rsid w:val="00C377A9"/>
    <w:rsid w:val="00C37FD2"/>
    <w:rsid w:val="00C401E3"/>
    <w:rsid w:val="00C40606"/>
    <w:rsid w:val="00C40995"/>
    <w:rsid w:val="00C40AC7"/>
    <w:rsid w:val="00C410EB"/>
    <w:rsid w:val="00C413CD"/>
    <w:rsid w:val="00C4182B"/>
    <w:rsid w:val="00C41CD8"/>
    <w:rsid w:val="00C41F22"/>
    <w:rsid w:val="00C456C2"/>
    <w:rsid w:val="00C457A6"/>
    <w:rsid w:val="00C45A1A"/>
    <w:rsid w:val="00C461ED"/>
    <w:rsid w:val="00C46F3D"/>
    <w:rsid w:val="00C47CA0"/>
    <w:rsid w:val="00C50CAB"/>
    <w:rsid w:val="00C513B4"/>
    <w:rsid w:val="00C520EA"/>
    <w:rsid w:val="00C52BD8"/>
    <w:rsid w:val="00C52CEB"/>
    <w:rsid w:val="00C53510"/>
    <w:rsid w:val="00C542E4"/>
    <w:rsid w:val="00C556EB"/>
    <w:rsid w:val="00C55A4C"/>
    <w:rsid w:val="00C5633D"/>
    <w:rsid w:val="00C5675E"/>
    <w:rsid w:val="00C570E6"/>
    <w:rsid w:val="00C605A7"/>
    <w:rsid w:val="00C60735"/>
    <w:rsid w:val="00C60C49"/>
    <w:rsid w:val="00C614DA"/>
    <w:rsid w:val="00C6169C"/>
    <w:rsid w:val="00C61943"/>
    <w:rsid w:val="00C61C51"/>
    <w:rsid w:val="00C62005"/>
    <w:rsid w:val="00C621AB"/>
    <w:rsid w:val="00C63083"/>
    <w:rsid w:val="00C6352D"/>
    <w:rsid w:val="00C64776"/>
    <w:rsid w:val="00C64A49"/>
    <w:rsid w:val="00C64FB9"/>
    <w:rsid w:val="00C65234"/>
    <w:rsid w:val="00C65AF4"/>
    <w:rsid w:val="00C65F36"/>
    <w:rsid w:val="00C662D0"/>
    <w:rsid w:val="00C662F8"/>
    <w:rsid w:val="00C6641D"/>
    <w:rsid w:val="00C666A0"/>
    <w:rsid w:val="00C66D41"/>
    <w:rsid w:val="00C706A8"/>
    <w:rsid w:val="00C7098E"/>
    <w:rsid w:val="00C7183C"/>
    <w:rsid w:val="00C72167"/>
    <w:rsid w:val="00C721AC"/>
    <w:rsid w:val="00C72659"/>
    <w:rsid w:val="00C72D94"/>
    <w:rsid w:val="00C73BB6"/>
    <w:rsid w:val="00C74E4A"/>
    <w:rsid w:val="00C751AC"/>
    <w:rsid w:val="00C75643"/>
    <w:rsid w:val="00C75A43"/>
    <w:rsid w:val="00C76173"/>
    <w:rsid w:val="00C76768"/>
    <w:rsid w:val="00C768E2"/>
    <w:rsid w:val="00C768E5"/>
    <w:rsid w:val="00C76B2A"/>
    <w:rsid w:val="00C7711A"/>
    <w:rsid w:val="00C7751A"/>
    <w:rsid w:val="00C779C9"/>
    <w:rsid w:val="00C77ABB"/>
    <w:rsid w:val="00C77B31"/>
    <w:rsid w:val="00C8070C"/>
    <w:rsid w:val="00C812A1"/>
    <w:rsid w:val="00C816B2"/>
    <w:rsid w:val="00C81DDE"/>
    <w:rsid w:val="00C821DB"/>
    <w:rsid w:val="00C82268"/>
    <w:rsid w:val="00C824D0"/>
    <w:rsid w:val="00C826F5"/>
    <w:rsid w:val="00C82D8A"/>
    <w:rsid w:val="00C849D0"/>
    <w:rsid w:val="00C84CA0"/>
    <w:rsid w:val="00C85316"/>
    <w:rsid w:val="00C8556B"/>
    <w:rsid w:val="00C87177"/>
    <w:rsid w:val="00C8764D"/>
    <w:rsid w:val="00C87C67"/>
    <w:rsid w:val="00C87EF1"/>
    <w:rsid w:val="00C90AA1"/>
    <w:rsid w:val="00C9173B"/>
    <w:rsid w:val="00C919CA"/>
    <w:rsid w:val="00C91D9C"/>
    <w:rsid w:val="00C9214F"/>
    <w:rsid w:val="00C932A0"/>
    <w:rsid w:val="00C9344F"/>
    <w:rsid w:val="00C93737"/>
    <w:rsid w:val="00C94532"/>
    <w:rsid w:val="00C94E58"/>
    <w:rsid w:val="00C9620E"/>
    <w:rsid w:val="00C96375"/>
    <w:rsid w:val="00C969C9"/>
    <w:rsid w:val="00C978D8"/>
    <w:rsid w:val="00C97F11"/>
    <w:rsid w:val="00CA04C4"/>
    <w:rsid w:val="00CA155B"/>
    <w:rsid w:val="00CA274E"/>
    <w:rsid w:val="00CA2850"/>
    <w:rsid w:val="00CA2A94"/>
    <w:rsid w:val="00CA3F7A"/>
    <w:rsid w:val="00CA62EF"/>
    <w:rsid w:val="00CA6316"/>
    <w:rsid w:val="00CA6414"/>
    <w:rsid w:val="00CA6A2C"/>
    <w:rsid w:val="00CA760F"/>
    <w:rsid w:val="00CA79A6"/>
    <w:rsid w:val="00CA7D67"/>
    <w:rsid w:val="00CB011A"/>
    <w:rsid w:val="00CB0C45"/>
    <w:rsid w:val="00CB1CDA"/>
    <w:rsid w:val="00CB2037"/>
    <w:rsid w:val="00CB2990"/>
    <w:rsid w:val="00CB29E3"/>
    <w:rsid w:val="00CB349D"/>
    <w:rsid w:val="00CB34E5"/>
    <w:rsid w:val="00CB384F"/>
    <w:rsid w:val="00CB4801"/>
    <w:rsid w:val="00CB4A1A"/>
    <w:rsid w:val="00CB4D51"/>
    <w:rsid w:val="00CB54F5"/>
    <w:rsid w:val="00CB5989"/>
    <w:rsid w:val="00CB7444"/>
    <w:rsid w:val="00CB76E4"/>
    <w:rsid w:val="00CB7977"/>
    <w:rsid w:val="00CB7AD4"/>
    <w:rsid w:val="00CC000E"/>
    <w:rsid w:val="00CC017B"/>
    <w:rsid w:val="00CC0B65"/>
    <w:rsid w:val="00CC0B97"/>
    <w:rsid w:val="00CC10D3"/>
    <w:rsid w:val="00CC17A5"/>
    <w:rsid w:val="00CC1A4C"/>
    <w:rsid w:val="00CC1B64"/>
    <w:rsid w:val="00CC1E52"/>
    <w:rsid w:val="00CC1EBD"/>
    <w:rsid w:val="00CC210D"/>
    <w:rsid w:val="00CC25DD"/>
    <w:rsid w:val="00CC2BB2"/>
    <w:rsid w:val="00CC364C"/>
    <w:rsid w:val="00CC3788"/>
    <w:rsid w:val="00CC4D96"/>
    <w:rsid w:val="00CC50E3"/>
    <w:rsid w:val="00CC590E"/>
    <w:rsid w:val="00CC6083"/>
    <w:rsid w:val="00CC61F2"/>
    <w:rsid w:val="00CC6B5D"/>
    <w:rsid w:val="00CC6C02"/>
    <w:rsid w:val="00CD0282"/>
    <w:rsid w:val="00CD041E"/>
    <w:rsid w:val="00CD0EDA"/>
    <w:rsid w:val="00CD130D"/>
    <w:rsid w:val="00CD19AD"/>
    <w:rsid w:val="00CD23CA"/>
    <w:rsid w:val="00CD2853"/>
    <w:rsid w:val="00CD2CC5"/>
    <w:rsid w:val="00CD4246"/>
    <w:rsid w:val="00CD4BE1"/>
    <w:rsid w:val="00CD4D2B"/>
    <w:rsid w:val="00CD4DDF"/>
    <w:rsid w:val="00CD575F"/>
    <w:rsid w:val="00CD61E9"/>
    <w:rsid w:val="00CD6292"/>
    <w:rsid w:val="00CD6A24"/>
    <w:rsid w:val="00CD6A7A"/>
    <w:rsid w:val="00CD6E5A"/>
    <w:rsid w:val="00CD6F66"/>
    <w:rsid w:val="00CD7B81"/>
    <w:rsid w:val="00CD7BAE"/>
    <w:rsid w:val="00CD7DF3"/>
    <w:rsid w:val="00CE0206"/>
    <w:rsid w:val="00CE0D16"/>
    <w:rsid w:val="00CE0DC9"/>
    <w:rsid w:val="00CE33F8"/>
    <w:rsid w:val="00CE3A3F"/>
    <w:rsid w:val="00CE422C"/>
    <w:rsid w:val="00CE4497"/>
    <w:rsid w:val="00CE4B17"/>
    <w:rsid w:val="00CE58BA"/>
    <w:rsid w:val="00CE6B33"/>
    <w:rsid w:val="00CE6B85"/>
    <w:rsid w:val="00CE7505"/>
    <w:rsid w:val="00CE754C"/>
    <w:rsid w:val="00CE7A0B"/>
    <w:rsid w:val="00CE7EB8"/>
    <w:rsid w:val="00CE7F4C"/>
    <w:rsid w:val="00CF00B2"/>
    <w:rsid w:val="00CF07C8"/>
    <w:rsid w:val="00CF0C73"/>
    <w:rsid w:val="00CF10C7"/>
    <w:rsid w:val="00CF1531"/>
    <w:rsid w:val="00CF166F"/>
    <w:rsid w:val="00CF1E21"/>
    <w:rsid w:val="00CF2542"/>
    <w:rsid w:val="00CF277E"/>
    <w:rsid w:val="00CF3F9A"/>
    <w:rsid w:val="00CF53E4"/>
    <w:rsid w:val="00CF5EE0"/>
    <w:rsid w:val="00CF7B54"/>
    <w:rsid w:val="00CF7DB4"/>
    <w:rsid w:val="00D006B2"/>
    <w:rsid w:val="00D006D3"/>
    <w:rsid w:val="00D00A11"/>
    <w:rsid w:val="00D00A21"/>
    <w:rsid w:val="00D00EF7"/>
    <w:rsid w:val="00D010AA"/>
    <w:rsid w:val="00D01709"/>
    <w:rsid w:val="00D019C1"/>
    <w:rsid w:val="00D02617"/>
    <w:rsid w:val="00D02E33"/>
    <w:rsid w:val="00D03292"/>
    <w:rsid w:val="00D043AE"/>
    <w:rsid w:val="00D04BC2"/>
    <w:rsid w:val="00D05E97"/>
    <w:rsid w:val="00D077F8"/>
    <w:rsid w:val="00D1012C"/>
    <w:rsid w:val="00D104CF"/>
    <w:rsid w:val="00D11FDA"/>
    <w:rsid w:val="00D1252E"/>
    <w:rsid w:val="00D1295E"/>
    <w:rsid w:val="00D12FBA"/>
    <w:rsid w:val="00D1329C"/>
    <w:rsid w:val="00D13F63"/>
    <w:rsid w:val="00D1424F"/>
    <w:rsid w:val="00D14453"/>
    <w:rsid w:val="00D1496F"/>
    <w:rsid w:val="00D14BD7"/>
    <w:rsid w:val="00D16124"/>
    <w:rsid w:val="00D16197"/>
    <w:rsid w:val="00D168FE"/>
    <w:rsid w:val="00D1721C"/>
    <w:rsid w:val="00D172FB"/>
    <w:rsid w:val="00D17DC7"/>
    <w:rsid w:val="00D206C7"/>
    <w:rsid w:val="00D20752"/>
    <w:rsid w:val="00D21A6A"/>
    <w:rsid w:val="00D22368"/>
    <w:rsid w:val="00D22BA8"/>
    <w:rsid w:val="00D234D5"/>
    <w:rsid w:val="00D23DB4"/>
    <w:rsid w:val="00D2510C"/>
    <w:rsid w:val="00D25E09"/>
    <w:rsid w:val="00D26091"/>
    <w:rsid w:val="00D262DD"/>
    <w:rsid w:val="00D26817"/>
    <w:rsid w:val="00D26C7D"/>
    <w:rsid w:val="00D26F25"/>
    <w:rsid w:val="00D27D11"/>
    <w:rsid w:val="00D30F4F"/>
    <w:rsid w:val="00D31440"/>
    <w:rsid w:val="00D3178E"/>
    <w:rsid w:val="00D31A84"/>
    <w:rsid w:val="00D3251D"/>
    <w:rsid w:val="00D330FD"/>
    <w:rsid w:val="00D3389F"/>
    <w:rsid w:val="00D3422C"/>
    <w:rsid w:val="00D3485F"/>
    <w:rsid w:val="00D3614C"/>
    <w:rsid w:val="00D363A3"/>
    <w:rsid w:val="00D3655D"/>
    <w:rsid w:val="00D36AC7"/>
    <w:rsid w:val="00D36C48"/>
    <w:rsid w:val="00D36D4F"/>
    <w:rsid w:val="00D370FD"/>
    <w:rsid w:val="00D37B52"/>
    <w:rsid w:val="00D37EB0"/>
    <w:rsid w:val="00D41235"/>
    <w:rsid w:val="00D41323"/>
    <w:rsid w:val="00D413F1"/>
    <w:rsid w:val="00D4181F"/>
    <w:rsid w:val="00D4192A"/>
    <w:rsid w:val="00D41E8A"/>
    <w:rsid w:val="00D43385"/>
    <w:rsid w:val="00D43B1A"/>
    <w:rsid w:val="00D4496F"/>
    <w:rsid w:val="00D451C2"/>
    <w:rsid w:val="00D459D3"/>
    <w:rsid w:val="00D467F7"/>
    <w:rsid w:val="00D469A8"/>
    <w:rsid w:val="00D46B22"/>
    <w:rsid w:val="00D47A08"/>
    <w:rsid w:val="00D47C64"/>
    <w:rsid w:val="00D50030"/>
    <w:rsid w:val="00D50934"/>
    <w:rsid w:val="00D50A24"/>
    <w:rsid w:val="00D50B1F"/>
    <w:rsid w:val="00D50BC5"/>
    <w:rsid w:val="00D50C39"/>
    <w:rsid w:val="00D50FF5"/>
    <w:rsid w:val="00D511A8"/>
    <w:rsid w:val="00D51790"/>
    <w:rsid w:val="00D5182D"/>
    <w:rsid w:val="00D520F5"/>
    <w:rsid w:val="00D5259E"/>
    <w:rsid w:val="00D544FA"/>
    <w:rsid w:val="00D54849"/>
    <w:rsid w:val="00D5536E"/>
    <w:rsid w:val="00D567C1"/>
    <w:rsid w:val="00D56BBA"/>
    <w:rsid w:val="00D5746E"/>
    <w:rsid w:val="00D6127F"/>
    <w:rsid w:val="00D623BD"/>
    <w:rsid w:val="00D62DFD"/>
    <w:rsid w:val="00D63916"/>
    <w:rsid w:val="00D63E89"/>
    <w:rsid w:val="00D64376"/>
    <w:rsid w:val="00D6487E"/>
    <w:rsid w:val="00D650C6"/>
    <w:rsid w:val="00D65766"/>
    <w:rsid w:val="00D664C5"/>
    <w:rsid w:val="00D67299"/>
    <w:rsid w:val="00D67789"/>
    <w:rsid w:val="00D6785F"/>
    <w:rsid w:val="00D70F88"/>
    <w:rsid w:val="00D7106A"/>
    <w:rsid w:val="00D71167"/>
    <w:rsid w:val="00D71972"/>
    <w:rsid w:val="00D71E7C"/>
    <w:rsid w:val="00D7290B"/>
    <w:rsid w:val="00D7317F"/>
    <w:rsid w:val="00D755B9"/>
    <w:rsid w:val="00D75A85"/>
    <w:rsid w:val="00D75F62"/>
    <w:rsid w:val="00D768DA"/>
    <w:rsid w:val="00D774D9"/>
    <w:rsid w:val="00D806E7"/>
    <w:rsid w:val="00D80D32"/>
    <w:rsid w:val="00D82626"/>
    <w:rsid w:val="00D826A7"/>
    <w:rsid w:val="00D82F84"/>
    <w:rsid w:val="00D83EDB"/>
    <w:rsid w:val="00D85090"/>
    <w:rsid w:val="00D85271"/>
    <w:rsid w:val="00D85680"/>
    <w:rsid w:val="00D87AC4"/>
    <w:rsid w:val="00D87B11"/>
    <w:rsid w:val="00D87CC3"/>
    <w:rsid w:val="00D87CE2"/>
    <w:rsid w:val="00D90545"/>
    <w:rsid w:val="00D90EC8"/>
    <w:rsid w:val="00D91835"/>
    <w:rsid w:val="00D92601"/>
    <w:rsid w:val="00D93606"/>
    <w:rsid w:val="00D93AAA"/>
    <w:rsid w:val="00D947D9"/>
    <w:rsid w:val="00D94A1E"/>
    <w:rsid w:val="00D94C4A"/>
    <w:rsid w:val="00D94CF3"/>
    <w:rsid w:val="00D95D5B"/>
    <w:rsid w:val="00D95F06"/>
    <w:rsid w:val="00D968E2"/>
    <w:rsid w:val="00D971BB"/>
    <w:rsid w:val="00D97313"/>
    <w:rsid w:val="00D9763D"/>
    <w:rsid w:val="00DA05D4"/>
    <w:rsid w:val="00DA065D"/>
    <w:rsid w:val="00DA12B3"/>
    <w:rsid w:val="00DA1833"/>
    <w:rsid w:val="00DA26BC"/>
    <w:rsid w:val="00DA2D3B"/>
    <w:rsid w:val="00DA3245"/>
    <w:rsid w:val="00DA3E1F"/>
    <w:rsid w:val="00DA41F9"/>
    <w:rsid w:val="00DA469B"/>
    <w:rsid w:val="00DA4D58"/>
    <w:rsid w:val="00DA56B8"/>
    <w:rsid w:val="00DA5D23"/>
    <w:rsid w:val="00DA72B1"/>
    <w:rsid w:val="00DA7387"/>
    <w:rsid w:val="00DA790E"/>
    <w:rsid w:val="00DB01A3"/>
    <w:rsid w:val="00DB08D8"/>
    <w:rsid w:val="00DB0BBC"/>
    <w:rsid w:val="00DB0F91"/>
    <w:rsid w:val="00DB25B6"/>
    <w:rsid w:val="00DB2F4F"/>
    <w:rsid w:val="00DB37C2"/>
    <w:rsid w:val="00DB3B75"/>
    <w:rsid w:val="00DB43D1"/>
    <w:rsid w:val="00DB565D"/>
    <w:rsid w:val="00DB58F4"/>
    <w:rsid w:val="00DB6079"/>
    <w:rsid w:val="00DB7253"/>
    <w:rsid w:val="00DB770A"/>
    <w:rsid w:val="00DC0565"/>
    <w:rsid w:val="00DC0DC2"/>
    <w:rsid w:val="00DC13FC"/>
    <w:rsid w:val="00DC29DD"/>
    <w:rsid w:val="00DC34DC"/>
    <w:rsid w:val="00DC4490"/>
    <w:rsid w:val="00DC4A9C"/>
    <w:rsid w:val="00DC64B0"/>
    <w:rsid w:val="00DC71BC"/>
    <w:rsid w:val="00DC79B3"/>
    <w:rsid w:val="00DD0702"/>
    <w:rsid w:val="00DD0AB0"/>
    <w:rsid w:val="00DD0AC5"/>
    <w:rsid w:val="00DD1301"/>
    <w:rsid w:val="00DD2332"/>
    <w:rsid w:val="00DD3A9C"/>
    <w:rsid w:val="00DD3D2B"/>
    <w:rsid w:val="00DD3DCB"/>
    <w:rsid w:val="00DD44D4"/>
    <w:rsid w:val="00DD4587"/>
    <w:rsid w:val="00DD46C5"/>
    <w:rsid w:val="00DD4C50"/>
    <w:rsid w:val="00DD4E89"/>
    <w:rsid w:val="00DD5E2F"/>
    <w:rsid w:val="00DD7B95"/>
    <w:rsid w:val="00DE051B"/>
    <w:rsid w:val="00DE0DD5"/>
    <w:rsid w:val="00DE1376"/>
    <w:rsid w:val="00DE1539"/>
    <w:rsid w:val="00DE208A"/>
    <w:rsid w:val="00DE2696"/>
    <w:rsid w:val="00DE2709"/>
    <w:rsid w:val="00DE412B"/>
    <w:rsid w:val="00DE4295"/>
    <w:rsid w:val="00DE4ACA"/>
    <w:rsid w:val="00DE5117"/>
    <w:rsid w:val="00DE5A1C"/>
    <w:rsid w:val="00DE5A73"/>
    <w:rsid w:val="00DE5BD4"/>
    <w:rsid w:val="00DE66E5"/>
    <w:rsid w:val="00DE67DE"/>
    <w:rsid w:val="00DE6BF5"/>
    <w:rsid w:val="00DE6F12"/>
    <w:rsid w:val="00DE72B5"/>
    <w:rsid w:val="00DF1CBD"/>
    <w:rsid w:val="00DF31A5"/>
    <w:rsid w:val="00DF3360"/>
    <w:rsid w:val="00DF3E10"/>
    <w:rsid w:val="00DF43AD"/>
    <w:rsid w:val="00DF4C2E"/>
    <w:rsid w:val="00DF4CEF"/>
    <w:rsid w:val="00DF5658"/>
    <w:rsid w:val="00DF5D95"/>
    <w:rsid w:val="00DF6214"/>
    <w:rsid w:val="00DF695B"/>
    <w:rsid w:val="00E003D4"/>
    <w:rsid w:val="00E00706"/>
    <w:rsid w:val="00E00848"/>
    <w:rsid w:val="00E01698"/>
    <w:rsid w:val="00E030A6"/>
    <w:rsid w:val="00E03216"/>
    <w:rsid w:val="00E03677"/>
    <w:rsid w:val="00E04384"/>
    <w:rsid w:val="00E0469D"/>
    <w:rsid w:val="00E048D4"/>
    <w:rsid w:val="00E066A5"/>
    <w:rsid w:val="00E06982"/>
    <w:rsid w:val="00E06AB9"/>
    <w:rsid w:val="00E070E2"/>
    <w:rsid w:val="00E07BC4"/>
    <w:rsid w:val="00E106B5"/>
    <w:rsid w:val="00E10769"/>
    <w:rsid w:val="00E11448"/>
    <w:rsid w:val="00E12C72"/>
    <w:rsid w:val="00E12DF5"/>
    <w:rsid w:val="00E145CB"/>
    <w:rsid w:val="00E14E38"/>
    <w:rsid w:val="00E15077"/>
    <w:rsid w:val="00E16D87"/>
    <w:rsid w:val="00E171D4"/>
    <w:rsid w:val="00E173DB"/>
    <w:rsid w:val="00E17738"/>
    <w:rsid w:val="00E17A0B"/>
    <w:rsid w:val="00E17F8A"/>
    <w:rsid w:val="00E202EE"/>
    <w:rsid w:val="00E207A4"/>
    <w:rsid w:val="00E20CDA"/>
    <w:rsid w:val="00E20D1B"/>
    <w:rsid w:val="00E20F17"/>
    <w:rsid w:val="00E21AB8"/>
    <w:rsid w:val="00E226E2"/>
    <w:rsid w:val="00E22EC5"/>
    <w:rsid w:val="00E23259"/>
    <w:rsid w:val="00E238E2"/>
    <w:rsid w:val="00E243C7"/>
    <w:rsid w:val="00E2476B"/>
    <w:rsid w:val="00E24DCF"/>
    <w:rsid w:val="00E24E98"/>
    <w:rsid w:val="00E2612C"/>
    <w:rsid w:val="00E2615F"/>
    <w:rsid w:val="00E263F3"/>
    <w:rsid w:val="00E266A6"/>
    <w:rsid w:val="00E27151"/>
    <w:rsid w:val="00E273C6"/>
    <w:rsid w:val="00E27FCF"/>
    <w:rsid w:val="00E3025B"/>
    <w:rsid w:val="00E30861"/>
    <w:rsid w:val="00E312EA"/>
    <w:rsid w:val="00E31CBD"/>
    <w:rsid w:val="00E320A9"/>
    <w:rsid w:val="00E3254F"/>
    <w:rsid w:val="00E32A7B"/>
    <w:rsid w:val="00E32F63"/>
    <w:rsid w:val="00E3309A"/>
    <w:rsid w:val="00E3387F"/>
    <w:rsid w:val="00E340D7"/>
    <w:rsid w:val="00E3468E"/>
    <w:rsid w:val="00E35846"/>
    <w:rsid w:val="00E36029"/>
    <w:rsid w:val="00E36255"/>
    <w:rsid w:val="00E3648D"/>
    <w:rsid w:val="00E36E41"/>
    <w:rsid w:val="00E3710F"/>
    <w:rsid w:val="00E375D6"/>
    <w:rsid w:val="00E404D7"/>
    <w:rsid w:val="00E4095A"/>
    <w:rsid w:val="00E4172C"/>
    <w:rsid w:val="00E41BB9"/>
    <w:rsid w:val="00E4223D"/>
    <w:rsid w:val="00E42494"/>
    <w:rsid w:val="00E42F9D"/>
    <w:rsid w:val="00E43680"/>
    <w:rsid w:val="00E43921"/>
    <w:rsid w:val="00E44EEC"/>
    <w:rsid w:val="00E457F2"/>
    <w:rsid w:val="00E45EF8"/>
    <w:rsid w:val="00E46384"/>
    <w:rsid w:val="00E4727D"/>
    <w:rsid w:val="00E50885"/>
    <w:rsid w:val="00E51F28"/>
    <w:rsid w:val="00E5207B"/>
    <w:rsid w:val="00E52854"/>
    <w:rsid w:val="00E52AAC"/>
    <w:rsid w:val="00E52EAC"/>
    <w:rsid w:val="00E53486"/>
    <w:rsid w:val="00E53799"/>
    <w:rsid w:val="00E53A12"/>
    <w:rsid w:val="00E53BB8"/>
    <w:rsid w:val="00E53CD7"/>
    <w:rsid w:val="00E54B3B"/>
    <w:rsid w:val="00E54CA1"/>
    <w:rsid w:val="00E55FBB"/>
    <w:rsid w:val="00E560B7"/>
    <w:rsid w:val="00E57438"/>
    <w:rsid w:val="00E57A98"/>
    <w:rsid w:val="00E57B19"/>
    <w:rsid w:val="00E616AF"/>
    <w:rsid w:val="00E61CE4"/>
    <w:rsid w:val="00E61F46"/>
    <w:rsid w:val="00E624D8"/>
    <w:rsid w:val="00E625DD"/>
    <w:rsid w:val="00E62631"/>
    <w:rsid w:val="00E633C9"/>
    <w:rsid w:val="00E634B6"/>
    <w:rsid w:val="00E63E86"/>
    <w:rsid w:val="00E63E95"/>
    <w:rsid w:val="00E643D8"/>
    <w:rsid w:val="00E643F4"/>
    <w:rsid w:val="00E64EAC"/>
    <w:rsid w:val="00E652A2"/>
    <w:rsid w:val="00E6687B"/>
    <w:rsid w:val="00E66E18"/>
    <w:rsid w:val="00E6716C"/>
    <w:rsid w:val="00E719FC"/>
    <w:rsid w:val="00E71F9C"/>
    <w:rsid w:val="00E731A7"/>
    <w:rsid w:val="00E73446"/>
    <w:rsid w:val="00E73FEC"/>
    <w:rsid w:val="00E75F5A"/>
    <w:rsid w:val="00E7617E"/>
    <w:rsid w:val="00E76334"/>
    <w:rsid w:val="00E764B4"/>
    <w:rsid w:val="00E76B4D"/>
    <w:rsid w:val="00E76BF9"/>
    <w:rsid w:val="00E773E8"/>
    <w:rsid w:val="00E77542"/>
    <w:rsid w:val="00E77E24"/>
    <w:rsid w:val="00E80906"/>
    <w:rsid w:val="00E818C4"/>
    <w:rsid w:val="00E821D6"/>
    <w:rsid w:val="00E8286D"/>
    <w:rsid w:val="00E838A1"/>
    <w:rsid w:val="00E83C85"/>
    <w:rsid w:val="00E83D28"/>
    <w:rsid w:val="00E8432B"/>
    <w:rsid w:val="00E857FC"/>
    <w:rsid w:val="00E85819"/>
    <w:rsid w:val="00E861B7"/>
    <w:rsid w:val="00E8657A"/>
    <w:rsid w:val="00E86E16"/>
    <w:rsid w:val="00E86FEA"/>
    <w:rsid w:val="00E87D2B"/>
    <w:rsid w:val="00E87D8B"/>
    <w:rsid w:val="00E905CA"/>
    <w:rsid w:val="00E90CB1"/>
    <w:rsid w:val="00E9136C"/>
    <w:rsid w:val="00E915D0"/>
    <w:rsid w:val="00E92237"/>
    <w:rsid w:val="00E92DFB"/>
    <w:rsid w:val="00E946E4"/>
    <w:rsid w:val="00E948B0"/>
    <w:rsid w:val="00E952A4"/>
    <w:rsid w:val="00E9535E"/>
    <w:rsid w:val="00E95439"/>
    <w:rsid w:val="00E95B08"/>
    <w:rsid w:val="00E961A8"/>
    <w:rsid w:val="00EA01CA"/>
    <w:rsid w:val="00EA0A52"/>
    <w:rsid w:val="00EA0C18"/>
    <w:rsid w:val="00EA13AA"/>
    <w:rsid w:val="00EA1AB8"/>
    <w:rsid w:val="00EA2462"/>
    <w:rsid w:val="00EA2C1C"/>
    <w:rsid w:val="00EA3257"/>
    <w:rsid w:val="00EA36B0"/>
    <w:rsid w:val="00EA44D5"/>
    <w:rsid w:val="00EA4889"/>
    <w:rsid w:val="00EA4B2A"/>
    <w:rsid w:val="00EA5514"/>
    <w:rsid w:val="00EA611D"/>
    <w:rsid w:val="00EA6244"/>
    <w:rsid w:val="00EA6B05"/>
    <w:rsid w:val="00EA7035"/>
    <w:rsid w:val="00EA7151"/>
    <w:rsid w:val="00EA773D"/>
    <w:rsid w:val="00EA7C70"/>
    <w:rsid w:val="00EB0108"/>
    <w:rsid w:val="00EB0545"/>
    <w:rsid w:val="00EB0AA4"/>
    <w:rsid w:val="00EB13C1"/>
    <w:rsid w:val="00EB158A"/>
    <w:rsid w:val="00EB1836"/>
    <w:rsid w:val="00EB3C1C"/>
    <w:rsid w:val="00EB4030"/>
    <w:rsid w:val="00EB4641"/>
    <w:rsid w:val="00EB54F5"/>
    <w:rsid w:val="00EB6876"/>
    <w:rsid w:val="00EB6BA6"/>
    <w:rsid w:val="00EB7C87"/>
    <w:rsid w:val="00EC022F"/>
    <w:rsid w:val="00EC1F1F"/>
    <w:rsid w:val="00EC36D8"/>
    <w:rsid w:val="00EC386A"/>
    <w:rsid w:val="00EC3A82"/>
    <w:rsid w:val="00EC3E7C"/>
    <w:rsid w:val="00EC426D"/>
    <w:rsid w:val="00EC4E1C"/>
    <w:rsid w:val="00EC5EF2"/>
    <w:rsid w:val="00EC6D41"/>
    <w:rsid w:val="00EC7136"/>
    <w:rsid w:val="00EC724F"/>
    <w:rsid w:val="00ED0036"/>
    <w:rsid w:val="00ED0060"/>
    <w:rsid w:val="00ED173A"/>
    <w:rsid w:val="00ED18F3"/>
    <w:rsid w:val="00ED1F50"/>
    <w:rsid w:val="00ED228B"/>
    <w:rsid w:val="00ED2E7C"/>
    <w:rsid w:val="00ED3AFB"/>
    <w:rsid w:val="00ED3C1A"/>
    <w:rsid w:val="00ED3C85"/>
    <w:rsid w:val="00ED434C"/>
    <w:rsid w:val="00ED441E"/>
    <w:rsid w:val="00ED46D5"/>
    <w:rsid w:val="00ED5098"/>
    <w:rsid w:val="00ED5449"/>
    <w:rsid w:val="00ED5746"/>
    <w:rsid w:val="00ED65DE"/>
    <w:rsid w:val="00ED6897"/>
    <w:rsid w:val="00ED7849"/>
    <w:rsid w:val="00ED7CEC"/>
    <w:rsid w:val="00EE0363"/>
    <w:rsid w:val="00EE07C9"/>
    <w:rsid w:val="00EE1180"/>
    <w:rsid w:val="00EE165D"/>
    <w:rsid w:val="00EE1686"/>
    <w:rsid w:val="00EE1D65"/>
    <w:rsid w:val="00EE2239"/>
    <w:rsid w:val="00EE2251"/>
    <w:rsid w:val="00EE2DC3"/>
    <w:rsid w:val="00EE4412"/>
    <w:rsid w:val="00EE44B9"/>
    <w:rsid w:val="00EE4962"/>
    <w:rsid w:val="00EE49EB"/>
    <w:rsid w:val="00EE5245"/>
    <w:rsid w:val="00EE6C15"/>
    <w:rsid w:val="00EE7485"/>
    <w:rsid w:val="00EE7932"/>
    <w:rsid w:val="00EF03E9"/>
    <w:rsid w:val="00EF0957"/>
    <w:rsid w:val="00EF0B7C"/>
    <w:rsid w:val="00EF1828"/>
    <w:rsid w:val="00EF38B1"/>
    <w:rsid w:val="00EF3A8F"/>
    <w:rsid w:val="00EF4A1E"/>
    <w:rsid w:val="00EF51A1"/>
    <w:rsid w:val="00EF5766"/>
    <w:rsid w:val="00EF5BB2"/>
    <w:rsid w:val="00EF6234"/>
    <w:rsid w:val="00EF7180"/>
    <w:rsid w:val="00EF731A"/>
    <w:rsid w:val="00EF792C"/>
    <w:rsid w:val="00F00169"/>
    <w:rsid w:val="00F00893"/>
    <w:rsid w:val="00F01109"/>
    <w:rsid w:val="00F01AAC"/>
    <w:rsid w:val="00F02416"/>
    <w:rsid w:val="00F02C4C"/>
    <w:rsid w:val="00F02DB4"/>
    <w:rsid w:val="00F0346E"/>
    <w:rsid w:val="00F039A8"/>
    <w:rsid w:val="00F04F65"/>
    <w:rsid w:val="00F0536E"/>
    <w:rsid w:val="00F05F00"/>
    <w:rsid w:val="00F060AE"/>
    <w:rsid w:val="00F064AC"/>
    <w:rsid w:val="00F06B0D"/>
    <w:rsid w:val="00F06C42"/>
    <w:rsid w:val="00F06D45"/>
    <w:rsid w:val="00F07E77"/>
    <w:rsid w:val="00F10576"/>
    <w:rsid w:val="00F10BFD"/>
    <w:rsid w:val="00F11117"/>
    <w:rsid w:val="00F1161F"/>
    <w:rsid w:val="00F126B8"/>
    <w:rsid w:val="00F13737"/>
    <w:rsid w:val="00F1488A"/>
    <w:rsid w:val="00F14A43"/>
    <w:rsid w:val="00F153C1"/>
    <w:rsid w:val="00F16226"/>
    <w:rsid w:val="00F16459"/>
    <w:rsid w:val="00F20006"/>
    <w:rsid w:val="00F20E04"/>
    <w:rsid w:val="00F20FBD"/>
    <w:rsid w:val="00F21015"/>
    <w:rsid w:val="00F2120B"/>
    <w:rsid w:val="00F22594"/>
    <w:rsid w:val="00F238FD"/>
    <w:rsid w:val="00F23E8E"/>
    <w:rsid w:val="00F24366"/>
    <w:rsid w:val="00F24A90"/>
    <w:rsid w:val="00F24B8E"/>
    <w:rsid w:val="00F2583F"/>
    <w:rsid w:val="00F26285"/>
    <w:rsid w:val="00F272FF"/>
    <w:rsid w:val="00F30D49"/>
    <w:rsid w:val="00F31A71"/>
    <w:rsid w:val="00F3244C"/>
    <w:rsid w:val="00F324CB"/>
    <w:rsid w:val="00F34E08"/>
    <w:rsid w:val="00F35715"/>
    <w:rsid w:val="00F36873"/>
    <w:rsid w:val="00F370EB"/>
    <w:rsid w:val="00F37EB1"/>
    <w:rsid w:val="00F40704"/>
    <w:rsid w:val="00F40A05"/>
    <w:rsid w:val="00F40DDE"/>
    <w:rsid w:val="00F43782"/>
    <w:rsid w:val="00F43B1D"/>
    <w:rsid w:val="00F44AC5"/>
    <w:rsid w:val="00F44E5E"/>
    <w:rsid w:val="00F4547B"/>
    <w:rsid w:val="00F45647"/>
    <w:rsid w:val="00F45781"/>
    <w:rsid w:val="00F46D68"/>
    <w:rsid w:val="00F46DC9"/>
    <w:rsid w:val="00F4738E"/>
    <w:rsid w:val="00F5025E"/>
    <w:rsid w:val="00F50296"/>
    <w:rsid w:val="00F506CE"/>
    <w:rsid w:val="00F50DB5"/>
    <w:rsid w:val="00F51087"/>
    <w:rsid w:val="00F51A49"/>
    <w:rsid w:val="00F51CDE"/>
    <w:rsid w:val="00F52138"/>
    <w:rsid w:val="00F523C0"/>
    <w:rsid w:val="00F5270A"/>
    <w:rsid w:val="00F53172"/>
    <w:rsid w:val="00F531D1"/>
    <w:rsid w:val="00F54395"/>
    <w:rsid w:val="00F548B1"/>
    <w:rsid w:val="00F55EF2"/>
    <w:rsid w:val="00F56757"/>
    <w:rsid w:val="00F56BDE"/>
    <w:rsid w:val="00F56F81"/>
    <w:rsid w:val="00F57967"/>
    <w:rsid w:val="00F60A60"/>
    <w:rsid w:val="00F61006"/>
    <w:rsid w:val="00F61120"/>
    <w:rsid w:val="00F6190F"/>
    <w:rsid w:val="00F63049"/>
    <w:rsid w:val="00F63EB5"/>
    <w:rsid w:val="00F642EF"/>
    <w:rsid w:val="00F643D0"/>
    <w:rsid w:val="00F64903"/>
    <w:rsid w:val="00F64D23"/>
    <w:rsid w:val="00F65E6B"/>
    <w:rsid w:val="00F660A2"/>
    <w:rsid w:val="00F66A36"/>
    <w:rsid w:val="00F67405"/>
    <w:rsid w:val="00F70709"/>
    <w:rsid w:val="00F7124C"/>
    <w:rsid w:val="00F71615"/>
    <w:rsid w:val="00F718AC"/>
    <w:rsid w:val="00F71C2D"/>
    <w:rsid w:val="00F71CA2"/>
    <w:rsid w:val="00F71DA7"/>
    <w:rsid w:val="00F72F1C"/>
    <w:rsid w:val="00F73600"/>
    <w:rsid w:val="00F74690"/>
    <w:rsid w:val="00F74EE3"/>
    <w:rsid w:val="00F7507D"/>
    <w:rsid w:val="00F757D9"/>
    <w:rsid w:val="00F76C04"/>
    <w:rsid w:val="00F771CB"/>
    <w:rsid w:val="00F7766F"/>
    <w:rsid w:val="00F77B18"/>
    <w:rsid w:val="00F801CC"/>
    <w:rsid w:val="00F802E6"/>
    <w:rsid w:val="00F80BAF"/>
    <w:rsid w:val="00F80E58"/>
    <w:rsid w:val="00F80ED2"/>
    <w:rsid w:val="00F813BD"/>
    <w:rsid w:val="00F8156E"/>
    <w:rsid w:val="00F82FB7"/>
    <w:rsid w:val="00F837B2"/>
    <w:rsid w:val="00F84851"/>
    <w:rsid w:val="00F8515B"/>
    <w:rsid w:val="00F85949"/>
    <w:rsid w:val="00F85C2D"/>
    <w:rsid w:val="00F86586"/>
    <w:rsid w:val="00F9070B"/>
    <w:rsid w:val="00F90945"/>
    <w:rsid w:val="00F90B7F"/>
    <w:rsid w:val="00F90D45"/>
    <w:rsid w:val="00F91219"/>
    <w:rsid w:val="00F91D8A"/>
    <w:rsid w:val="00F91DC7"/>
    <w:rsid w:val="00F91FF6"/>
    <w:rsid w:val="00F92C70"/>
    <w:rsid w:val="00F953FB"/>
    <w:rsid w:val="00F9565F"/>
    <w:rsid w:val="00F96373"/>
    <w:rsid w:val="00F96DCE"/>
    <w:rsid w:val="00F978AC"/>
    <w:rsid w:val="00FA1F68"/>
    <w:rsid w:val="00FA2241"/>
    <w:rsid w:val="00FA25F2"/>
    <w:rsid w:val="00FA27DB"/>
    <w:rsid w:val="00FA28DD"/>
    <w:rsid w:val="00FA2B6C"/>
    <w:rsid w:val="00FA2D61"/>
    <w:rsid w:val="00FA2E3A"/>
    <w:rsid w:val="00FA3083"/>
    <w:rsid w:val="00FA35FC"/>
    <w:rsid w:val="00FA3E3D"/>
    <w:rsid w:val="00FA509C"/>
    <w:rsid w:val="00FA5792"/>
    <w:rsid w:val="00FA5A81"/>
    <w:rsid w:val="00FA62AF"/>
    <w:rsid w:val="00FA71F9"/>
    <w:rsid w:val="00FA7846"/>
    <w:rsid w:val="00FB37AF"/>
    <w:rsid w:val="00FB37FC"/>
    <w:rsid w:val="00FB3A3F"/>
    <w:rsid w:val="00FB3B3D"/>
    <w:rsid w:val="00FB3E70"/>
    <w:rsid w:val="00FB6EE5"/>
    <w:rsid w:val="00FB7981"/>
    <w:rsid w:val="00FC002C"/>
    <w:rsid w:val="00FC041C"/>
    <w:rsid w:val="00FC08BF"/>
    <w:rsid w:val="00FC09BB"/>
    <w:rsid w:val="00FC1158"/>
    <w:rsid w:val="00FC1A4B"/>
    <w:rsid w:val="00FC2EFB"/>
    <w:rsid w:val="00FC3750"/>
    <w:rsid w:val="00FC377F"/>
    <w:rsid w:val="00FC47CC"/>
    <w:rsid w:val="00FC4936"/>
    <w:rsid w:val="00FC4D3F"/>
    <w:rsid w:val="00FC5804"/>
    <w:rsid w:val="00FC5A2F"/>
    <w:rsid w:val="00FC62CA"/>
    <w:rsid w:val="00FC64CD"/>
    <w:rsid w:val="00FC65BB"/>
    <w:rsid w:val="00FC6ADD"/>
    <w:rsid w:val="00FC72AF"/>
    <w:rsid w:val="00FC72E9"/>
    <w:rsid w:val="00FC7AC2"/>
    <w:rsid w:val="00FD00A6"/>
    <w:rsid w:val="00FD26B2"/>
    <w:rsid w:val="00FD324E"/>
    <w:rsid w:val="00FD3C4B"/>
    <w:rsid w:val="00FD45EF"/>
    <w:rsid w:val="00FD461D"/>
    <w:rsid w:val="00FD4EA3"/>
    <w:rsid w:val="00FD50EE"/>
    <w:rsid w:val="00FD5515"/>
    <w:rsid w:val="00FD64C5"/>
    <w:rsid w:val="00FD64CF"/>
    <w:rsid w:val="00FD6E29"/>
    <w:rsid w:val="00FD6EB0"/>
    <w:rsid w:val="00FD71D3"/>
    <w:rsid w:val="00FD73E0"/>
    <w:rsid w:val="00FD7521"/>
    <w:rsid w:val="00FD755F"/>
    <w:rsid w:val="00FE042D"/>
    <w:rsid w:val="00FE0D35"/>
    <w:rsid w:val="00FE1F73"/>
    <w:rsid w:val="00FE20AC"/>
    <w:rsid w:val="00FE270E"/>
    <w:rsid w:val="00FE2F2C"/>
    <w:rsid w:val="00FE30C8"/>
    <w:rsid w:val="00FE33FB"/>
    <w:rsid w:val="00FE5214"/>
    <w:rsid w:val="00FE552E"/>
    <w:rsid w:val="00FE5618"/>
    <w:rsid w:val="00FE5738"/>
    <w:rsid w:val="00FE6212"/>
    <w:rsid w:val="00FE6234"/>
    <w:rsid w:val="00FE70A0"/>
    <w:rsid w:val="00FE7237"/>
    <w:rsid w:val="00FE75A4"/>
    <w:rsid w:val="00FE79AC"/>
    <w:rsid w:val="00FE79B7"/>
    <w:rsid w:val="00FE7A0A"/>
    <w:rsid w:val="00FF0351"/>
    <w:rsid w:val="00FF0629"/>
    <w:rsid w:val="00FF0E83"/>
    <w:rsid w:val="00FF1E6E"/>
    <w:rsid w:val="00FF20CE"/>
    <w:rsid w:val="00FF21B1"/>
    <w:rsid w:val="00FF2BC4"/>
    <w:rsid w:val="00FF2FE7"/>
    <w:rsid w:val="00FF3A2E"/>
    <w:rsid w:val="00FF41FF"/>
    <w:rsid w:val="00FF4952"/>
    <w:rsid w:val="00FF4DDC"/>
    <w:rsid w:val="00FF4FE8"/>
    <w:rsid w:val="00FF59BA"/>
    <w:rsid w:val="00FF6E37"/>
    <w:rsid w:val="00FF76DB"/>
    <w:rsid w:val="00FF7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B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749D"/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49D"/>
    <w:rPr>
      <w:rFonts w:ascii="Lucida Grande CE" w:hAnsi="Lucida Grande CE" w:cs="Lucida Grande CE"/>
      <w:sz w:val="18"/>
      <w:szCs w:val="18"/>
    </w:rPr>
  </w:style>
  <w:style w:type="paragraph" w:customStyle="1" w:styleId="EndNoteBibliographyTitle">
    <w:name w:val="EndNote Bibliography Title"/>
    <w:basedOn w:val="Normal"/>
    <w:rsid w:val="00CB349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B349D"/>
    <w:rPr>
      <w:rFonts w:ascii="Cambria" w:hAnsi="Cambria"/>
    </w:rPr>
  </w:style>
  <w:style w:type="paragraph" w:styleId="NormalWeb">
    <w:name w:val="Normal (Web)"/>
    <w:basedOn w:val="Normal"/>
    <w:uiPriority w:val="99"/>
    <w:rsid w:val="00882EEC"/>
    <w:pPr>
      <w:spacing w:after="240" w:line="336" w:lineRule="auto"/>
    </w:pPr>
    <w:rPr>
      <w:rFonts w:ascii="Arial Unicode MS" w:hAnsi="Arial Unicode MS" w:cs="Arial Unicode MS"/>
    </w:rPr>
  </w:style>
  <w:style w:type="table" w:styleId="TableGrid">
    <w:name w:val="Table Grid"/>
    <w:basedOn w:val="TableNormal"/>
    <w:uiPriority w:val="59"/>
    <w:rsid w:val="00552F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xed-citation">
    <w:name w:val="mixed-citation"/>
    <w:basedOn w:val="DefaultParagraphFont"/>
    <w:rsid w:val="007F19EE"/>
  </w:style>
  <w:style w:type="character" w:styleId="CommentReference">
    <w:name w:val="annotation reference"/>
    <w:basedOn w:val="DefaultParagraphFont"/>
    <w:uiPriority w:val="99"/>
    <w:semiHidden/>
    <w:unhideWhenUsed/>
    <w:rsid w:val="003D67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73A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73A"/>
    <w:rPr>
      <w:rFonts w:eastAsiaTheme="minorHAnsi"/>
      <w:sz w:val="20"/>
      <w:szCs w:val="20"/>
      <w:lang w:val="en-GB"/>
    </w:rPr>
  </w:style>
  <w:style w:type="character" w:customStyle="1" w:styleId="h2">
    <w:name w:val="h2"/>
    <w:basedOn w:val="DefaultParagraphFont"/>
    <w:rsid w:val="00723A84"/>
  </w:style>
  <w:style w:type="paragraph" w:customStyle="1" w:styleId="headinganchor">
    <w:name w:val="headinganchor"/>
    <w:basedOn w:val="Normal"/>
    <w:rsid w:val="00522DF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657411"/>
    <w:rPr>
      <w:i/>
      <w:iCs/>
    </w:rPr>
  </w:style>
  <w:style w:type="paragraph" w:customStyle="1" w:styleId="svarticle">
    <w:name w:val="svarticle"/>
    <w:basedOn w:val="Normal"/>
    <w:rsid w:val="009E460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C76B2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5D80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0D8"/>
    <w:pPr>
      <w:spacing w:after="0"/>
    </w:pPr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0D8"/>
    <w:rPr>
      <w:rFonts w:eastAsiaTheme="minorHAnsi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4392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176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7645"/>
  </w:style>
  <w:style w:type="character" w:styleId="PageNumber">
    <w:name w:val="page number"/>
    <w:basedOn w:val="DefaultParagraphFont"/>
    <w:uiPriority w:val="99"/>
    <w:semiHidden/>
    <w:unhideWhenUsed/>
    <w:rsid w:val="00B17645"/>
  </w:style>
  <w:style w:type="paragraph" w:styleId="Revision">
    <w:name w:val="Revision"/>
    <w:hidden/>
    <w:uiPriority w:val="99"/>
    <w:semiHidden/>
    <w:rsid w:val="005C11FA"/>
  </w:style>
  <w:style w:type="paragraph" w:styleId="Caption">
    <w:name w:val="caption"/>
    <w:basedOn w:val="Normal"/>
    <w:next w:val="Normal"/>
    <w:uiPriority w:val="35"/>
    <w:unhideWhenUsed/>
    <w:qFormat/>
    <w:rsid w:val="002D00A9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3A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A5C"/>
  </w:style>
  <w:style w:type="paragraph" w:customStyle="1" w:styleId="Normal2">
    <w:name w:val="Normal 2"/>
    <w:basedOn w:val="Normal"/>
    <w:rsid w:val="00066664"/>
    <w:pPr>
      <w:spacing w:line="360" w:lineRule="auto"/>
      <w:ind w:left="902"/>
      <w:jc w:val="both"/>
    </w:pPr>
    <w:rPr>
      <w:rFonts w:ascii="Arial" w:eastAsia="Times New Roman" w:hAnsi="Arial" w:cs="Times New Roman"/>
      <w:sz w:val="20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1765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1765B"/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9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04379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8809">
          <w:marLeft w:val="288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97568">
          <w:marLeft w:val="288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84505">
          <w:marLeft w:val="288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7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1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0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99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9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25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6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0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5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6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0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4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09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5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87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6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9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3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32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1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0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0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32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6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73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71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3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2430">
          <w:marLeft w:val="288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88222">
          <w:marLeft w:val="288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20695">
          <w:marLeft w:val="288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946642">
          <w:marLeft w:val="288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1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08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73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5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7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1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59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63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52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853484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0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44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13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97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2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9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950684">
          <w:marLeft w:val="288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03760">
          <w:marLeft w:val="288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3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3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1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48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1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27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87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21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2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1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7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1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4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0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4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15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5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9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47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45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2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33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34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39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0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0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12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3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9F5353-B473-49BA-AA81-56ACC68D9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 Hertfordshire Hospitals NHS Trust</Company>
  <LinksUpToDate>false</LinksUpToDate>
  <CharactersWithSpaces>4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Niespialowska-Steuden</dc:creator>
  <cp:lastModifiedBy>0013247</cp:lastModifiedBy>
  <cp:revision>2</cp:revision>
  <cp:lastPrinted>2017-07-03T19:38:00Z</cp:lastPrinted>
  <dcterms:created xsi:type="dcterms:W3CDTF">2017-08-31T08:49:00Z</dcterms:created>
  <dcterms:modified xsi:type="dcterms:W3CDTF">2017-08-31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format class="1"/&gt;&lt;/info&gt;PAPERS2_INFO_END</vt:lpwstr>
  </property>
</Properties>
</file>